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96008" w14:textId="657C1457" w:rsidR="00CB6EB6" w:rsidRDefault="00501DD2" w:rsidP="00E065E6">
      <w:pPr>
        <w:rPr>
          <w:b/>
          <w:bCs/>
          <w:szCs w:val="20"/>
        </w:rPr>
      </w:pPr>
      <w:r w:rsidRPr="00E065E6">
        <w:rPr>
          <w:b/>
          <w:bCs/>
          <w:szCs w:val="20"/>
        </w:rPr>
        <w:t>Supplement</w:t>
      </w:r>
    </w:p>
    <w:p w14:paraId="0B0604EE" w14:textId="77777777" w:rsidR="00EC0617" w:rsidRPr="005E2270" w:rsidRDefault="00EC0617" w:rsidP="00EC0617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kern w:val="2"/>
          <w:sz w:val="22"/>
          <w:lang w:val="en-SE" w:eastAsia="en-SE"/>
          <w14:ligatures w14:val="standardContextual"/>
        </w:rPr>
      </w:pPr>
      <w:r w:rsidRPr="0081120E">
        <w:rPr>
          <w:noProof/>
          <w:sz w:val="18"/>
          <w:szCs w:val="20"/>
        </w:rPr>
        <w:t>Supplementary Methods</w:t>
      </w:r>
      <w:r w:rsidRPr="005E2270">
        <w:rPr>
          <w:noProof/>
          <w:webHidden/>
          <w:sz w:val="18"/>
          <w:szCs w:val="20"/>
        </w:rPr>
        <w:tab/>
        <w:t>3</w:t>
      </w:r>
    </w:p>
    <w:p w14:paraId="00F7E546" w14:textId="77777777" w:rsidR="00EC0617" w:rsidRPr="005E2270" w:rsidRDefault="00EC0617" w:rsidP="00EC0617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kern w:val="2"/>
          <w:sz w:val="22"/>
          <w:lang w:val="en-SE" w:eastAsia="en-SE"/>
          <w14:ligatures w14:val="standardContextual"/>
        </w:rPr>
      </w:pPr>
      <w:r w:rsidRPr="0081120E">
        <w:rPr>
          <w:noProof/>
          <w:sz w:val="18"/>
          <w:szCs w:val="20"/>
        </w:rPr>
        <w:t>Supplement Table 1: Drug susceptibility testing of sputum and proportion with resistance to each drug before, at, and after the index sputum</w:t>
      </w:r>
      <w:r w:rsidRPr="0081120E">
        <w:rPr>
          <w:noProof/>
          <w:sz w:val="18"/>
          <w:szCs w:val="20"/>
          <w:vertAlign w:val="superscript"/>
        </w:rPr>
        <w:t>1</w:t>
      </w:r>
      <w:r w:rsidRPr="0081120E">
        <w:rPr>
          <w:noProof/>
          <w:sz w:val="18"/>
          <w:szCs w:val="20"/>
        </w:rPr>
        <w:t xml:space="preserve"> collection when bedaquiline resistance was identified</w:t>
      </w:r>
      <w:r w:rsidRPr="005E2270">
        <w:rPr>
          <w:noProof/>
          <w:webHidden/>
          <w:sz w:val="18"/>
          <w:szCs w:val="20"/>
        </w:rPr>
        <w:tab/>
        <w:t>4</w:t>
      </w:r>
    </w:p>
    <w:p w14:paraId="4123547E" w14:textId="77777777" w:rsidR="00EC0617" w:rsidRPr="005E2270" w:rsidRDefault="00EC0617" w:rsidP="00EC0617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kern w:val="2"/>
          <w:sz w:val="22"/>
          <w:lang w:val="en-SE" w:eastAsia="en-SE"/>
          <w14:ligatures w14:val="standardContextual"/>
        </w:rPr>
      </w:pPr>
      <w:r w:rsidRPr="0081120E">
        <w:rPr>
          <w:noProof/>
          <w:sz w:val="18"/>
          <w:szCs w:val="20"/>
        </w:rPr>
        <w:t>Supplement Table 2: Univariable analysis of predictors of time to sustained sputum culture conversion at 12 months after treatment initiation following index sputum</w:t>
      </w:r>
      <w:r w:rsidRPr="0081120E">
        <w:rPr>
          <w:noProof/>
          <w:sz w:val="18"/>
          <w:szCs w:val="20"/>
          <w:vertAlign w:val="superscript"/>
        </w:rPr>
        <w:t>1</w:t>
      </w:r>
      <w:r w:rsidRPr="0081120E">
        <w:rPr>
          <w:noProof/>
          <w:sz w:val="18"/>
          <w:szCs w:val="20"/>
        </w:rPr>
        <w:t xml:space="preserve"> collection in patients with bedaquiline-resistant tuberculosis using a Cox proportional hazards model</w:t>
      </w:r>
      <w:r w:rsidRPr="005E2270">
        <w:rPr>
          <w:noProof/>
          <w:webHidden/>
          <w:sz w:val="18"/>
          <w:szCs w:val="20"/>
        </w:rPr>
        <w:tab/>
        <w:t>5</w:t>
      </w:r>
    </w:p>
    <w:p w14:paraId="036D4A1C" w14:textId="77777777" w:rsidR="00EC0617" w:rsidRPr="005E2270" w:rsidRDefault="00EC0617" w:rsidP="00EC0617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kern w:val="2"/>
          <w:sz w:val="22"/>
          <w:lang w:val="en-SE" w:eastAsia="en-SE"/>
          <w14:ligatures w14:val="standardContextual"/>
        </w:rPr>
      </w:pPr>
      <w:r w:rsidRPr="0081120E">
        <w:rPr>
          <w:noProof/>
          <w:sz w:val="18"/>
          <w:szCs w:val="20"/>
        </w:rPr>
        <w:t>Supplement Table 3: Tuberculosis-free survival at 6, 12, and 18 months after treatment initiation following the index sputum</w:t>
      </w:r>
      <w:r w:rsidRPr="0081120E">
        <w:rPr>
          <w:noProof/>
          <w:sz w:val="18"/>
          <w:szCs w:val="20"/>
          <w:vertAlign w:val="superscript"/>
        </w:rPr>
        <w:t>1</w:t>
      </w:r>
      <w:r w:rsidRPr="0081120E">
        <w:rPr>
          <w:noProof/>
          <w:sz w:val="18"/>
          <w:szCs w:val="20"/>
        </w:rPr>
        <w:t xml:space="preserve"> collection in patients with bedaquiline-resistant tuberculosis</w:t>
      </w:r>
      <w:r w:rsidRPr="005E2270">
        <w:rPr>
          <w:noProof/>
          <w:webHidden/>
          <w:sz w:val="18"/>
          <w:szCs w:val="20"/>
        </w:rPr>
        <w:tab/>
        <w:t>6</w:t>
      </w:r>
    </w:p>
    <w:p w14:paraId="12C0B512" w14:textId="77777777" w:rsidR="00EC0617" w:rsidRPr="005E2270" w:rsidRDefault="00EC0617" w:rsidP="00EC0617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kern w:val="2"/>
          <w:sz w:val="22"/>
          <w:lang w:val="en-SE" w:eastAsia="en-SE"/>
          <w14:ligatures w14:val="standardContextual"/>
        </w:rPr>
      </w:pPr>
      <w:r w:rsidRPr="0081120E">
        <w:rPr>
          <w:noProof/>
          <w:sz w:val="18"/>
          <w:szCs w:val="20"/>
        </w:rPr>
        <w:t>Supplement Table 4: Univariable and multivariable analysis of predictors of time to death over 18 months from index sputum</w:t>
      </w:r>
      <w:r w:rsidRPr="0081120E">
        <w:rPr>
          <w:noProof/>
          <w:sz w:val="18"/>
          <w:szCs w:val="20"/>
          <w:vertAlign w:val="superscript"/>
        </w:rPr>
        <w:t>1</w:t>
      </w:r>
      <w:r w:rsidRPr="0081120E">
        <w:rPr>
          <w:noProof/>
          <w:sz w:val="18"/>
          <w:szCs w:val="20"/>
        </w:rPr>
        <w:t xml:space="preserve"> collection in patients with bedaquiline-resistant tuberculosis using a Cox proportional hazards model</w:t>
      </w:r>
      <w:r w:rsidRPr="005E2270">
        <w:rPr>
          <w:noProof/>
          <w:webHidden/>
          <w:sz w:val="18"/>
          <w:szCs w:val="20"/>
        </w:rPr>
        <w:tab/>
        <w:t>7</w:t>
      </w:r>
    </w:p>
    <w:p w14:paraId="05EF1D0E" w14:textId="77777777" w:rsidR="00EC0617" w:rsidRPr="005E2270" w:rsidRDefault="00EC0617" w:rsidP="00EC0617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kern w:val="2"/>
          <w:sz w:val="22"/>
          <w:lang w:val="en-SE" w:eastAsia="en-SE"/>
          <w14:ligatures w14:val="standardContextual"/>
        </w:rPr>
      </w:pPr>
      <w:r w:rsidRPr="0081120E">
        <w:rPr>
          <w:noProof/>
          <w:sz w:val="18"/>
          <w:szCs w:val="20"/>
        </w:rPr>
        <w:t>Supplement Table 5: Univariable and multivariable analysis of predictors of time to death over 18 months from index sputum</w:t>
      </w:r>
      <w:r w:rsidRPr="0081120E">
        <w:rPr>
          <w:noProof/>
          <w:sz w:val="18"/>
          <w:szCs w:val="20"/>
          <w:vertAlign w:val="superscript"/>
        </w:rPr>
        <w:t>1</w:t>
      </w:r>
      <w:r w:rsidRPr="0081120E">
        <w:rPr>
          <w:noProof/>
          <w:sz w:val="18"/>
          <w:szCs w:val="20"/>
        </w:rPr>
        <w:t xml:space="preserve"> collection in patients with bedaquiline-resistant tuberculosis who survived at least eight weeks after the index sputum</w:t>
      </w:r>
      <w:r w:rsidRPr="0081120E">
        <w:rPr>
          <w:noProof/>
          <w:sz w:val="18"/>
          <w:szCs w:val="20"/>
          <w:vertAlign w:val="superscript"/>
        </w:rPr>
        <w:t>1</w:t>
      </w:r>
      <w:r w:rsidRPr="0081120E">
        <w:rPr>
          <w:noProof/>
          <w:sz w:val="18"/>
          <w:szCs w:val="20"/>
        </w:rPr>
        <w:t xml:space="preserve"> collection date using a Cox proportional hazards model (sensitivity analysis)</w:t>
      </w:r>
      <w:r w:rsidRPr="005E2270">
        <w:rPr>
          <w:noProof/>
          <w:webHidden/>
          <w:sz w:val="18"/>
          <w:szCs w:val="20"/>
        </w:rPr>
        <w:tab/>
        <w:t>8</w:t>
      </w:r>
    </w:p>
    <w:p w14:paraId="413A4753" w14:textId="77777777" w:rsidR="00EC0617" w:rsidRPr="005E2270" w:rsidRDefault="00EC0617" w:rsidP="00EC0617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kern w:val="2"/>
          <w:sz w:val="22"/>
          <w:lang w:val="en-SE" w:eastAsia="en-SE"/>
          <w14:ligatures w14:val="standardContextual"/>
        </w:rPr>
      </w:pPr>
      <w:r w:rsidRPr="0081120E">
        <w:rPr>
          <w:noProof/>
          <w:sz w:val="18"/>
          <w:szCs w:val="20"/>
        </w:rPr>
        <w:t>Supplement Table 6: Modified World Health Organization treatment outcomes after treatment initiation of following the index sputum</w:t>
      </w:r>
      <w:r w:rsidRPr="0081120E">
        <w:rPr>
          <w:noProof/>
          <w:sz w:val="18"/>
          <w:szCs w:val="20"/>
          <w:vertAlign w:val="superscript"/>
        </w:rPr>
        <w:t>1</w:t>
      </w:r>
      <w:r w:rsidRPr="0081120E">
        <w:rPr>
          <w:noProof/>
          <w:sz w:val="18"/>
          <w:szCs w:val="20"/>
        </w:rPr>
        <w:t xml:space="preserve"> collection in patients with bedaquiline-resistant tuberculosis</w:t>
      </w:r>
      <w:r w:rsidRPr="005E2270">
        <w:rPr>
          <w:noProof/>
          <w:webHidden/>
          <w:sz w:val="18"/>
          <w:szCs w:val="20"/>
        </w:rPr>
        <w:tab/>
        <w:t>9</w:t>
      </w:r>
    </w:p>
    <w:p w14:paraId="73CF1F8E" w14:textId="77777777" w:rsidR="00EC0617" w:rsidRPr="005E2270" w:rsidRDefault="00EC0617" w:rsidP="00EC0617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kern w:val="2"/>
          <w:sz w:val="22"/>
          <w:lang w:val="en-SE" w:eastAsia="en-SE"/>
          <w14:ligatures w14:val="standardContextual"/>
        </w:rPr>
      </w:pPr>
      <w:r w:rsidRPr="0081120E">
        <w:rPr>
          <w:noProof/>
          <w:sz w:val="18"/>
          <w:szCs w:val="20"/>
        </w:rPr>
        <w:t>Supplement Table 7: Participant and clinical characteristics of the matched controls with bedaquiline-susceptible rifampicin-resistant tuberculosis at the time of treatment initiation</w:t>
      </w:r>
      <w:r w:rsidRPr="005E2270">
        <w:rPr>
          <w:noProof/>
          <w:webHidden/>
          <w:sz w:val="18"/>
          <w:szCs w:val="20"/>
        </w:rPr>
        <w:tab/>
        <w:t>10</w:t>
      </w:r>
    </w:p>
    <w:p w14:paraId="6BFA73B5" w14:textId="77777777" w:rsidR="00EC0617" w:rsidRPr="005E2270" w:rsidRDefault="00EC0617" w:rsidP="00EC0617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kern w:val="2"/>
          <w:sz w:val="22"/>
          <w:lang w:val="en-SE" w:eastAsia="en-SE"/>
          <w14:ligatures w14:val="standardContextual"/>
        </w:rPr>
      </w:pPr>
      <w:r w:rsidRPr="0081120E">
        <w:rPr>
          <w:noProof/>
          <w:sz w:val="18"/>
          <w:szCs w:val="20"/>
        </w:rPr>
        <w:t>Supplement Table 8: Univariable and multivariable analysis of time to sustained sputum culture conversion after treatment initiation in the combined cohort of bedaquiline-resistant cases and matched bedaquiline-susceptible controls using a stratified Cox proportional hazard model</w:t>
      </w:r>
      <w:r w:rsidRPr="005E2270">
        <w:rPr>
          <w:noProof/>
          <w:webHidden/>
          <w:sz w:val="18"/>
          <w:szCs w:val="20"/>
        </w:rPr>
        <w:tab/>
        <w:t>11</w:t>
      </w:r>
    </w:p>
    <w:p w14:paraId="0235E0F7" w14:textId="77777777" w:rsidR="00EC0617" w:rsidRPr="005E2270" w:rsidRDefault="00EC0617" w:rsidP="00EC0617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kern w:val="2"/>
          <w:sz w:val="22"/>
          <w:lang w:val="en-SE" w:eastAsia="en-SE"/>
          <w14:ligatures w14:val="standardContextual"/>
        </w:rPr>
      </w:pPr>
      <w:r w:rsidRPr="0081120E">
        <w:rPr>
          <w:noProof/>
          <w:sz w:val="18"/>
          <w:szCs w:val="20"/>
        </w:rPr>
        <w:t>Supplement Figure 1: Kaplan-Meier curves for time to first sputum culture conversion from treatment initiation in the combined cohort of bedaquiline-resistant cases and matched bedaquiline-susceptible controls, by bedaquiline resistance and censored at 12 months</w:t>
      </w:r>
      <w:r w:rsidRPr="005E2270">
        <w:rPr>
          <w:noProof/>
          <w:webHidden/>
          <w:sz w:val="18"/>
          <w:szCs w:val="20"/>
        </w:rPr>
        <w:tab/>
        <w:t>12</w:t>
      </w:r>
    </w:p>
    <w:p w14:paraId="68042118" w14:textId="77777777" w:rsidR="00EC0617" w:rsidRPr="005E2270" w:rsidRDefault="00EC0617" w:rsidP="00EC0617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kern w:val="2"/>
          <w:sz w:val="22"/>
          <w:lang w:val="en-SE" w:eastAsia="en-SE"/>
          <w14:ligatures w14:val="standardContextual"/>
        </w:rPr>
      </w:pPr>
      <w:r w:rsidRPr="0081120E">
        <w:rPr>
          <w:noProof/>
          <w:sz w:val="18"/>
          <w:szCs w:val="20"/>
        </w:rPr>
        <w:t>Supplement Figure 2: Kaplan-Meier curves of survival from time of index sputum</w:t>
      </w:r>
      <w:r w:rsidRPr="0081120E">
        <w:rPr>
          <w:noProof/>
          <w:sz w:val="18"/>
          <w:szCs w:val="20"/>
          <w:vertAlign w:val="superscript"/>
        </w:rPr>
        <w:t>1</w:t>
      </w:r>
      <w:r w:rsidRPr="0081120E">
        <w:rPr>
          <w:noProof/>
          <w:sz w:val="18"/>
          <w:szCs w:val="20"/>
        </w:rPr>
        <w:t xml:space="preserve"> collection for patients with bedaquiline resistant tuberculosis, by carbapenem use and censored at 18 months.</w:t>
      </w:r>
      <w:r w:rsidRPr="005E2270">
        <w:rPr>
          <w:noProof/>
          <w:webHidden/>
          <w:sz w:val="18"/>
          <w:szCs w:val="20"/>
        </w:rPr>
        <w:tab/>
        <w:t>13</w:t>
      </w:r>
    </w:p>
    <w:p w14:paraId="7794542F" w14:textId="4C0C262E" w:rsidR="00DE7D3B" w:rsidRPr="00EC0617" w:rsidRDefault="00EC0617" w:rsidP="00EC0617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kern w:val="2"/>
          <w:sz w:val="22"/>
          <w:lang w:val="en-SE" w:eastAsia="en-SE"/>
          <w14:ligatures w14:val="standardContextual"/>
        </w:rPr>
      </w:pPr>
      <w:r w:rsidRPr="0081120E">
        <w:rPr>
          <w:noProof/>
          <w:sz w:val="18"/>
          <w:szCs w:val="20"/>
        </w:rPr>
        <w:t>References</w:t>
      </w:r>
      <w:r w:rsidRPr="005E2270">
        <w:rPr>
          <w:noProof/>
          <w:webHidden/>
          <w:sz w:val="18"/>
          <w:szCs w:val="20"/>
        </w:rPr>
        <w:tab/>
        <w:t>14</w:t>
      </w:r>
      <w:r w:rsidR="00DE7D3B">
        <w:br w:type="page"/>
      </w:r>
    </w:p>
    <w:p w14:paraId="00F052D5" w14:textId="24F574F3" w:rsidR="004E1D73" w:rsidRDefault="004E1D73" w:rsidP="00DA62A7">
      <w:pPr>
        <w:pStyle w:val="Heading2"/>
      </w:pPr>
      <w:bookmarkStart w:id="0" w:name="_Toc188301351"/>
      <w:r>
        <w:lastRenderedPageBreak/>
        <w:t>Supplementary Methods</w:t>
      </w:r>
      <w:bookmarkEnd w:id="0"/>
    </w:p>
    <w:p w14:paraId="29D79548" w14:textId="51A8F50E" w:rsidR="00AA242A" w:rsidRDefault="00AA242A" w:rsidP="001C405D">
      <w:r w:rsidRPr="00AA242A">
        <w:t>Unfavourable</w:t>
      </w:r>
      <w:r>
        <w:t xml:space="preserve"> World Health Organi</w:t>
      </w:r>
      <w:r w:rsidR="005E1ED4">
        <w:t>z</w:t>
      </w:r>
      <w:r>
        <w:t>ation (WHO)</w:t>
      </w:r>
      <w:r w:rsidRPr="00AA242A">
        <w:t xml:space="preserve"> treatment outcome was adapted from the WHO 2021 definition</w:t>
      </w:r>
      <w:r w:rsidR="003F4B5A">
        <w:fldChar w:fldCharType="begin"/>
      </w:r>
      <w:r w:rsidR="003F4B5A">
        <w:instrText xml:space="preserve"> ADDIN EN.CITE &lt;EndNote&gt;&lt;Cite&gt;&lt;Author&gt;World Health Organization&lt;/Author&gt;&lt;Year&gt;2022&lt;/Year&gt;&lt;RecNum&gt;4086&lt;/RecNum&gt;&lt;DisplayText&gt;&lt;style face="superscript"&gt;1&lt;/style&gt;&lt;/DisplayText&gt;&lt;record&gt;&lt;rec-number&gt;4086&lt;/rec-number&gt;&lt;foreign-keys&gt;&lt;key app="EN" db-id="55e2x9fz0wfdeqepdx9vxtfcf9xtfsxtvdxx" timestamp="1676387576" guid="460a0e88-0ada-40f3-b23b-a26508ca758e"&gt;4086&lt;/key&gt;&lt;/foreign-keys&gt;&lt;ref-type name="Report"&gt;27&lt;/ref-type&gt;&lt;contributors&gt;&lt;authors&gt;&lt;author&gt;World Health Organization,&lt;/author&gt;&lt;/authors&gt;&lt;/contributors&gt;&lt;titles&gt;&lt;title&gt;WHO operational handbook on tuberculosis. Module 4: Treatment - drug-resistant tuberculosis treatment, 2022 update.&lt;/title&gt;&lt;/titles&gt;&lt;edition&gt;Licence: CC BY-NC-SA 3.0 IGO&lt;/edition&gt;&lt;dates&gt;&lt;year&gt;2022&lt;/year&gt;&lt;/dates&gt;&lt;pub-location&gt;Geneva&lt;/pub-location&gt;&lt;publisher&gt;WHO&lt;/publisher&gt;&lt;urls&gt;&lt;/urls&gt;&lt;/record&gt;&lt;/Cite&gt;&lt;/EndNote&gt;</w:instrText>
      </w:r>
      <w:r w:rsidR="003F4B5A">
        <w:fldChar w:fldCharType="separate"/>
      </w:r>
      <w:r w:rsidR="003F4B5A" w:rsidRPr="003F4B5A">
        <w:rPr>
          <w:noProof/>
          <w:vertAlign w:val="superscript"/>
        </w:rPr>
        <w:t>1</w:t>
      </w:r>
      <w:r w:rsidR="003F4B5A">
        <w:fldChar w:fldCharType="end"/>
      </w:r>
      <w:r w:rsidRPr="00AA242A">
        <w:t xml:space="preserve"> with the following differences</w:t>
      </w:r>
      <w:r>
        <w:t xml:space="preserve">: </w:t>
      </w:r>
      <w:r w:rsidRPr="00AA242A">
        <w:t xml:space="preserve">1) treatment failure due lack of </w:t>
      </w:r>
      <w:r w:rsidR="00025B4A">
        <w:t>sputum culture conversion</w:t>
      </w:r>
      <w:r w:rsidRPr="00AA242A">
        <w:t xml:space="preserve"> at six months or reversion at any timepoint was assigned regardless of whether the treatment regimen was changed; and 2) for patients whose regimens were changed due to any baseline drug resistance, outcomes were reported from the time of regimen change, not from treatment start.</w:t>
      </w:r>
    </w:p>
    <w:p w14:paraId="05C59150" w14:textId="3BAA65C2" w:rsidR="009F41A7" w:rsidRPr="00F832B4" w:rsidRDefault="004E1D73" w:rsidP="00F832B4">
      <w:r w:rsidRPr="00210F28">
        <w:t xml:space="preserve">The control group with confirmed </w:t>
      </w:r>
      <w:r>
        <w:t xml:space="preserve">phenotypic </w:t>
      </w:r>
      <w:r w:rsidRPr="00210F28">
        <w:t>bedaquiline susceptibility was matched to bedaquiline-resistant cases based on age, HIV status, and baseline culture status. Age matching was conducted by categori</w:t>
      </w:r>
      <w:r>
        <w:t>s</w:t>
      </w:r>
      <w:r w:rsidRPr="00210F28">
        <w:t xml:space="preserve">ing </w:t>
      </w:r>
      <w:r w:rsidR="00EF0F53">
        <w:t>patients</w:t>
      </w:r>
      <w:r w:rsidRPr="00210F28">
        <w:t xml:space="preserve"> into the following age groups: 10–20 years, 20–30 years, 30–40 years, 40–50 years, 50–60 years, and over 60 years</w:t>
      </w:r>
      <w:r>
        <w:t>.</w:t>
      </w:r>
      <w:r w:rsidR="009F41A7">
        <w:rPr>
          <w:lang w:val="en-GB"/>
        </w:rPr>
        <w:br w:type="page"/>
      </w:r>
    </w:p>
    <w:p w14:paraId="46A1B612" w14:textId="52D99026" w:rsidR="004B22F1" w:rsidRDefault="004B22F1" w:rsidP="00DB153D">
      <w:pPr>
        <w:pStyle w:val="Heading2"/>
      </w:pPr>
      <w:bookmarkStart w:id="1" w:name="_Toc188301352"/>
      <w:r>
        <w:lastRenderedPageBreak/>
        <w:t xml:space="preserve">Supplement Table 1: Drug susceptibility testing of sputum </w:t>
      </w:r>
      <w:r w:rsidR="00711865">
        <w:t xml:space="preserve">and proportion with resistance to each drug </w:t>
      </w:r>
      <w:r>
        <w:t>before, at</w:t>
      </w:r>
      <w:r w:rsidR="00FD5699">
        <w:t>,</w:t>
      </w:r>
      <w:r>
        <w:t xml:space="preserve"> and after </w:t>
      </w:r>
      <w:r w:rsidR="008D7A48">
        <w:t>the index sputum</w:t>
      </w:r>
      <w:r w:rsidR="00DE16FB" w:rsidRPr="003334C6">
        <w:rPr>
          <w:vertAlign w:val="superscript"/>
        </w:rPr>
        <w:t>1</w:t>
      </w:r>
      <w:r w:rsidR="008D7A48">
        <w:t xml:space="preserve"> </w:t>
      </w:r>
      <w:r w:rsidR="001722D0">
        <w:t xml:space="preserve">collection when </w:t>
      </w:r>
      <w:r>
        <w:t>bedaquiline resistance was identified</w:t>
      </w:r>
      <w:bookmarkEnd w:id="1"/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18"/>
        <w:gridCol w:w="2037"/>
        <w:gridCol w:w="1724"/>
        <w:gridCol w:w="1939"/>
      </w:tblGrid>
      <w:tr w:rsidR="004B22F1" w14:paraId="1A0971D6" w14:textId="77777777" w:rsidTr="00807FA4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8CA7708" w14:textId="77777777" w:rsidR="004B22F1" w:rsidRPr="00EF09F5" w:rsidRDefault="004B22F1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b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3D25A16" w14:textId="4350E34D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F09F5">
              <w:rPr>
                <w:rFonts w:cs="Times New Roman"/>
                <w:b/>
                <w:sz w:val="16"/>
                <w:szCs w:val="16"/>
              </w:rPr>
              <w:t>Before the index sputum</w:t>
            </w:r>
            <w:r w:rsidR="00D77F4A" w:rsidRPr="00EF09F5">
              <w:rPr>
                <w:rFonts w:cs="Times New Roman"/>
                <w:i/>
                <w:sz w:val="16"/>
                <w:szCs w:val="16"/>
                <w:vertAlign w:val="superscript"/>
              </w:rPr>
              <w:t>1</w:t>
            </w:r>
          </w:p>
          <w:p w14:paraId="6A454A84" w14:textId="619F2741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 xml:space="preserve"> N = 45</w:t>
            </w:r>
            <w:r w:rsidR="00D77F4A" w:rsidRPr="00EF09F5">
              <w:rPr>
                <w:rFonts w:cs="Times New Roman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296082C" w14:textId="3472AEB9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F09F5">
              <w:rPr>
                <w:rFonts w:cs="Times New Roman"/>
                <w:b/>
                <w:sz w:val="16"/>
                <w:szCs w:val="16"/>
              </w:rPr>
              <w:t>At the index sputum</w:t>
            </w:r>
            <w:r w:rsidR="00D77F4A" w:rsidRPr="00EF09F5">
              <w:rPr>
                <w:rFonts w:cs="Times New Roman"/>
                <w:i/>
                <w:sz w:val="16"/>
                <w:szCs w:val="16"/>
                <w:vertAlign w:val="superscript"/>
              </w:rPr>
              <w:t>1</w:t>
            </w:r>
          </w:p>
          <w:p w14:paraId="7F489745" w14:textId="06F75261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 xml:space="preserve"> N = 82</w:t>
            </w:r>
            <w:r w:rsidR="00D77F4A" w:rsidRPr="00EF09F5">
              <w:rPr>
                <w:rFonts w:cs="Times New Roman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AB3A947" w14:textId="74C4370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F09F5">
              <w:rPr>
                <w:rFonts w:cs="Times New Roman"/>
                <w:b/>
                <w:sz w:val="16"/>
                <w:szCs w:val="16"/>
              </w:rPr>
              <w:t>After the index sputum</w:t>
            </w:r>
            <w:r w:rsidR="00D77F4A" w:rsidRPr="00EF09F5">
              <w:rPr>
                <w:rFonts w:cs="Times New Roman"/>
                <w:i/>
                <w:sz w:val="16"/>
                <w:szCs w:val="16"/>
                <w:vertAlign w:val="superscript"/>
              </w:rPr>
              <w:t>1</w:t>
            </w:r>
          </w:p>
          <w:p w14:paraId="1EE032CC" w14:textId="49583C0B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 xml:space="preserve"> N = 45</w:t>
            </w:r>
            <w:r w:rsidR="003B0626" w:rsidRPr="00EF09F5">
              <w:rPr>
                <w:rFonts w:cs="Times New Roman"/>
                <w:i/>
                <w:sz w:val="16"/>
                <w:szCs w:val="16"/>
                <w:vertAlign w:val="superscript"/>
              </w:rPr>
              <w:t>2</w:t>
            </w:r>
          </w:p>
        </w:tc>
      </w:tr>
      <w:tr w:rsidR="004B22F1" w14:paraId="4EE4F44E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2586B" w14:textId="733DC81C" w:rsidR="004B22F1" w:rsidRPr="00EF09F5" w:rsidRDefault="004B22F1" w:rsidP="00807FA4">
            <w:pPr>
              <w:keepNext/>
              <w:spacing w:after="60"/>
              <w:rPr>
                <w:rFonts w:cs="Times New Roman"/>
                <w:b/>
                <w:bCs/>
                <w:sz w:val="16"/>
                <w:szCs w:val="16"/>
              </w:rPr>
            </w:pPr>
            <w:r w:rsidRPr="00EF09F5">
              <w:rPr>
                <w:rFonts w:cs="Times New Roman"/>
                <w:b/>
                <w:bCs/>
                <w:sz w:val="16"/>
                <w:szCs w:val="16"/>
              </w:rPr>
              <w:t>Xpert MTB/Rif Ultr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6BE50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EFDACE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9DF36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B22F1" w14:paraId="3E40ABF5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0DB48" w14:textId="2432D907" w:rsidR="004B22F1" w:rsidRPr="00EF09F5" w:rsidRDefault="004B22F1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Rifampic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9505E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9 (90%), n = 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CFFB1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18 (95%), n = 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9DF19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8 (100%), n = 8</w:t>
            </w:r>
          </w:p>
        </w:tc>
      </w:tr>
      <w:tr w:rsidR="004B22F1" w14:paraId="29A47ACB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EC2EE" w14:textId="0B938451" w:rsidR="004B22F1" w:rsidRPr="00EF09F5" w:rsidRDefault="004B22F1" w:rsidP="00807FA4">
            <w:pPr>
              <w:keepNext/>
              <w:spacing w:after="60"/>
              <w:rPr>
                <w:rFonts w:cs="Times New Roman"/>
                <w:b/>
                <w:bCs/>
                <w:sz w:val="16"/>
                <w:szCs w:val="16"/>
              </w:rPr>
            </w:pPr>
            <w:r w:rsidRPr="00EF09F5">
              <w:rPr>
                <w:rFonts w:cs="Times New Roman"/>
                <w:b/>
                <w:bCs/>
                <w:sz w:val="16"/>
                <w:szCs w:val="16"/>
              </w:rPr>
              <w:t>Line Probe Assa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91BC0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7A4ED2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E9F5D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B22F1" w14:paraId="5D918C77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1A2BB" w14:textId="77777777" w:rsidR="004B22F1" w:rsidRPr="00EF09F5" w:rsidRDefault="004B22F1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Rifampic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9CB9C7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44 (98%), n = 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FB29A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72 (97%), n = 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39757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42 (100%), n = 42</w:t>
            </w:r>
          </w:p>
        </w:tc>
      </w:tr>
      <w:tr w:rsidR="004B22F1" w14:paraId="4630A9F3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C6A359" w14:textId="77777777" w:rsidR="004B22F1" w:rsidRPr="00EF09F5" w:rsidRDefault="004B22F1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Isoniazi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5594F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44 (98%), n = 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F00C95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70 (95%), n = 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F84A7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42 (98%), n = 43</w:t>
            </w:r>
          </w:p>
        </w:tc>
      </w:tr>
      <w:tr w:rsidR="004B22F1" w14:paraId="0417B680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49A5B" w14:textId="77777777" w:rsidR="004B22F1" w:rsidRPr="00EF09F5" w:rsidRDefault="004B22F1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Fluoroquinolo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26F0C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28 (72%), n = 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AFEF8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61 (88%), n = 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4413D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37 (86%), n = 43</w:t>
            </w:r>
          </w:p>
        </w:tc>
      </w:tr>
      <w:tr w:rsidR="004B22F1" w14:paraId="13F1B94D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E9E3D" w14:textId="52D25994" w:rsidR="004B22F1" w:rsidRPr="00EF09F5" w:rsidRDefault="004B22F1" w:rsidP="00807FA4">
            <w:pPr>
              <w:keepNext/>
              <w:spacing w:after="60"/>
              <w:rPr>
                <w:rFonts w:cs="Times New Roman"/>
                <w:b/>
                <w:bCs/>
                <w:sz w:val="16"/>
                <w:szCs w:val="16"/>
              </w:rPr>
            </w:pPr>
            <w:r w:rsidRPr="00EF09F5">
              <w:rPr>
                <w:rFonts w:cs="Times New Roman"/>
                <w:b/>
                <w:bCs/>
                <w:sz w:val="16"/>
                <w:szCs w:val="16"/>
              </w:rPr>
              <w:t>Phenotypic DS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95BC1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1F3E6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690E7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B22F1" w14:paraId="21A45EAC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C11136" w14:textId="77777777" w:rsidR="004B22F1" w:rsidRPr="00EF09F5" w:rsidRDefault="004B22F1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Amikac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E0DC0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5 (63%), n = 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223D04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9 (53%), n = 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B9A1E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7 (70%), n = 10</w:t>
            </w:r>
          </w:p>
        </w:tc>
      </w:tr>
      <w:tr w:rsidR="004B22F1" w14:paraId="2D0F7718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0A3EF" w14:textId="77777777" w:rsidR="004B22F1" w:rsidRPr="00EF09F5" w:rsidRDefault="004B22F1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Bedaquili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DCB30" w14:textId="7C1D4045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1 (5</w:t>
            </w:r>
            <w:r w:rsidR="00771A0C" w:rsidRPr="00EF09F5">
              <w:rPr>
                <w:rFonts w:cs="Times New Roman"/>
                <w:sz w:val="16"/>
                <w:szCs w:val="16"/>
              </w:rPr>
              <w:t>·</w:t>
            </w:r>
            <w:r w:rsidRPr="00EF09F5">
              <w:rPr>
                <w:rFonts w:cs="Times New Roman"/>
                <w:sz w:val="16"/>
                <w:szCs w:val="16"/>
              </w:rPr>
              <w:t>0%), n = 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8AF3A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82 (100%), n = 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72628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28 (93%), n = 30</w:t>
            </w:r>
          </w:p>
        </w:tc>
      </w:tr>
      <w:tr w:rsidR="004B22F1" w14:paraId="470E033D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88DCA" w14:textId="77777777" w:rsidR="004B22F1" w:rsidRPr="00EF09F5" w:rsidRDefault="004B22F1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Clofazimi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446675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2 (18%), n = 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B7BCE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67 (92%), n = 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697DDC" w14:textId="77777777" w:rsidR="004B22F1" w:rsidRPr="00EF09F5" w:rsidRDefault="004B22F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19 (90%), n = 21</w:t>
            </w:r>
          </w:p>
        </w:tc>
      </w:tr>
      <w:tr w:rsidR="004B22F1" w14:paraId="631C3EC6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F1C57" w14:textId="77777777" w:rsidR="004B22F1" w:rsidRPr="00EF09F5" w:rsidRDefault="004B22F1" w:rsidP="004B22F1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Delamini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F3177" w14:textId="2C4855CF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0, n = 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95F72" w14:textId="5314AB63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1 (100%), n = 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F819E" w14:textId="2265DD4D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0, n = 0</w:t>
            </w:r>
          </w:p>
        </w:tc>
      </w:tr>
      <w:tr w:rsidR="004B22F1" w14:paraId="4DC2BAB1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36F4D8" w14:textId="77777777" w:rsidR="004B22F1" w:rsidRPr="00EF09F5" w:rsidRDefault="004B22F1" w:rsidP="004B22F1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Ethambuto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BE5BF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1 (100%), n = 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9C413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5 (71%), n = 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3F81F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4 (80%), n = 5</w:t>
            </w:r>
          </w:p>
        </w:tc>
      </w:tr>
      <w:tr w:rsidR="004B22F1" w14:paraId="64E314A2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0F4B0" w14:textId="77777777" w:rsidR="004B22F1" w:rsidRPr="00EF09F5" w:rsidRDefault="004B22F1" w:rsidP="004B22F1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Ethionami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37DC5A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0 (0%), n = 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D4F6C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9 (82%), n = 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ACBD33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6 (86%), n = 7</w:t>
            </w:r>
          </w:p>
        </w:tc>
      </w:tr>
      <w:tr w:rsidR="004B22F1" w14:paraId="6EDD824E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B7326" w14:textId="77777777" w:rsidR="004B22F1" w:rsidRPr="00EF09F5" w:rsidRDefault="004B22F1" w:rsidP="004B22F1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Isoniazi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9D7303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3 (100%), n = 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21DD1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10 (91%), n = 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4ED210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5 (83%), n = 6</w:t>
            </w:r>
          </w:p>
        </w:tc>
      </w:tr>
      <w:tr w:rsidR="004B22F1" w14:paraId="70E76BC7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CEA04" w14:textId="77777777" w:rsidR="004B22F1" w:rsidRPr="00EF09F5" w:rsidRDefault="004B22F1" w:rsidP="004B22F1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Isoniazid, high do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A62B6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2 (67%), n = 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9AFFE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8 (100%), n = 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16EE0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5 (83%), n = 6</w:t>
            </w:r>
          </w:p>
        </w:tc>
      </w:tr>
      <w:tr w:rsidR="004B22F1" w14:paraId="2B3CECD3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E9A6A" w14:textId="77777777" w:rsidR="004B22F1" w:rsidRPr="00EF09F5" w:rsidRDefault="004B22F1" w:rsidP="004B22F1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Levofloxac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6CEB8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1 (17%), n = 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052636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15 (68%), n = 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7B663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7 (64%), n = 11</w:t>
            </w:r>
          </w:p>
        </w:tc>
      </w:tr>
      <w:tr w:rsidR="004B22F1" w14:paraId="512DF7FB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633F7" w14:textId="77777777" w:rsidR="004B22F1" w:rsidRPr="00EF09F5" w:rsidRDefault="004B22F1" w:rsidP="004B22F1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Linezoli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4785A" w14:textId="4B82A4C2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2 (7</w:t>
            </w:r>
            <w:r w:rsidR="00771A0C" w:rsidRPr="00EF09F5">
              <w:rPr>
                <w:rFonts w:cs="Times New Roman"/>
                <w:sz w:val="16"/>
                <w:szCs w:val="16"/>
              </w:rPr>
              <w:t>·</w:t>
            </w:r>
            <w:r w:rsidRPr="00EF09F5">
              <w:rPr>
                <w:rFonts w:cs="Times New Roman"/>
                <w:sz w:val="16"/>
                <w:szCs w:val="16"/>
              </w:rPr>
              <w:t>1%), n = 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9E492" w14:textId="3A9A32B1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2 (2</w:t>
            </w:r>
            <w:r w:rsidR="00771A0C" w:rsidRPr="00EF09F5">
              <w:rPr>
                <w:rFonts w:cs="Times New Roman"/>
                <w:sz w:val="16"/>
                <w:szCs w:val="16"/>
              </w:rPr>
              <w:t>·</w:t>
            </w:r>
            <w:r w:rsidRPr="00EF09F5">
              <w:rPr>
                <w:rFonts w:cs="Times New Roman"/>
                <w:sz w:val="16"/>
                <w:szCs w:val="16"/>
              </w:rPr>
              <w:t>6%), n = 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280A5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7 (21%), n = 33</w:t>
            </w:r>
          </w:p>
        </w:tc>
      </w:tr>
      <w:tr w:rsidR="004B22F1" w14:paraId="294B0EBE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F414E" w14:textId="77777777" w:rsidR="004B22F1" w:rsidRPr="00EF09F5" w:rsidRDefault="004B22F1" w:rsidP="004B22F1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Moxifloxac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94777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12 (86%), n = 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C7A347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24 (92%), n = 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CFCF27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8 (80%), n = 10</w:t>
            </w:r>
          </w:p>
        </w:tc>
      </w:tr>
      <w:tr w:rsidR="004B22F1" w14:paraId="47BB02BE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1675D" w14:textId="77777777" w:rsidR="004B22F1" w:rsidRPr="00EF09F5" w:rsidRDefault="004B22F1" w:rsidP="004B22F1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Moxifloxacin, high do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673A8B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12 (80%), n = 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3DC595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21 (66%), n = 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D1ABDD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7 (54%), n = 13</w:t>
            </w:r>
          </w:p>
        </w:tc>
      </w:tr>
      <w:tr w:rsidR="004B22F1" w14:paraId="03EE10EB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51B79" w14:textId="6C9F8C9E" w:rsidR="004B22F1" w:rsidRPr="00EF09F5" w:rsidRDefault="004B22F1" w:rsidP="004B22F1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Pa</w:t>
            </w:r>
            <w:r w:rsidR="00CE2A46" w:rsidRPr="00EF09F5">
              <w:rPr>
                <w:rFonts w:cs="Times New Roman"/>
                <w:sz w:val="16"/>
                <w:szCs w:val="16"/>
              </w:rPr>
              <w:t>ra-amino salicylic aci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BD2BC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0 (0%), n = 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07825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0 (0%), n = 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7E1B66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2 (22%), n = 9</w:t>
            </w:r>
          </w:p>
        </w:tc>
      </w:tr>
      <w:tr w:rsidR="004B22F1" w14:paraId="624F4546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BBA52" w14:textId="77777777" w:rsidR="004B22F1" w:rsidRPr="00EF09F5" w:rsidRDefault="004B22F1" w:rsidP="004B22F1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Pyrazinami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F7C968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1 (33%), n = 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69105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4 (80%), n = 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26386B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5 (83%), n = 6</w:t>
            </w:r>
          </w:p>
        </w:tc>
      </w:tr>
      <w:tr w:rsidR="004B22F1" w14:paraId="0DD9D14F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1778F" w14:textId="77777777" w:rsidR="004B22F1" w:rsidRPr="00EF09F5" w:rsidRDefault="004B22F1" w:rsidP="004B22F1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Rifabut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F4565C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1 (50%), n = 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A1BDBE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9 (69%), n = 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91650" w14:textId="77777777" w:rsidR="004B22F1" w:rsidRPr="00EF09F5" w:rsidRDefault="004B22F1" w:rsidP="004B22F1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F09F5">
              <w:rPr>
                <w:rFonts w:cs="Times New Roman"/>
                <w:sz w:val="16"/>
                <w:szCs w:val="16"/>
              </w:rPr>
              <w:t>8 (80%), n = 10</w:t>
            </w:r>
          </w:p>
        </w:tc>
      </w:tr>
      <w:tr w:rsidR="004B22F1" w14:paraId="3630667E" w14:textId="77777777" w:rsidTr="00807FA4">
        <w:trPr>
          <w:cantSplit/>
          <w:jc w:val="center"/>
        </w:trPr>
        <w:tc>
          <w:tcPr>
            <w:tcW w:w="0" w:type="auto"/>
            <w:gridSpan w:val="4"/>
          </w:tcPr>
          <w:p w14:paraId="041D218D" w14:textId="73F54078" w:rsidR="003B0626" w:rsidRPr="003B14EA" w:rsidRDefault="003B0626" w:rsidP="003B0626">
            <w:pPr>
              <w:keepNext/>
              <w:spacing w:after="60"/>
              <w:rPr>
                <w:rFonts w:cs="Times New Roman"/>
              </w:rPr>
            </w:pPr>
            <w:r w:rsidRPr="003B14EA">
              <w:rPr>
                <w:rFonts w:cs="Times New Roman"/>
                <w:i/>
                <w:iCs/>
                <w:vertAlign w:val="superscript"/>
              </w:rPr>
              <w:t>1</w:t>
            </w:r>
            <w:r w:rsidRPr="003B14EA">
              <w:rPr>
                <w:rFonts w:cs="Times New Roman"/>
              </w:rPr>
              <w:t>Index sputum is defined as</w:t>
            </w:r>
            <w:r w:rsidR="00040049" w:rsidRPr="003B14EA">
              <w:rPr>
                <w:rFonts w:cs="Times New Roman"/>
              </w:rPr>
              <w:t xml:space="preserve"> </w:t>
            </w:r>
            <w:r w:rsidRPr="003B14EA">
              <w:rPr>
                <w:rFonts w:cs="Times New Roman"/>
              </w:rPr>
              <w:t xml:space="preserve">the first bedaquiline-resistant </w:t>
            </w:r>
            <w:r w:rsidRPr="003B14EA">
              <w:rPr>
                <w:rFonts w:cs="Times New Roman"/>
                <w:i/>
                <w:iCs/>
              </w:rPr>
              <w:t xml:space="preserve">Mycobacterium tuberculosis </w:t>
            </w:r>
            <w:r w:rsidRPr="003B14EA">
              <w:rPr>
                <w:rFonts w:cs="Times New Roman"/>
              </w:rPr>
              <w:t>isolate</w:t>
            </w:r>
          </w:p>
          <w:p w14:paraId="783F79CB" w14:textId="099D2582" w:rsidR="00D77F4A" w:rsidRPr="003B14EA" w:rsidRDefault="003B0626" w:rsidP="00F832B4">
            <w:pPr>
              <w:keepNext/>
              <w:spacing w:after="60"/>
              <w:rPr>
                <w:rFonts w:cs="Times New Roman"/>
              </w:rPr>
            </w:pPr>
            <w:r w:rsidRPr="003B14EA">
              <w:rPr>
                <w:rFonts w:cs="Times New Roman"/>
                <w:i/>
                <w:vertAlign w:val="superscript"/>
              </w:rPr>
              <w:t>2</w:t>
            </w:r>
            <w:r w:rsidR="004B22F1" w:rsidRPr="003B14EA">
              <w:rPr>
                <w:rFonts w:cs="Times New Roman"/>
              </w:rPr>
              <w:t>n (%), n = N</w:t>
            </w:r>
            <w:r w:rsidR="00720687" w:rsidRPr="003B14EA">
              <w:rPr>
                <w:rFonts w:cs="Times New Roman"/>
              </w:rPr>
              <w:t xml:space="preserve">, DST = </w:t>
            </w:r>
            <w:r w:rsidR="00A300B2" w:rsidRPr="003B14EA">
              <w:rPr>
                <w:rFonts w:cs="Times New Roman"/>
              </w:rPr>
              <w:t>D</w:t>
            </w:r>
            <w:r w:rsidR="00720687" w:rsidRPr="003B14EA">
              <w:rPr>
                <w:rFonts w:cs="Times New Roman"/>
              </w:rPr>
              <w:t>rug susceptibility testing</w:t>
            </w:r>
          </w:p>
        </w:tc>
      </w:tr>
    </w:tbl>
    <w:p w14:paraId="7F951367" w14:textId="15593FB0" w:rsidR="00DA257D" w:rsidRDefault="00DA257D">
      <w:pPr>
        <w:rPr>
          <w:i/>
          <w:iCs/>
        </w:rPr>
      </w:pPr>
      <w:r>
        <w:rPr>
          <w:i/>
          <w:iCs/>
        </w:rPr>
        <w:br w:type="page"/>
      </w:r>
    </w:p>
    <w:p w14:paraId="0F7E3B83" w14:textId="5351A01B" w:rsidR="003F2D3F" w:rsidRDefault="00430C6C" w:rsidP="003B7FC6">
      <w:pPr>
        <w:pStyle w:val="Heading2"/>
      </w:pPr>
      <w:bookmarkStart w:id="2" w:name="_Toc188301353"/>
      <w:r>
        <w:lastRenderedPageBreak/>
        <w:t xml:space="preserve">Supplement Table </w:t>
      </w:r>
      <w:r w:rsidR="00872A99">
        <w:t>2</w:t>
      </w:r>
      <w:r>
        <w:t>: Univariable</w:t>
      </w:r>
      <w:r w:rsidRPr="00742D7F">
        <w:t xml:space="preserve"> analysis of predictors of time to sustained sputum culture conversion at 12 months after treatment initiation following </w:t>
      </w:r>
      <w:r>
        <w:t>index sputum</w:t>
      </w:r>
      <w:r w:rsidRPr="003334C6">
        <w:rPr>
          <w:vertAlign w:val="superscript"/>
        </w:rPr>
        <w:t>1</w:t>
      </w:r>
      <w:r>
        <w:t xml:space="preserve"> collection</w:t>
      </w:r>
      <w:r w:rsidRPr="00742D7F">
        <w:t xml:space="preserve"> in </w:t>
      </w:r>
      <w:r>
        <w:t>patients</w:t>
      </w:r>
      <w:r w:rsidRPr="00742D7F">
        <w:t xml:space="preserve"> with bedaquiline-resistant tuberculosis using a Cox proportional hazards model</w:t>
      </w:r>
      <w:bookmarkEnd w:id="2"/>
    </w:p>
    <w:tbl>
      <w:tblPr>
        <w:tblStyle w:val="Table1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421"/>
        <w:gridCol w:w="1338"/>
        <w:gridCol w:w="745"/>
        <w:gridCol w:w="1373"/>
        <w:gridCol w:w="1149"/>
      </w:tblGrid>
      <w:tr w:rsidR="003B7FC6" w:rsidRPr="003F2D3F" w14:paraId="43EE58A3" w14:textId="77777777" w:rsidTr="6B14B5BC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84B3AF9" w14:textId="77777777" w:rsidR="003F2D3F" w:rsidRPr="003F2D3F" w:rsidRDefault="003F2D3F" w:rsidP="6B14B5BC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6B14B5BC">
              <w:rPr>
                <w:rFonts w:cs="Times New Roman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C1525DD" w14:textId="77777777" w:rsidR="003B7FC6" w:rsidRPr="003B7FC6" w:rsidRDefault="003B7FC6" w:rsidP="6B14B5BC">
            <w:pPr>
              <w:keepNext/>
              <w:spacing w:after="6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6B14B5BC">
              <w:rPr>
                <w:rFonts w:cs="Times New Roman"/>
                <w:b/>
                <w:bCs/>
                <w:sz w:val="16"/>
                <w:szCs w:val="16"/>
              </w:rPr>
              <w:t xml:space="preserve">Number </w:t>
            </w:r>
          </w:p>
          <w:p w14:paraId="0922425E" w14:textId="4F5A73B1" w:rsidR="003F2D3F" w:rsidRPr="003F2D3F" w:rsidRDefault="003B7FC6" w:rsidP="6B14B5BC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6B14B5BC">
              <w:rPr>
                <w:rFonts w:cs="Times New Roman"/>
                <w:b/>
                <w:bCs/>
                <w:sz w:val="16"/>
                <w:szCs w:val="16"/>
              </w:rPr>
              <w:t>of events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258D6CF" w14:textId="219C7838" w:rsidR="003F2D3F" w:rsidRPr="003F2D3F" w:rsidRDefault="003F2D3F" w:rsidP="6B14B5BC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6B14B5BC">
              <w:rPr>
                <w:rFonts w:cs="Times New Roman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53581B1" w14:textId="0ABCC81A" w:rsidR="003F2D3F" w:rsidRPr="003F2D3F" w:rsidRDefault="003F2D3F" w:rsidP="6B14B5BC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6B14B5BC">
              <w:rPr>
                <w:rFonts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0BD2984" w14:textId="77777777" w:rsidR="003F2D3F" w:rsidRPr="003F2D3F" w:rsidRDefault="003F2D3F" w:rsidP="6B14B5BC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6B14B5BC">
              <w:rPr>
                <w:rFonts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3B7FC6" w:rsidRPr="00A1279A" w14:paraId="3D2BC2ED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B3B16" w14:textId="77777777" w:rsidR="003F2D3F" w:rsidRPr="00A1279A" w:rsidRDefault="003F2D3F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6749C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478AA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5CC20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0.99, 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14D492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0.26</w:t>
            </w:r>
          </w:p>
        </w:tc>
      </w:tr>
      <w:tr w:rsidR="003B7FC6" w:rsidRPr="00A1279A" w14:paraId="1D750490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1C86D" w14:textId="77777777" w:rsidR="003F2D3F" w:rsidRPr="00A1279A" w:rsidRDefault="003F2D3F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2DEA1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3A8F2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51950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90441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B7FC6" w:rsidRPr="00A1279A" w14:paraId="4D5E585D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3CBEB6" w14:textId="77777777" w:rsidR="003F2D3F" w:rsidRPr="00A1279A" w:rsidRDefault="003F2D3F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6D2104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84237" w14:textId="10AF65AF" w:rsidR="003F2D3F" w:rsidRPr="00A1279A" w:rsidRDefault="002E6EF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0EE73" w14:textId="5FE97E66" w:rsidR="003F2D3F" w:rsidRPr="00A1279A" w:rsidRDefault="002E6EF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8B401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B7FC6" w:rsidRPr="00A1279A" w14:paraId="73AA78EB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70C4FF" w14:textId="77777777" w:rsidR="003F2D3F" w:rsidRPr="00A1279A" w:rsidRDefault="003F2D3F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242F9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05095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01CDA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0.59, 1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F9DED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0.93</w:t>
            </w:r>
          </w:p>
        </w:tc>
      </w:tr>
      <w:tr w:rsidR="003B7FC6" w:rsidRPr="00A1279A" w14:paraId="5B91A53B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EDB7E5" w14:textId="77777777" w:rsidR="003F2D3F" w:rsidRPr="00A1279A" w:rsidRDefault="003F2D3F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4B504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9138C9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3C6B29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0.98, 1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7CC33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0.22</w:t>
            </w:r>
          </w:p>
        </w:tc>
      </w:tr>
      <w:tr w:rsidR="003B7FC6" w:rsidRPr="00A1279A" w14:paraId="3C0E51D3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7CA711" w14:textId="77777777" w:rsidR="003F2D3F" w:rsidRPr="00A1279A" w:rsidRDefault="003F2D3F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HI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2220D3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521CD6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2923F3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54CB76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B7FC6" w:rsidRPr="00A1279A" w14:paraId="5B17AA0D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5E1F9" w14:textId="77777777" w:rsidR="003F2D3F" w:rsidRPr="00A1279A" w:rsidRDefault="003F2D3F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ACA86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851F1" w14:textId="53EB7AF4" w:rsidR="003F2D3F" w:rsidRPr="00A1279A" w:rsidRDefault="002E6EF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C6D88" w14:textId="10387E4C" w:rsidR="003F2D3F" w:rsidRPr="00A1279A" w:rsidRDefault="002E6EF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12D239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B7FC6" w:rsidRPr="00A1279A" w14:paraId="34D3CAA7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38A4B" w14:textId="77777777" w:rsidR="003F2D3F" w:rsidRPr="00A1279A" w:rsidRDefault="003F2D3F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D235A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2382B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1A8DB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0.76, 2.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7AE3A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0.27</w:t>
            </w:r>
          </w:p>
        </w:tc>
      </w:tr>
      <w:tr w:rsidR="003B7FC6" w:rsidRPr="00A1279A" w14:paraId="46D4C314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122B81" w14:textId="77777777" w:rsidR="003F2D3F" w:rsidRPr="00A1279A" w:rsidRDefault="003F2D3F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Combined HIV and ART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1BCE9B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1C282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1FE9E4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5CA28C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B7FC6" w:rsidRPr="00A1279A" w14:paraId="03276BD6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CB785" w14:textId="77777777" w:rsidR="003F2D3F" w:rsidRPr="00A1279A" w:rsidRDefault="003F2D3F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    HIV nega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2960AD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EB453" w14:textId="5B28BCA1" w:rsidR="003F2D3F" w:rsidRPr="00A1279A" w:rsidRDefault="002E6EF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8A827" w14:textId="6F8BFEE7" w:rsidR="003F2D3F" w:rsidRPr="00A1279A" w:rsidRDefault="002E6EF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278509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B7FC6" w:rsidRPr="00A1279A" w14:paraId="36D2AB43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60A1BF" w14:textId="77777777" w:rsidR="003F2D3F" w:rsidRPr="00A1279A" w:rsidRDefault="003F2D3F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    HIV positive, on AR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29EE4A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74574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1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0524C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0.78, 2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221AC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0.23</w:t>
            </w:r>
          </w:p>
        </w:tc>
      </w:tr>
      <w:tr w:rsidR="003B7FC6" w:rsidRPr="00A1279A" w14:paraId="736A7214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0F2C5" w14:textId="77777777" w:rsidR="003F2D3F" w:rsidRPr="00A1279A" w:rsidRDefault="003F2D3F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    HIV positive, not on AR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6E49B4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E6BEF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4F9F19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0.30, 3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972B71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0.94</w:t>
            </w:r>
          </w:p>
        </w:tc>
      </w:tr>
      <w:tr w:rsidR="003B7FC6" w:rsidRPr="00A1279A" w14:paraId="721A8284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755E9" w14:textId="77777777" w:rsidR="003F2D3F" w:rsidRPr="00A1279A" w:rsidRDefault="003F2D3F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Previous RR-T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97B406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1FEA1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F24605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751E5C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B7FC6" w:rsidRPr="00A1279A" w14:paraId="40070BFB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0DECA6" w14:textId="77777777" w:rsidR="003F2D3F" w:rsidRPr="00A1279A" w:rsidRDefault="003F2D3F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3C8F51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30FBC" w14:textId="4348AD94" w:rsidR="003F2D3F" w:rsidRPr="00A1279A" w:rsidRDefault="002E6EF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8F7C22" w14:textId="1936B248" w:rsidR="003F2D3F" w:rsidRPr="00A1279A" w:rsidRDefault="002E6EF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9A0037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B7FC6" w:rsidRPr="00A1279A" w14:paraId="712A6359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37964" w14:textId="77777777" w:rsidR="003F2D3F" w:rsidRPr="00A1279A" w:rsidRDefault="003F2D3F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34F009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942AB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AF52D8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0.59, 1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09EF34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0.90</w:t>
            </w:r>
          </w:p>
        </w:tc>
      </w:tr>
      <w:tr w:rsidR="003B7FC6" w:rsidRPr="00A1279A" w14:paraId="6ACC7C00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235C9" w14:textId="77777777" w:rsidR="003F2D3F" w:rsidRPr="00A1279A" w:rsidRDefault="003F2D3F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Baseline microscopy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61B70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97731B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78E00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7F82DF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B7FC6" w:rsidRPr="00A1279A" w14:paraId="1B0CE58A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E07C8" w14:textId="77777777" w:rsidR="003F2D3F" w:rsidRPr="00A1279A" w:rsidRDefault="003F2D3F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    Nega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D6032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01E26" w14:textId="67240140" w:rsidR="003F2D3F" w:rsidRPr="00A1279A" w:rsidRDefault="002E6EF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B19CA7" w14:textId="4A765138" w:rsidR="003F2D3F" w:rsidRPr="00A1279A" w:rsidRDefault="002E6EF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38E75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B7FC6" w:rsidRPr="00A1279A" w14:paraId="523E6212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E9A1A" w14:textId="77777777" w:rsidR="003F2D3F" w:rsidRPr="00A1279A" w:rsidRDefault="003F2D3F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    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FAAF6A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8326D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234CEC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0.54, 1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AE4F6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0.86</w:t>
            </w:r>
          </w:p>
        </w:tc>
      </w:tr>
      <w:tr w:rsidR="003B7FC6" w:rsidRPr="00A1279A" w14:paraId="0E5BE564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528ED" w14:textId="77777777" w:rsidR="003F2D3F" w:rsidRPr="00A1279A" w:rsidRDefault="003F2D3F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Bedaquiline use in the index episo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FE482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E5C50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86A77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92562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B7FC6" w:rsidRPr="00A1279A" w14:paraId="5D3861E0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BD70F" w14:textId="77777777" w:rsidR="003F2D3F" w:rsidRPr="00A1279A" w:rsidRDefault="003F2D3F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66153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05ED5" w14:textId="28835CFA" w:rsidR="003F2D3F" w:rsidRPr="00A1279A" w:rsidRDefault="002E6EF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2D544" w14:textId="6A92CDEB" w:rsidR="003F2D3F" w:rsidRPr="00A1279A" w:rsidRDefault="002E6EF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C5AE9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B7FC6" w:rsidRPr="00A1279A" w14:paraId="4DBCEFE2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0FC848" w14:textId="77777777" w:rsidR="003F2D3F" w:rsidRPr="00A1279A" w:rsidRDefault="003F2D3F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3604E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24443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2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19376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0.73, 5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2D687" w14:textId="77777777" w:rsidR="003F2D3F" w:rsidRPr="00A1279A" w:rsidRDefault="003F2D3F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A1279A">
              <w:rPr>
                <w:rFonts w:cs="Times New Roman"/>
                <w:sz w:val="16"/>
                <w:szCs w:val="16"/>
              </w:rPr>
              <w:t>0.18</w:t>
            </w:r>
          </w:p>
        </w:tc>
      </w:tr>
      <w:tr w:rsidR="003F2D3F" w:rsidRPr="00A1279A" w14:paraId="3F49864E" w14:textId="77777777" w:rsidTr="6B14B5BC">
        <w:trPr>
          <w:cantSplit/>
          <w:trHeight w:val="300"/>
          <w:jc w:val="center"/>
        </w:trPr>
        <w:tc>
          <w:tcPr>
            <w:tcW w:w="0" w:type="auto"/>
            <w:gridSpan w:val="5"/>
          </w:tcPr>
          <w:p w14:paraId="638000D2" w14:textId="77777777" w:rsidR="003B7FC6" w:rsidRPr="003B7FC6" w:rsidRDefault="003B7FC6" w:rsidP="6B14B5BC">
            <w:pPr>
              <w:keepNext/>
              <w:spacing w:after="60"/>
              <w:rPr>
                <w:rFonts w:cs="Times New Roman"/>
              </w:rPr>
            </w:pPr>
            <w:r w:rsidRPr="6B14B5BC">
              <w:rPr>
                <w:rFonts w:cs="Times New Roman"/>
                <w:vertAlign w:val="superscript"/>
              </w:rPr>
              <w:t>1</w:t>
            </w:r>
            <w:r w:rsidRPr="6B14B5BC">
              <w:rPr>
                <w:rFonts w:cs="Times New Roman"/>
              </w:rPr>
              <w:t>Index sputum is defined as the first bedaquiline-resistant Mycobacterium tuberculosis isolate</w:t>
            </w:r>
          </w:p>
          <w:p w14:paraId="644B7EBA" w14:textId="40AC61A3" w:rsidR="003F2D3F" w:rsidRPr="003B7FC6" w:rsidRDefault="003B7FC6" w:rsidP="6B14B5BC">
            <w:pPr>
              <w:keepNext/>
              <w:spacing w:after="60"/>
              <w:rPr>
                <w:rFonts w:cs="Times New Roman"/>
              </w:rPr>
            </w:pPr>
            <w:r w:rsidRPr="6B14B5BC">
              <w:rPr>
                <w:rFonts w:cs="Times New Roman"/>
              </w:rPr>
              <w:t>ART = Antiretroviral treatment, CI = Confidence Interval, HR = Hazard Ratio, RR-TB = Rifampicin-resistant tuberculosis</w:t>
            </w:r>
          </w:p>
        </w:tc>
      </w:tr>
    </w:tbl>
    <w:p w14:paraId="10A984B8" w14:textId="77777777" w:rsidR="00350A8F" w:rsidRDefault="00350A8F">
      <w:pPr>
        <w:spacing w:after="0"/>
        <w:rPr>
          <w:rFonts w:eastAsiaTheme="majorEastAsia" w:cstheme="majorBidi"/>
          <w:b/>
          <w:kern w:val="2"/>
          <w:szCs w:val="32"/>
          <w:lang w:val="en-GB"/>
          <w14:ligatures w14:val="standardContextual"/>
        </w:rPr>
      </w:pPr>
      <w:r>
        <w:br w:type="page"/>
      </w:r>
    </w:p>
    <w:p w14:paraId="1BECF18C" w14:textId="06F050E0" w:rsidR="00DA257D" w:rsidRDefault="00DA257D" w:rsidP="003B14EA">
      <w:pPr>
        <w:pStyle w:val="Heading2"/>
      </w:pPr>
      <w:bookmarkStart w:id="3" w:name="_Toc188301354"/>
      <w:r>
        <w:lastRenderedPageBreak/>
        <w:t xml:space="preserve">Supplement Table </w:t>
      </w:r>
      <w:r w:rsidR="00432D79">
        <w:t>3</w:t>
      </w:r>
      <w:r w:rsidR="00E63AD9">
        <w:t>: Tuberculosis-free survival at 6, 12</w:t>
      </w:r>
      <w:r w:rsidR="0031484C">
        <w:t>,</w:t>
      </w:r>
      <w:r w:rsidR="00E63AD9">
        <w:t xml:space="preserve"> and 18 months after treatment initiation </w:t>
      </w:r>
      <w:r w:rsidR="00FF4B0E">
        <w:t>following</w:t>
      </w:r>
      <w:r w:rsidR="00F704EA">
        <w:t xml:space="preserve"> the </w:t>
      </w:r>
      <w:r w:rsidR="002708EC">
        <w:t>index sputum</w:t>
      </w:r>
      <w:r w:rsidR="000A3D58" w:rsidRPr="000A3D58">
        <w:rPr>
          <w:vertAlign w:val="superscript"/>
        </w:rPr>
        <w:t>1</w:t>
      </w:r>
      <w:r w:rsidR="002708EC">
        <w:t xml:space="preserve"> collection </w:t>
      </w:r>
      <w:r w:rsidR="000A3D58">
        <w:t>in patients with bedaquiline-resistant tuberculosis</w:t>
      </w:r>
      <w:bookmarkEnd w:id="3"/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182"/>
        <w:gridCol w:w="1240"/>
        <w:gridCol w:w="1320"/>
        <w:gridCol w:w="1421"/>
      </w:tblGrid>
      <w:tr w:rsidR="00B46AD4" w:rsidRPr="00B454E0" w14:paraId="61FC7FDB" w14:textId="77777777" w:rsidTr="6B14B5BC">
        <w:trPr>
          <w:cantSplit/>
          <w:tblHeader/>
          <w:jc w:val="center"/>
        </w:trPr>
        <w:tc>
          <w:tcPr>
            <w:tcW w:w="4177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9954526" w14:textId="77777777" w:rsidR="00B46AD4" w:rsidRPr="00B454E0" w:rsidRDefault="00B46AD4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b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E8AB332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b/>
                <w:sz w:val="16"/>
                <w:szCs w:val="16"/>
              </w:rPr>
              <w:t>Month 6</w:t>
            </w:r>
            <w:r w:rsidRPr="00B454E0">
              <w:rPr>
                <w:rFonts w:cs="Times New Roman"/>
                <w:sz w:val="16"/>
                <w:szCs w:val="16"/>
              </w:rPr>
              <w:t xml:space="preserve"> N = 82</w:t>
            </w:r>
            <w:r>
              <w:rPr>
                <w:rFonts w:cs="Times New Roman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A0970B0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b/>
                <w:sz w:val="16"/>
                <w:szCs w:val="16"/>
              </w:rPr>
              <w:t>Month 12</w:t>
            </w:r>
            <w:r w:rsidRPr="00B454E0">
              <w:rPr>
                <w:rFonts w:cs="Times New Roman"/>
                <w:sz w:val="16"/>
                <w:szCs w:val="16"/>
              </w:rPr>
              <w:t xml:space="preserve"> N = 82</w:t>
            </w:r>
            <w:r>
              <w:rPr>
                <w:rFonts w:cs="Times New Roman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734DC84" w14:textId="4C5FB224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b/>
                <w:sz w:val="16"/>
                <w:szCs w:val="16"/>
              </w:rPr>
              <w:t>Month 18</w:t>
            </w:r>
            <w:r w:rsidRPr="00B454E0">
              <w:rPr>
                <w:rFonts w:cs="Times New Roman"/>
                <w:sz w:val="16"/>
                <w:szCs w:val="16"/>
              </w:rPr>
              <w:t xml:space="preserve"> N = 8</w:t>
            </w:r>
            <w:r w:rsidR="001770F2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i/>
                <w:sz w:val="16"/>
                <w:szCs w:val="16"/>
                <w:vertAlign w:val="superscript"/>
              </w:rPr>
              <w:t>2</w:t>
            </w:r>
            <w:r w:rsidR="001770F2">
              <w:rPr>
                <w:rFonts w:cs="Times New Roman"/>
                <w:i/>
                <w:sz w:val="16"/>
                <w:szCs w:val="16"/>
                <w:vertAlign w:val="superscript"/>
              </w:rPr>
              <w:t>, 3</w:t>
            </w:r>
          </w:p>
        </w:tc>
      </w:tr>
      <w:tr w:rsidR="00B46AD4" w:rsidRPr="00B454E0" w14:paraId="5CF9B157" w14:textId="77777777" w:rsidTr="6B14B5BC">
        <w:trPr>
          <w:cantSplit/>
          <w:jc w:val="center"/>
        </w:trPr>
        <w:tc>
          <w:tcPr>
            <w:tcW w:w="41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1CE79" w14:textId="77777777" w:rsidR="00B46AD4" w:rsidRPr="00B454E0" w:rsidRDefault="00B46AD4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Achie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AD099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45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152DB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47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443CC" w14:textId="4D3103AD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4</w:t>
            </w:r>
            <w:r w:rsidR="001770F2">
              <w:rPr>
                <w:rFonts w:cs="Times New Roman"/>
                <w:sz w:val="16"/>
                <w:szCs w:val="16"/>
              </w:rPr>
              <w:t>1</w:t>
            </w:r>
            <w:r w:rsidRPr="00B454E0">
              <w:rPr>
                <w:rFonts w:cs="Times New Roman"/>
                <w:sz w:val="16"/>
                <w:szCs w:val="16"/>
              </w:rPr>
              <w:t xml:space="preserve"> (51%)</w:t>
            </w:r>
          </w:p>
        </w:tc>
      </w:tr>
      <w:tr w:rsidR="00B46AD4" w:rsidRPr="00B454E0" w14:paraId="1A0A78F5" w14:textId="77777777" w:rsidTr="6B14B5BC">
        <w:trPr>
          <w:cantSplit/>
          <w:jc w:val="center"/>
        </w:trPr>
        <w:tc>
          <w:tcPr>
            <w:tcW w:w="41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53457" w14:textId="0C569421" w:rsidR="00B46AD4" w:rsidRPr="00B454E0" w:rsidRDefault="00B46AD4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    Alive, TB free &amp; treatment complete</w:t>
            </w:r>
            <w:r w:rsidR="00927DF0">
              <w:rPr>
                <w:rFonts w:cs="Times New Roman"/>
                <w:i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85D05D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742B2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2 (2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E68860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8 (9.8%)</w:t>
            </w:r>
          </w:p>
        </w:tc>
      </w:tr>
      <w:tr w:rsidR="00B46AD4" w:rsidRPr="00B454E0" w14:paraId="0C463524" w14:textId="77777777" w:rsidTr="6B14B5BC">
        <w:trPr>
          <w:cantSplit/>
          <w:jc w:val="center"/>
        </w:trPr>
        <w:tc>
          <w:tcPr>
            <w:tcW w:w="41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F1DAE" w14:textId="77777777" w:rsidR="00B46AD4" w:rsidRPr="00B454E0" w:rsidRDefault="00B46AD4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    Alive, TB free &amp; in care (treatment ongoin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B26B6A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45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F74C1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45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F199C" w14:textId="189894E8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3</w:t>
            </w:r>
            <w:r w:rsidR="001770F2">
              <w:rPr>
                <w:rFonts w:cs="Times New Roman"/>
                <w:sz w:val="16"/>
                <w:szCs w:val="16"/>
              </w:rPr>
              <w:t>3</w:t>
            </w:r>
            <w:r w:rsidRPr="00B454E0">
              <w:rPr>
                <w:rFonts w:cs="Times New Roman"/>
                <w:sz w:val="16"/>
                <w:szCs w:val="16"/>
              </w:rPr>
              <w:t xml:space="preserve"> (41%)</w:t>
            </w:r>
          </w:p>
        </w:tc>
      </w:tr>
      <w:tr w:rsidR="00B46AD4" w:rsidRPr="00B454E0" w14:paraId="0C8C301C" w14:textId="77777777" w:rsidTr="6B14B5BC">
        <w:trPr>
          <w:cantSplit/>
          <w:jc w:val="center"/>
        </w:trPr>
        <w:tc>
          <w:tcPr>
            <w:tcW w:w="41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7153C8" w14:textId="77777777" w:rsidR="00B46AD4" w:rsidRPr="00B454E0" w:rsidRDefault="00B46AD4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Not achiev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A81838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37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5D9DD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35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3ABA1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40 (49%)</w:t>
            </w:r>
          </w:p>
        </w:tc>
      </w:tr>
      <w:tr w:rsidR="00B46AD4" w:rsidRPr="00B454E0" w14:paraId="5076F538" w14:textId="77777777" w:rsidTr="6B14B5BC">
        <w:trPr>
          <w:cantSplit/>
          <w:jc w:val="center"/>
        </w:trPr>
        <w:tc>
          <w:tcPr>
            <w:tcW w:w="41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E55DF" w14:textId="77777777" w:rsidR="00B46AD4" w:rsidRPr="00B454E0" w:rsidRDefault="00B46AD4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    Not alive (i.e. die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13297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8 (9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E97F5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13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86852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19 (23%)</w:t>
            </w:r>
          </w:p>
        </w:tc>
      </w:tr>
      <w:tr w:rsidR="00B46AD4" w:rsidRPr="00B454E0" w14:paraId="5A5432F8" w14:textId="77777777" w:rsidTr="6B14B5BC">
        <w:trPr>
          <w:cantSplit/>
          <w:jc w:val="center"/>
        </w:trPr>
        <w:tc>
          <w:tcPr>
            <w:tcW w:w="41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A409A" w14:textId="77777777" w:rsidR="00B46AD4" w:rsidRPr="00B454E0" w:rsidRDefault="00B46AD4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Not TB free, alive &amp; in care (treatment ongoin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7D5D49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23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0B7C6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18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7033E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16 (20%)</w:t>
            </w:r>
          </w:p>
        </w:tc>
      </w:tr>
      <w:tr w:rsidR="00B46AD4" w:rsidRPr="00B454E0" w14:paraId="10AE5A7A" w14:textId="77777777" w:rsidTr="6B14B5BC">
        <w:trPr>
          <w:cantSplit/>
          <w:jc w:val="center"/>
        </w:trPr>
        <w:tc>
          <w:tcPr>
            <w:tcW w:w="41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43EF0" w14:textId="03EF0A44" w:rsidR="00B46AD4" w:rsidRPr="00B454E0" w:rsidRDefault="00B46AD4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    Not in care</w:t>
            </w:r>
            <w:r w:rsidR="00927DF0">
              <w:rPr>
                <w:rFonts w:cs="Times New Roman"/>
                <w:i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F7E23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6 (7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76F5C8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4 (4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FD72B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5 (6.1%)</w:t>
            </w:r>
          </w:p>
        </w:tc>
      </w:tr>
      <w:tr w:rsidR="00B46AD4" w:rsidRPr="00B454E0" w14:paraId="3C59A738" w14:textId="77777777" w:rsidTr="6B14B5BC">
        <w:trPr>
          <w:cantSplit/>
          <w:jc w:val="center"/>
        </w:trPr>
        <w:tc>
          <w:tcPr>
            <w:tcW w:w="41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1A33C" w14:textId="77777777" w:rsidR="00B46AD4" w:rsidRPr="00B454E0" w:rsidRDefault="00B46AD4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        Alive, TB f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FEF05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2 (2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14B76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2 (2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8D3FE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3 (3.7%)</w:t>
            </w:r>
          </w:p>
        </w:tc>
      </w:tr>
      <w:tr w:rsidR="00B46AD4" w:rsidRPr="00B454E0" w14:paraId="6F65B240" w14:textId="77777777" w:rsidTr="6B14B5BC">
        <w:trPr>
          <w:cantSplit/>
          <w:jc w:val="center"/>
        </w:trPr>
        <w:tc>
          <w:tcPr>
            <w:tcW w:w="41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0D10E" w14:textId="77777777" w:rsidR="00B46AD4" w:rsidRPr="00B454E0" w:rsidRDefault="00B46AD4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Alive, not TB f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10EB64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4 (4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324FC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2 (2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EA039" w14:textId="77777777" w:rsidR="00B46AD4" w:rsidRPr="00B454E0" w:rsidRDefault="00B46AD4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B454E0">
              <w:rPr>
                <w:rFonts w:cs="Times New Roman"/>
                <w:sz w:val="16"/>
                <w:szCs w:val="16"/>
              </w:rPr>
              <w:t>2 (2.4%)</w:t>
            </w:r>
          </w:p>
        </w:tc>
      </w:tr>
      <w:tr w:rsidR="00B46AD4" w:rsidRPr="00B454E0" w14:paraId="1046B8F0" w14:textId="77777777" w:rsidTr="6B14B5BC">
        <w:trPr>
          <w:cantSplit/>
          <w:jc w:val="center"/>
        </w:trPr>
        <w:tc>
          <w:tcPr>
            <w:tcW w:w="8163" w:type="dxa"/>
            <w:gridSpan w:val="4"/>
          </w:tcPr>
          <w:p w14:paraId="2B7431B8" w14:textId="77777777" w:rsidR="00B46AD4" w:rsidRPr="00DE04D9" w:rsidRDefault="5FD26880" w:rsidP="6B14B5BC">
            <w:pPr>
              <w:keepNext/>
              <w:spacing w:after="60"/>
              <w:rPr>
                <w:rFonts w:cs="Times New Roman"/>
              </w:rPr>
            </w:pPr>
            <w:r w:rsidRPr="00DE04D9">
              <w:rPr>
                <w:rFonts w:cs="Times New Roman"/>
                <w:i/>
                <w:iCs/>
                <w:szCs w:val="24"/>
                <w:vertAlign w:val="superscript"/>
              </w:rPr>
              <w:t>1</w:t>
            </w:r>
            <w:r w:rsidRPr="00DE04D9">
              <w:rPr>
                <w:rFonts w:cs="Times New Roman"/>
                <w:szCs w:val="24"/>
              </w:rPr>
              <w:t>Index sputum is defined as the first bedaquiline-resistant Mycobacterium tuberculosis isolate</w:t>
            </w:r>
          </w:p>
          <w:p w14:paraId="23A42C0C" w14:textId="77777777" w:rsidR="00B46AD4" w:rsidRPr="00DE04D9" w:rsidRDefault="5FD26880" w:rsidP="6B14B5BC">
            <w:pPr>
              <w:keepNext/>
              <w:spacing w:after="60"/>
              <w:rPr>
                <w:rFonts w:cs="Times New Roman"/>
              </w:rPr>
            </w:pPr>
            <w:r w:rsidRPr="00DE04D9">
              <w:rPr>
                <w:rFonts w:cs="Times New Roman"/>
                <w:szCs w:val="24"/>
                <w:vertAlign w:val="superscript"/>
              </w:rPr>
              <w:t>2</w:t>
            </w:r>
            <w:r w:rsidRPr="00DE04D9">
              <w:rPr>
                <w:rFonts w:cs="Times New Roman"/>
                <w:szCs w:val="24"/>
              </w:rPr>
              <w:t>n (%)</w:t>
            </w:r>
          </w:p>
          <w:p w14:paraId="10AE3B43" w14:textId="0E8870CB" w:rsidR="001770F2" w:rsidRPr="00DE04D9" w:rsidRDefault="0650802E" w:rsidP="6B14B5BC">
            <w:pPr>
              <w:keepNext/>
              <w:spacing w:after="60"/>
              <w:rPr>
                <w:rFonts w:cs="Times New Roman"/>
              </w:rPr>
            </w:pPr>
            <w:r w:rsidRPr="00DE04D9">
              <w:rPr>
                <w:rFonts w:cs="Times New Roman"/>
                <w:i/>
                <w:iCs/>
                <w:szCs w:val="24"/>
                <w:vertAlign w:val="superscript"/>
              </w:rPr>
              <w:t>3</w:t>
            </w:r>
            <w:r w:rsidR="51F37D6C" w:rsidRPr="00DE04D9">
              <w:rPr>
                <w:rFonts w:cs="Times New Roman"/>
                <w:szCs w:val="24"/>
              </w:rPr>
              <w:t>18 months post-treatment initiation had not yet passed for one participant at the date of database closure</w:t>
            </w:r>
            <w:r w:rsidR="00554A00" w:rsidRPr="00DE04D9">
              <w:rPr>
                <w:rFonts w:cs="Times New Roman"/>
                <w:szCs w:val="24"/>
              </w:rPr>
              <w:t xml:space="preserve"> </w:t>
            </w:r>
          </w:p>
          <w:p w14:paraId="6C3A97C8" w14:textId="17C0FA54" w:rsidR="00B46AD4" w:rsidRPr="00DE04D9" w:rsidRDefault="51F37D6C" w:rsidP="6B14B5BC">
            <w:pPr>
              <w:keepNext/>
              <w:spacing w:after="60"/>
              <w:rPr>
                <w:rFonts w:cs="Times New Roman"/>
              </w:rPr>
            </w:pPr>
            <w:r w:rsidRPr="00DE04D9">
              <w:rPr>
                <w:rFonts w:cs="Times New Roman"/>
                <w:szCs w:val="24"/>
                <w:vertAlign w:val="superscript"/>
              </w:rPr>
              <w:t>4</w:t>
            </w:r>
            <w:r w:rsidR="5FD26880" w:rsidRPr="00DE04D9">
              <w:rPr>
                <w:rFonts w:cs="Times New Roman"/>
                <w:szCs w:val="24"/>
              </w:rPr>
              <w:t>TB-free is defined as achieving sputum culture conversion without culture reversion by the specified timepoint.</w:t>
            </w:r>
          </w:p>
          <w:p w14:paraId="1EDDC22E" w14:textId="187172D1" w:rsidR="00B46AD4" w:rsidRPr="00DE04D9" w:rsidRDefault="51F37D6C" w:rsidP="6B14B5BC">
            <w:pPr>
              <w:keepNext/>
              <w:spacing w:after="60"/>
              <w:rPr>
                <w:rFonts w:cs="Times New Roman"/>
              </w:rPr>
            </w:pPr>
            <w:r w:rsidRPr="00DE04D9">
              <w:rPr>
                <w:rFonts w:cs="Times New Roman"/>
                <w:szCs w:val="24"/>
                <w:vertAlign w:val="superscript"/>
              </w:rPr>
              <w:t>5</w:t>
            </w:r>
            <w:r w:rsidR="5FD26880" w:rsidRPr="00DE04D9">
              <w:rPr>
                <w:rFonts w:cs="Times New Roman"/>
                <w:szCs w:val="24"/>
              </w:rPr>
              <w:t>Lost to follow up (irrespective of TB status) or completed treatment but not TB-free.</w:t>
            </w:r>
          </w:p>
          <w:p w14:paraId="3C6F0F31" w14:textId="77777777" w:rsidR="00B46AD4" w:rsidRPr="00DE04D9" w:rsidRDefault="5FD26880" w:rsidP="6B14B5BC">
            <w:pPr>
              <w:keepNext/>
              <w:spacing w:after="60"/>
              <w:rPr>
                <w:rFonts w:cs="Times New Roman"/>
              </w:rPr>
            </w:pPr>
            <w:r w:rsidRPr="00DE04D9">
              <w:rPr>
                <w:rFonts w:cs="Times New Roman"/>
                <w:szCs w:val="24"/>
              </w:rPr>
              <w:t>TB = Tuberculosis</w:t>
            </w:r>
          </w:p>
          <w:p w14:paraId="0BA69249" w14:textId="77777777" w:rsidR="00B46AD4" w:rsidRPr="00B454E0" w:rsidRDefault="00B46AD4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</w:p>
        </w:tc>
      </w:tr>
    </w:tbl>
    <w:p w14:paraId="1E9AAF87" w14:textId="2775E172" w:rsidR="00E524BB" w:rsidRDefault="00E524BB">
      <w:pPr>
        <w:rPr>
          <w:i/>
          <w:iCs/>
        </w:rPr>
      </w:pPr>
      <w:r>
        <w:rPr>
          <w:i/>
          <w:iCs/>
        </w:rPr>
        <w:br w:type="page"/>
      </w:r>
    </w:p>
    <w:p w14:paraId="45F06000" w14:textId="7601C48E" w:rsidR="00620197" w:rsidRDefault="00620197" w:rsidP="00E065E6">
      <w:pPr>
        <w:pStyle w:val="Heading2"/>
      </w:pPr>
      <w:bookmarkStart w:id="4" w:name="_Toc188301355"/>
      <w:r>
        <w:lastRenderedPageBreak/>
        <w:t>Supplement Table 4: Univariable and multivariable analysis of predictors of time to death over 18 months from index sputum</w:t>
      </w:r>
      <w:r w:rsidRPr="006C24DE">
        <w:rPr>
          <w:vertAlign w:val="superscript"/>
        </w:rPr>
        <w:t>1</w:t>
      </w:r>
      <w:r>
        <w:t xml:space="preserve"> collection in patients with bedaquiline-resistant tuberculosis using a Cox proportional hazards model</w:t>
      </w:r>
      <w:bookmarkEnd w:id="4"/>
      <w:r>
        <w:t xml:space="preserve"> 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651"/>
        <w:gridCol w:w="1089"/>
        <w:gridCol w:w="644"/>
        <w:gridCol w:w="1224"/>
        <w:gridCol w:w="1010"/>
      </w:tblGrid>
      <w:tr w:rsidR="001A74E0" w:rsidRPr="000D7D88" w14:paraId="615FB6B5" w14:textId="77777777" w:rsidTr="00807FA4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1190099D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16" w:space="0" w:color="D3D3D3"/>
              <w:bottom w:val="single" w:sz="16" w:space="0" w:color="D3D3D3"/>
            </w:tcBorders>
          </w:tcPr>
          <w:p w14:paraId="5DCD753F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b/>
                <w:sz w:val="16"/>
                <w:szCs w:val="16"/>
              </w:rPr>
              <w:t>Univariable Analysis</w:t>
            </w:r>
          </w:p>
        </w:tc>
      </w:tr>
      <w:tr w:rsidR="001A74E0" w:rsidRPr="000D7D88" w14:paraId="1F32E5B1" w14:textId="77777777" w:rsidTr="00807FA4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2FF12562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b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133DC18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b/>
                <w:sz w:val="16"/>
                <w:szCs w:val="16"/>
              </w:rPr>
              <w:t>Event N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D8F6719" w14:textId="2D383A21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17316E2" w14:textId="611AC04E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74185B1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b/>
                <w:sz w:val="16"/>
                <w:szCs w:val="16"/>
              </w:rPr>
              <w:t>p-value</w:t>
            </w:r>
          </w:p>
        </w:tc>
      </w:tr>
      <w:tr w:rsidR="001A74E0" w:rsidRPr="000D7D88" w14:paraId="444C4F19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27B42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F8984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2B4E10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5EB618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97, 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7CA157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64</w:t>
            </w:r>
          </w:p>
        </w:tc>
      </w:tr>
      <w:tr w:rsidR="001A74E0" w:rsidRPr="000D7D88" w14:paraId="64528C15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3586F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478CF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FB78EA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5A6912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DBCFD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A74E0" w:rsidRPr="000D7D88" w14:paraId="75AEE123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4EA4E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2D82A8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FA5C71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94D2B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236AC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A74E0" w:rsidRPr="000D7D88" w14:paraId="44CD7067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FF2ED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747A4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241460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2E90BF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34, 2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3E27B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69</w:t>
            </w:r>
          </w:p>
        </w:tc>
      </w:tr>
      <w:tr w:rsidR="001A74E0" w:rsidRPr="000D7D88" w14:paraId="4D3054CF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DEB2C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3C2F6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B3840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9C3C5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77, 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83235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070</w:t>
            </w:r>
          </w:p>
        </w:tc>
      </w:tr>
      <w:tr w:rsidR="001A74E0" w:rsidRPr="000D7D88" w14:paraId="2FAD1B4E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327A6A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HI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F1FF4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9BF9E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8BA22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998ADB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A74E0" w:rsidRPr="000D7D88" w14:paraId="2A08CBB9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D4F23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1B659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4D5CDB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02662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FD5BDC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A74E0" w:rsidRPr="000D7D88" w14:paraId="58976A35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7C5019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9AB64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D11323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810A3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36, 2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031EC5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89</w:t>
            </w:r>
          </w:p>
        </w:tc>
      </w:tr>
      <w:tr w:rsidR="001A74E0" w:rsidRPr="000D7D88" w14:paraId="003A670B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26033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Combined HIV and AR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16269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E946D7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4F60C6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06E63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A74E0" w:rsidRPr="000D7D88" w14:paraId="4351FCB8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8FC692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    HIV nega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1A403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BDC833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646CF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C75DD2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A74E0" w:rsidRPr="000D7D88" w14:paraId="64358A38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901AD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    HIV positive, on AR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213BA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BA428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35675A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32, 2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AB2D9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80</w:t>
            </w:r>
          </w:p>
        </w:tc>
      </w:tr>
      <w:tr w:rsidR="001A74E0" w:rsidRPr="000D7D88" w14:paraId="44D5DDB9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4832C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    HIV positive, not on AR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9205A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CAEFCA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E0316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29, 7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A90947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65</w:t>
            </w:r>
          </w:p>
        </w:tc>
      </w:tr>
      <w:tr w:rsidR="001A74E0" w:rsidRPr="000D7D88" w14:paraId="70046061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A7E290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Baseline microsco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B9EC7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F72AC9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12979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0F998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A74E0" w:rsidRPr="000D7D88" w14:paraId="54096C87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263E5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    Nega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EF2F5E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907A3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6AD91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D53BE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A74E0" w:rsidRPr="000D7D88" w14:paraId="183E0882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956079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    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A2A4DF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9BF194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1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F8A31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62, 3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541F5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34</w:t>
            </w:r>
          </w:p>
        </w:tc>
      </w:tr>
      <w:tr w:rsidR="001A74E0" w:rsidRPr="000D7D88" w14:paraId="703E8E7A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925EA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Previous RR-T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04ED0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C3C02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6E647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D0B8E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A74E0" w:rsidRPr="000D7D88" w14:paraId="36A84C60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CBF47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72E248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FB5AD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99FAB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F134D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A74E0" w:rsidRPr="000D7D88" w14:paraId="34548AB9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6BCD7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076643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AF03C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EE3BF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36, 2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3E7D6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81</w:t>
            </w:r>
          </w:p>
        </w:tc>
      </w:tr>
      <w:tr w:rsidR="001A74E0" w:rsidRPr="000D7D88" w14:paraId="00EA8034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AAD2E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CD4 cou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28C9C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920C7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B3F8B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C19BC0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A74E0" w:rsidRPr="000D7D88" w14:paraId="49C86096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44FD9E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    &lt; 2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26F1D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D933C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64D9F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CAB05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A74E0" w:rsidRPr="000D7D88" w14:paraId="324F7C81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2E4172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    ≥ 2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17BEB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BC77A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07CBF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24, 3.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2E74AA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88</w:t>
            </w:r>
          </w:p>
        </w:tc>
      </w:tr>
      <w:tr w:rsidR="001A74E0" w:rsidRPr="000D7D88" w14:paraId="6813423C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82161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548C6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5B928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AD1CA8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25, 3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12CE0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94</w:t>
            </w:r>
          </w:p>
        </w:tc>
      </w:tr>
      <w:tr w:rsidR="001A74E0" w:rsidRPr="000D7D88" w14:paraId="64A5AD3B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0E903" w14:textId="77777777" w:rsidR="001A74E0" w:rsidRPr="000D7D88" w:rsidRDefault="001A74E0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Duration of bedaquiline (month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80389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8C8ABE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B36B0C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63, 0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1E84E7" w14:textId="77777777" w:rsidR="001A74E0" w:rsidRPr="000D7D88" w:rsidRDefault="001A74E0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D7D88">
              <w:rPr>
                <w:rFonts w:cs="Times New Roman"/>
                <w:sz w:val="16"/>
                <w:szCs w:val="16"/>
              </w:rPr>
              <w:t>0.002</w:t>
            </w:r>
          </w:p>
        </w:tc>
      </w:tr>
      <w:tr w:rsidR="001A74E0" w:rsidRPr="000D7D88" w14:paraId="59F71A9B" w14:textId="77777777" w:rsidTr="00807FA4">
        <w:trPr>
          <w:cantSplit/>
          <w:jc w:val="center"/>
        </w:trPr>
        <w:tc>
          <w:tcPr>
            <w:tcW w:w="0" w:type="auto"/>
            <w:gridSpan w:val="5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AB46D" w14:textId="77777777" w:rsidR="001A74E0" w:rsidRPr="006F7F75" w:rsidRDefault="001A74E0" w:rsidP="001A74E0">
            <w:pPr>
              <w:keepNext/>
              <w:spacing w:after="60"/>
              <w:rPr>
                <w:rFonts w:cs="Times New Roman"/>
              </w:rPr>
            </w:pPr>
            <w:r w:rsidRPr="006F7F75">
              <w:rPr>
                <w:rFonts w:cs="Times New Roman"/>
                <w:i/>
                <w:iCs/>
                <w:vertAlign w:val="superscript"/>
              </w:rPr>
              <w:t>1</w:t>
            </w:r>
            <w:r w:rsidRPr="006F7F75">
              <w:rPr>
                <w:rFonts w:cs="Times New Roman"/>
              </w:rPr>
              <w:t xml:space="preserve">Index sputum is defined as the first bedaquiline-resistant </w:t>
            </w:r>
            <w:r w:rsidRPr="006F7F75">
              <w:rPr>
                <w:rFonts w:cs="Times New Roman"/>
                <w:i/>
                <w:iCs/>
              </w:rPr>
              <w:t xml:space="preserve">Mycobacterium tuberculosis </w:t>
            </w:r>
            <w:r w:rsidRPr="006F7F75">
              <w:rPr>
                <w:rFonts w:cs="Times New Roman"/>
              </w:rPr>
              <w:t>isolate</w:t>
            </w:r>
          </w:p>
          <w:p w14:paraId="5E2559E9" w14:textId="6FDFDFA0" w:rsidR="001A74E0" w:rsidRPr="000D7D88" w:rsidRDefault="001A74E0" w:rsidP="00560035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</w:rPr>
              <w:t>HR = Hazard Ratio, CI = Confidence Interval</w:t>
            </w:r>
          </w:p>
        </w:tc>
      </w:tr>
    </w:tbl>
    <w:p w14:paraId="7432E971" w14:textId="70AC1C04" w:rsidR="00620197" w:rsidRDefault="00620197">
      <w:pPr>
        <w:spacing w:after="0"/>
        <w:rPr>
          <w:rFonts w:eastAsiaTheme="majorEastAsia" w:cstheme="majorBidi"/>
          <w:b/>
          <w:kern w:val="2"/>
          <w:szCs w:val="32"/>
          <w:lang w:val="en-GB"/>
          <w14:ligatures w14:val="standardContextual"/>
        </w:rPr>
      </w:pPr>
    </w:p>
    <w:p w14:paraId="6D28B104" w14:textId="02545C87" w:rsidR="00AA242A" w:rsidRDefault="00540722" w:rsidP="00E065E6">
      <w:pPr>
        <w:pStyle w:val="Heading2"/>
      </w:pPr>
      <w:bookmarkStart w:id="5" w:name="_Toc188301356"/>
      <w:r>
        <w:lastRenderedPageBreak/>
        <w:t xml:space="preserve">Supplement Table </w:t>
      </w:r>
      <w:r w:rsidR="007432FB">
        <w:t>5</w:t>
      </w:r>
      <w:r>
        <w:t xml:space="preserve">: Univariable and multivariable analysis of predictors of time to death over 18 months </w:t>
      </w:r>
      <w:r w:rsidR="009D2C37">
        <w:t>from index sputum</w:t>
      </w:r>
      <w:r w:rsidR="00553483" w:rsidRPr="003334C6">
        <w:rPr>
          <w:vertAlign w:val="superscript"/>
        </w:rPr>
        <w:t>1</w:t>
      </w:r>
      <w:r w:rsidR="009D2C37">
        <w:t xml:space="preserve"> collection </w:t>
      </w:r>
      <w:r>
        <w:t xml:space="preserve">in patients with bedaquiline-resistant tuberculosis </w:t>
      </w:r>
      <w:r w:rsidR="00A95575">
        <w:t xml:space="preserve">who survived at least </w:t>
      </w:r>
      <w:r w:rsidR="006A465A">
        <w:t xml:space="preserve">eight weeks after </w:t>
      </w:r>
      <w:r w:rsidR="00141D29">
        <w:t>the index sputum</w:t>
      </w:r>
      <w:r w:rsidR="00B6666E" w:rsidRPr="003334C6">
        <w:rPr>
          <w:vertAlign w:val="superscript"/>
        </w:rPr>
        <w:t>1</w:t>
      </w:r>
      <w:r w:rsidR="00141D29">
        <w:t xml:space="preserve"> collection date </w:t>
      </w:r>
      <w:r>
        <w:t xml:space="preserve">using a Cox proportional hazards model </w:t>
      </w:r>
      <w:r w:rsidR="006A465A">
        <w:t>(sensitivity analysis)</w:t>
      </w:r>
      <w:bookmarkEnd w:id="5"/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77"/>
        <w:gridCol w:w="949"/>
        <w:gridCol w:w="577"/>
        <w:gridCol w:w="1043"/>
        <w:gridCol w:w="880"/>
        <w:gridCol w:w="577"/>
        <w:gridCol w:w="1043"/>
        <w:gridCol w:w="880"/>
      </w:tblGrid>
      <w:tr w:rsidR="00D955AA" w:rsidRPr="00F8301D" w14:paraId="459953BE" w14:textId="77777777" w:rsidTr="00807FA4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06F9477C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16" w:space="0" w:color="D3D3D3"/>
              <w:bottom w:val="single" w:sz="16" w:space="0" w:color="D3D3D3"/>
            </w:tcBorders>
          </w:tcPr>
          <w:p w14:paraId="24381313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b/>
                <w:sz w:val="16"/>
                <w:szCs w:val="16"/>
              </w:rPr>
              <w:t>Univariable Analysi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6408E21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b/>
                <w:sz w:val="16"/>
                <w:szCs w:val="16"/>
              </w:rPr>
              <w:t>Multivariable Analysis</w:t>
            </w:r>
          </w:p>
        </w:tc>
      </w:tr>
      <w:tr w:rsidR="00D955AA" w:rsidRPr="00F8301D" w14:paraId="2DCACFD1" w14:textId="77777777" w:rsidTr="00807FA4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262E6C01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b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DF21CE1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b/>
                <w:sz w:val="16"/>
                <w:szCs w:val="16"/>
              </w:rPr>
              <w:t>Event N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C4ADE9F" w14:textId="307E036A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F4B4F67" w14:textId="6D55B7EC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73213DD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730B8E8" w14:textId="4EFBCEC5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332A241" w14:textId="0C7DBE5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688768C2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b/>
                <w:sz w:val="16"/>
                <w:szCs w:val="16"/>
              </w:rPr>
              <w:t>p-value</w:t>
            </w:r>
          </w:p>
        </w:tc>
      </w:tr>
      <w:tr w:rsidR="00D955AA" w:rsidRPr="00F8301D" w14:paraId="527D9AB4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349A2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7CBB59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C0399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2DC3F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98, 1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184AA9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F4ECD8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EDDD4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0F32C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955AA" w:rsidRPr="00F8301D" w14:paraId="5668C496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4BC50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9297F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9BE36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2E59F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4FF3F5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4EC6C2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2BE8A1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82E65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955AA" w:rsidRPr="00F8301D" w14:paraId="2501BFA8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4A9DEA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8D14F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2791F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0D87A8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A195D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BDCC1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09507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2213C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955AA" w:rsidRPr="00F8301D" w14:paraId="2555C968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226719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A0677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70202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4ED75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38, 2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26561B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210EC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FD4CF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3EBB1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955AA" w:rsidRPr="00F8301D" w14:paraId="1BF2C697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C6808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CFDF29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10316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018A3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71, 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E2784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EC7FF" w14:textId="07A90125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</w:t>
            </w:r>
            <w:r w:rsidR="00CA4EB5">
              <w:rPr>
                <w:rFonts w:cs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B61B1" w14:textId="1F1E5412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80, 1.0</w:t>
            </w:r>
            <w:r w:rsidR="004855F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FBE43" w14:textId="34A52496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</w:t>
            </w:r>
            <w:r w:rsidR="004855F9">
              <w:rPr>
                <w:rFonts w:cs="Times New Roman"/>
                <w:sz w:val="16"/>
                <w:szCs w:val="16"/>
              </w:rPr>
              <w:t>071</w:t>
            </w:r>
          </w:p>
        </w:tc>
      </w:tr>
      <w:tr w:rsidR="00D955AA" w:rsidRPr="00F8301D" w14:paraId="766B9750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955D0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HI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1DE6EE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30EE2F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E63FC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BE6509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6BD5F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BBAB4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67963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955AA" w:rsidRPr="00F8301D" w14:paraId="47FA0EED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8DBCA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34944C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9FF20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D4E75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7C4A1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AF446E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11809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3F6A5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955AA" w:rsidRPr="00F8301D" w14:paraId="794DD843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1B8505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AF260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C11362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16D84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29, 2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A355C5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1E20DC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DF7DE6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DC28F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955AA" w:rsidRPr="00F8301D" w14:paraId="336BB12F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6E8D42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Combined HIV and AR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DEDAD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03D161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42D50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B1CF3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25A51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F8635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C5C3E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955AA" w:rsidRPr="00F8301D" w14:paraId="4886C81D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918E3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    HIV nega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C9AE0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E581E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76173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2377F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D7B7E4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65482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4DF48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955AA" w:rsidRPr="00F8301D" w14:paraId="4016371E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7DD38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    HIV positive, on AR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AEA1A2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B9A18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D3672E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25, 2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2A2F19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D8E52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9E17D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C625B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955AA" w:rsidRPr="00F8301D" w14:paraId="48706D34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D4FB1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    HIV positive, not on AR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F71251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67F2B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1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99B57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34, 9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594914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52A08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A3D5D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50E50F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955AA" w:rsidRPr="00F8301D" w14:paraId="501D2A3D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A4E4B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Baseline microsco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A4406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07D89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CC510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0DDE9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E3174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9BE1B8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F1A9F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955AA" w:rsidRPr="00F8301D" w14:paraId="54239E61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EA5642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    Nega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FBCB42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B1A667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987D3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C6B4B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DCD439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63620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170B92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955AA" w:rsidRPr="00F8301D" w14:paraId="36D5B3DC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FE4DD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    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7BE9F2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CAC5E7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1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6F25A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49, 3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C52D1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1F9F6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3F2AA1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361A4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955AA" w:rsidRPr="00F8301D" w14:paraId="744AA530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1CC40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Previous RR-T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5781C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DA13C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F7D8C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03C5A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81008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BB364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6DA472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955AA" w:rsidRPr="00F8301D" w14:paraId="01B23246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B0123A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83B92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23DA8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44C59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19E9E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6ED449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2D9E5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FE1D2D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955AA" w:rsidRPr="00F8301D" w14:paraId="617A69BF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F62B3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A3A82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6350AB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1A4F84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23, 1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958EA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4E5C4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F8B77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5FFFD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955AA" w:rsidRPr="00F8301D" w14:paraId="487C7384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7A040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CD4 cou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0B8540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3C577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B1835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9C8903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41172D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22E014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B4B16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955AA" w:rsidRPr="00F8301D" w14:paraId="44E995DC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877B3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    &lt; 2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50BAE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5E0382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937EA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2F3DB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20F52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292CF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6D6C1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955AA" w:rsidRPr="00F8301D" w14:paraId="5E0ECECB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6FA67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    ≥ 2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612753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2E4FD3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1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94617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33, 6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C2DB89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084A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3B979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F58CE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955AA" w:rsidRPr="00F8301D" w14:paraId="59E72E01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203A9A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75259F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13261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6A979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23, 5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078EC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BDA22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C59D6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6F60F3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D955AA" w:rsidRPr="00F8301D" w14:paraId="208C3615" w14:textId="77777777" w:rsidTr="00807FA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CD381" w14:textId="77777777" w:rsidR="00D955AA" w:rsidRPr="00F8301D" w:rsidRDefault="00D955A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Duration of bedaquiline (month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AAA7FE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BBAF4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3FE9E6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69, 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CEC6D" w14:textId="77777777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0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70390" w14:textId="4C9E5CFC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</w:t>
            </w:r>
            <w:r w:rsidR="004855F9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08FB8" w14:textId="50E32483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</w:t>
            </w:r>
            <w:r w:rsidR="004855F9">
              <w:rPr>
                <w:rFonts w:cs="Times New Roman"/>
                <w:sz w:val="16"/>
                <w:szCs w:val="16"/>
              </w:rPr>
              <w:t>71</w:t>
            </w:r>
            <w:r w:rsidRPr="00F8301D">
              <w:rPr>
                <w:rFonts w:cs="Times New Roman"/>
                <w:sz w:val="16"/>
                <w:szCs w:val="16"/>
              </w:rPr>
              <w:t xml:space="preserve">, </w:t>
            </w:r>
            <w:r w:rsidR="004855F9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6489B" w14:textId="75DD1F9A" w:rsidR="00D955AA" w:rsidRPr="00F8301D" w:rsidRDefault="00D955A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F8301D">
              <w:rPr>
                <w:rFonts w:cs="Times New Roman"/>
                <w:sz w:val="16"/>
                <w:szCs w:val="16"/>
              </w:rPr>
              <w:t>0.0</w:t>
            </w:r>
            <w:r w:rsidR="004855F9">
              <w:rPr>
                <w:rFonts w:cs="Times New Roman"/>
                <w:sz w:val="16"/>
                <w:szCs w:val="16"/>
              </w:rPr>
              <w:t>69</w:t>
            </w:r>
          </w:p>
        </w:tc>
      </w:tr>
      <w:tr w:rsidR="00D955AA" w:rsidRPr="00F8301D" w14:paraId="266A5391" w14:textId="77777777" w:rsidTr="00807FA4">
        <w:trPr>
          <w:cantSplit/>
          <w:jc w:val="center"/>
        </w:trPr>
        <w:tc>
          <w:tcPr>
            <w:tcW w:w="0" w:type="auto"/>
            <w:gridSpan w:val="8"/>
          </w:tcPr>
          <w:p w14:paraId="7BF2502A" w14:textId="77777777" w:rsidR="00D955AA" w:rsidRPr="003B14EA" w:rsidRDefault="00D955AA" w:rsidP="00D955AA">
            <w:pPr>
              <w:keepNext/>
              <w:spacing w:after="60"/>
              <w:rPr>
                <w:rFonts w:cs="Times New Roman"/>
              </w:rPr>
            </w:pPr>
            <w:r w:rsidRPr="003B14EA">
              <w:rPr>
                <w:rFonts w:cs="Times New Roman"/>
                <w:vertAlign w:val="superscript"/>
              </w:rPr>
              <w:t>1</w:t>
            </w:r>
            <w:r w:rsidRPr="003B14EA">
              <w:rPr>
                <w:rFonts w:cs="Times New Roman"/>
              </w:rPr>
              <w:t xml:space="preserve">Index sputum is defined as the first bedaquiline-resistant </w:t>
            </w:r>
            <w:r w:rsidRPr="003B14EA">
              <w:rPr>
                <w:rFonts w:cs="Times New Roman"/>
                <w:i/>
                <w:iCs/>
              </w:rPr>
              <w:t xml:space="preserve">Mycobacterium tuberculosis </w:t>
            </w:r>
            <w:r w:rsidRPr="003B14EA">
              <w:rPr>
                <w:rFonts w:cs="Times New Roman"/>
              </w:rPr>
              <w:t>isolate</w:t>
            </w:r>
          </w:p>
          <w:p w14:paraId="3E0379F4" w14:textId="19FA4343" w:rsidR="00D955AA" w:rsidRPr="00F8301D" w:rsidRDefault="00D955AA" w:rsidP="00D955AA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3B14EA">
              <w:rPr>
                <w:rFonts w:cs="Times New Roman"/>
              </w:rPr>
              <w:t>ART = Antiretroviral treatment, CI = Confidence Interval, HR = Hazard Ratio, RR-TB = Rifampicin-resistant tuberculosis</w:t>
            </w:r>
          </w:p>
        </w:tc>
      </w:tr>
    </w:tbl>
    <w:p w14:paraId="6F810175" w14:textId="77777777" w:rsidR="00AB10B5" w:rsidRDefault="00AB10B5">
      <w:pPr>
        <w:spacing w:after="0"/>
        <w:rPr>
          <w:i/>
          <w:iCs/>
        </w:rPr>
      </w:pPr>
      <w:r>
        <w:rPr>
          <w:i/>
          <w:iCs/>
        </w:rPr>
        <w:br w:type="page"/>
      </w:r>
    </w:p>
    <w:p w14:paraId="5CB6C806" w14:textId="79544E7B" w:rsidR="00AA242A" w:rsidRPr="00F62D32" w:rsidRDefault="00FC2D33" w:rsidP="00F62D32">
      <w:pPr>
        <w:pStyle w:val="Heading2"/>
      </w:pPr>
      <w:bookmarkStart w:id="6" w:name="_Toc188301357"/>
      <w:r>
        <w:lastRenderedPageBreak/>
        <w:t xml:space="preserve">Supplement Table </w:t>
      </w:r>
      <w:r w:rsidR="00C34E8F">
        <w:t>6</w:t>
      </w:r>
      <w:r>
        <w:t xml:space="preserve">: </w:t>
      </w:r>
      <w:r w:rsidR="3D7621B3">
        <w:t xml:space="preserve">Modified </w:t>
      </w:r>
      <w:r>
        <w:t>World Health Organization treatment outcomes after</w:t>
      </w:r>
      <w:r w:rsidR="00AA242A">
        <w:t xml:space="preserve"> treatment initiation of </w:t>
      </w:r>
      <w:r w:rsidR="00251A4E">
        <w:t>following the index sputum</w:t>
      </w:r>
      <w:r w:rsidR="00B509E2" w:rsidRPr="6B14B5BC">
        <w:rPr>
          <w:vertAlign w:val="superscript"/>
        </w:rPr>
        <w:t>1</w:t>
      </w:r>
      <w:r w:rsidR="00251A4E">
        <w:t xml:space="preserve"> collection in patients with bedaquiline-resistant tuberculosis</w:t>
      </w:r>
      <w:bookmarkEnd w:id="6"/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862"/>
        <w:gridCol w:w="1164"/>
      </w:tblGrid>
      <w:tr w:rsidR="00AA242A" w:rsidRPr="00AA242A" w14:paraId="2A4C2ED0" w14:textId="77777777" w:rsidTr="6B14B5BC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6AD1CB5D" w14:textId="0514AE1F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b/>
                <w:sz w:val="16"/>
                <w:szCs w:val="16"/>
              </w:rPr>
              <w:t>World Health Organization Treatment Outcom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D73B0A4" w14:textId="17F445CA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b/>
                <w:sz w:val="16"/>
                <w:szCs w:val="16"/>
              </w:rPr>
              <w:t>N = 81</w:t>
            </w:r>
            <w:r w:rsidRPr="00E065E6">
              <w:rPr>
                <w:rFonts w:cs="Times New Roman"/>
                <w:i/>
                <w:sz w:val="16"/>
                <w:szCs w:val="16"/>
                <w:vertAlign w:val="superscript"/>
              </w:rPr>
              <w:t xml:space="preserve"> </w:t>
            </w:r>
            <w:r w:rsidR="00B509E2" w:rsidRPr="00E065E6">
              <w:rPr>
                <w:rFonts w:cs="Times New Roman"/>
                <w:i/>
                <w:sz w:val="16"/>
                <w:szCs w:val="16"/>
                <w:vertAlign w:val="superscript"/>
              </w:rPr>
              <w:t>2,3</w:t>
            </w:r>
          </w:p>
        </w:tc>
      </w:tr>
      <w:tr w:rsidR="00AA242A" w:rsidRPr="00AA242A" w14:paraId="526CC892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ACB3FC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Favourable treatment outco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819CE5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27 (33%)</w:t>
            </w:r>
          </w:p>
        </w:tc>
      </w:tr>
      <w:tr w:rsidR="00AA242A" w:rsidRPr="00AA242A" w14:paraId="195B37A0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7588A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    Cur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C7541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24 (30%)</w:t>
            </w:r>
          </w:p>
        </w:tc>
      </w:tr>
      <w:tr w:rsidR="00AA242A" w:rsidRPr="00AA242A" w14:paraId="73ADAA37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1B603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    Treatment comple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07678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3 (3·7%)</w:t>
            </w:r>
          </w:p>
        </w:tc>
      </w:tr>
      <w:tr w:rsidR="00AA242A" w:rsidRPr="00AA242A" w14:paraId="4F95CBB3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67EAE7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Unfavourable treatment outco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B818C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54 (67%)</w:t>
            </w:r>
          </w:p>
        </w:tc>
      </w:tr>
      <w:tr w:rsidR="00AA242A" w:rsidRPr="00AA242A" w14:paraId="29E74275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B464D3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    Di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CC17A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11 (14%)</w:t>
            </w:r>
          </w:p>
        </w:tc>
      </w:tr>
      <w:tr w:rsidR="00AA242A" w:rsidRPr="00AA242A" w14:paraId="5CF24852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D53E1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    Lost to follow-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79C41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8 (9·9%)</w:t>
            </w:r>
          </w:p>
        </w:tc>
      </w:tr>
      <w:tr w:rsidR="00AA242A" w:rsidRPr="00AA242A" w14:paraId="4A978A0C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CD6268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    Treatment fail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4509D8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35 (43%)</w:t>
            </w:r>
          </w:p>
        </w:tc>
      </w:tr>
      <w:tr w:rsidR="00AA242A" w:rsidRPr="00AA242A" w14:paraId="51D2A89D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97BB63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         Reason for treatment fail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FC9451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A242A" w:rsidRPr="00AA242A" w14:paraId="57B38784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B69EE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             Lack of culture conversion by month 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B803C" w14:textId="5FD543A5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1</w:t>
            </w:r>
            <w:r w:rsidR="00333287">
              <w:rPr>
                <w:rFonts w:cs="Times New Roman"/>
                <w:sz w:val="16"/>
                <w:szCs w:val="16"/>
              </w:rPr>
              <w:t>4</w:t>
            </w:r>
            <w:r w:rsidRPr="00E065E6">
              <w:rPr>
                <w:rFonts w:cs="Times New Roman"/>
                <w:sz w:val="16"/>
                <w:szCs w:val="16"/>
              </w:rPr>
              <w:t xml:space="preserve"> (</w:t>
            </w:r>
            <w:r w:rsidR="00333287">
              <w:rPr>
                <w:rFonts w:cs="Times New Roman"/>
                <w:sz w:val="16"/>
                <w:szCs w:val="16"/>
              </w:rPr>
              <w:t>40</w:t>
            </w:r>
            <w:r w:rsidRPr="00E065E6">
              <w:rPr>
                <w:rFonts w:cs="Times New Roman"/>
                <w:sz w:val="16"/>
                <w:szCs w:val="16"/>
              </w:rPr>
              <w:t>%)</w:t>
            </w:r>
          </w:p>
        </w:tc>
      </w:tr>
      <w:tr w:rsidR="00AA242A" w:rsidRPr="00AA242A" w14:paraId="43FA7B5A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62A740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             Culture revers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702FC" w14:textId="57868C21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1</w:t>
            </w:r>
            <w:r w:rsidR="00333287">
              <w:rPr>
                <w:rFonts w:cs="Times New Roman"/>
                <w:sz w:val="16"/>
                <w:szCs w:val="16"/>
              </w:rPr>
              <w:t>0</w:t>
            </w:r>
            <w:r w:rsidRPr="00E065E6">
              <w:rPr>
                <w:rFonts w:cs="Times New Roman"/>
                <w:sz w:val="16"/>
                <w:szCs w:val="16"/>
              </w:rPr>
              <w:t xml:space="preserve"> (</w:t>
            </w:r>
            <w:r w:rsidR="00333287">
              <w:rPr>
                <w:rFonts w:cs="Times New Roman"/>
                <w:sz w:val="16"/>
                <w:szCs w:val="16"/>
              </w:rPr>
              <w:t>29</w:t>
            </w:r>
            <w:r w:rsidRPr="00E065E6">
              <w:rPr>
                <w:rFonts w:cs="Times New Roman"/>
                <w:sz w:val="16"/>
                <w:szCs w:val="16"/>
              </w:rPr>
              <w:t>%)</w:t>
            </w:r>
          </w:p>
        </w:tc>
      </w:tr>
      <w:tr w:rsidR="00AA242A" w:rsidRPr="00AA242A" w14:paraId="064C13C2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5B04A2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             Change of regimen and/or permanently changed ≥2 drug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CDABFE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11 (31%)</w:t>
            </w:r>
          </w:p>
        </w:tc>
      </w:tr>
      <w:tr w:rsidR="00AA242A" w:rsidRPr="00AA242A" w14:paraId="7E49F7D9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9E9CEB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                 Reason for regimen 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6B9FC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A242A" w:rsidRPr="00AA242A" w14:paraId="64EA9EC0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6310C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                     Poor clinical response and/or no bacteriological response based on clinical judge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484E2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11 (100%)</w:t>
            </w:r>
          </w:p>
        </w:tc>
      </w:tr>
      <w:tr w:rsidR="00AA242A" w:rsidRPr="00AA242A" w14:paraId="0772FD84" w14:textId="77777777" w:rsidTr="6B14B5BC">
        <w:trPr>
          <w:cantSplit/>
          <w:jc w:val="center"/>
        </w:trPr>
        <w:tc>
          <w:tcPr>
            <w:tcW w:w="0" w:type="auto"/>
            <w:gridSpan w:val="2"/>
          </w:tcPr>
          <w:p w14:paraId="52B84CCF" w14:textId="77777777" w:rsidR="00B509E2" w:rsidRDefault="00B509E2" w:rsidP="00807FA4">
            <w:pPr>
              <w:keepNext/>
              <w:spacing w:after="60"/>
              <w:rPr>
                <w:rFonts w:cs="Times New Roman"/>
              </w:rPr>
            </w:pPr>
            <w:r w:rsidRPr="003B14EA">
              <w:rPr>
                <w:rFonts w:cs="Times New Roman"/>
                <w:vertAlign w:val="superscript"/>
              </w:rPr>
              <w:t>1</w:t>
            </w:r>
            <w:r w:rsidRPr="003B14EA">
              <w:rPr>
                <w:rFonts w:cs="Times New Roman"/>
              </w:rPr>
              <w:t xml:space="preserve">Index sputum is defined as the first bedaquiline-resistant </w:t>
            </w:r>
            <w:r w:rsidRPr="003B14EA">
              <w:rPr>
                <w:rFonts w:cs="Times New Roman"/>
                <w:i/>
                <w:iCs/>
              </w:rPr>
              <w:t xml:space="preserve">Mycobacterium tuberculosis </w:t>
            </w:r>
            <w:r w:rsidRPr="003B14EA">
              <w:rPr>
                <w:rFonts w:cs="Times New Roman"/>
              </w:rPr>
              <w:t>isolate</w:t>
            </w:r>
          </w:p>
          <w:p w14:paraId="006CAD58" w14:textId="11261242" w:rsidR="00AA242A" w:rsidRPr="00AA242A" w:rsidRDefault="00B509E2" w:rsidP="00807FA4">
            <w:pPr>
              <w:keepNext/>
              <w:spacing w:after="60"/>
              <w:rPr>
                <w:rFonts w:cs="Times New Roman"/>
              </w:rPr>
            </w:pPr>
            <w:r>
              <w:rPr>
                <w:rFonts w:cs="Times New Roman"/>
                <w:i/>
                <w:vertAlign w:val="superscript"/>
              </w:rPr>
              <w:t>2</w:t>
            </w:r>
            <w:r w:rsidR="00AA242A" w:rsidRPr="00AA242A">
              <w:rPr>
                <w:rFonts w:cs="Times New Roman"/>
              </w:rPr>
              <w:t>n (%)</w:t>
            </w:r>
          </w:p>
          <w:p w14:paraId="6442BB9E" w14:textId="0E1F77BB" w:rsidR="00AA242A" w:rsidRPr="00AA242A" w:rsidRDefault="00B509E2" w:rsidP="00807FA4">
            <w:pPr>
              <w:keepNext/>
              <w:spacing w:after="60"/>
              <w:rPr>
                <w:rFonts w:cs="Times New Roman"/>
              </w:rPr>
            </w:pPr>
            <w:r w:rsidRPr="6B14B5BC">
              <w:rPr>
                <w:rFonts w:cs="Times New Roman"/>
                <w:vertAlign w:val="superscript"/>
              </w:rPr>
              <w:t>3</w:t>
            </w:r>
            <w:r w:rsidR="00AA242A" w:rsidRPr="6B14B5BC">
              <w:rPr>
                <w:rFonts w:cs="Times New Roman"/>
              </w:rPr>
              <w:t>One patient was not yet assigned a World Health Organization outcome due to ongoing treatment at the end of the study (</w:t>
            </w:r>
            <w:r w:rsidR="2B3F1924" w:rsidRPr="6B14B5BC">
              <w:rPr>
                <w:rFonts w:cs="Times New Roman"/>
              </w:rPr>
              <w:t>20 January 2025</w:t>
            </w:r>
            <w:r w:rsidR="00AA242A" w:rsidRPr="6B14B5BC">
              <w:rPr>
                <w:rFonts w:cs="Times New Roman"/>
              </w:rPr>
              <w:t>) and was excluded from this analysis.</w:t>
            </w:r>
          </w:p>
          <w:p w14:paraId="6F249482" w14:textId="77777777" w:rsidR="00AA242A" w:rsidRPr="00AA242A" w:rsidRDefault="00AA242A" w:rsidP="00807FA4">
            <w:pPr>
              <w:keepNext/>
              <w:spacing w:after="60"/>
              <w:rPr>
                <w:rFonts w:cs="Times New Roman"/>
              </w:rPr>
            </w:pPr>
          </w:p>
          <w:p w14:paraId="69622B0C" w14:textId="77777777" w:rsidR="00AA242A" w:rsidRPr="00AA242A" w:rsidRDefault="00AA242A" w:rsidP="00807FA4">
            <w:pPr>
              <w:keepNext/>
              <w:spacing w:after="60"/>
              <w:rPr>
                <w:rFonts w:cs="Times New Roman"/>
              </w:rPr>
            </w:pPr>
          </w:p>
          <w:p w14:paraId="761A53E2" w14:textId="77777777" w:rsidR="00AA242A" w:rsidRPr="00AA242A" w:rsidRDefault="00AA242A" w:rsidP="00807FA4">
            <w:pPr>
              <w:keepNext/>
              <w:spacing w:after="60"/>
              <w:rPr>
                <w:rFonts w:cs="Times New Roman"/>
              </w:rPr>
            </w:pPr>
          </w:p>
          <w:p w14:paraId="0B3EE8BB" w14:textId="77777777" w:rsidR="00AA242A" w:rsidRPr="00AA242A" w:rsidRDefault="00AA242A" w:rsidP="00807FA4">
            <w:pPr>
              <w:keepNext/>
              <w:spacing w:after="60"/>
              <w:rPr>
                <w:rFonts w:cs="Times New Roman"/>
              </w:rPr>
            </w:pPr>
          </w:p>
        </w:tc>
      </w:tr>
    </w:tbl>
    <w:p w14:paraId="4B32CEF7" w14:textId="77777777" w:rsidR="00FC2D33" w:rsidRDefault="00FC2D33">
      <w:pPr>
        <w:spacing w:after="0"/>
        <w:rPr>
          <w:i/>
          <w:iCs/>
        </w:rPr>
      </w:pPr>
      <w:r>
        <w:rPr>
          <w:i/>
          <w:iCs/>
        </w:rPr>
        <w:br w:type="page"/>
      </w:r>
    </w:p>
    <w:p w14:paraId="70568A02" w14:textId="4B5E82A9" w:rsidR="00E524BB" w:rsidRPr="008C4211" w:rsidRDefault="00E524BB" w:rsidP="008C4211">
      <w:pPr>
        <w:pStyle w:val="Heading2"/>
      </w:pPr>
      <w:bookmarkStart w:id="7" w:name="_Toc188301358"/>
      <w:r w:rsidRPr="008C4211">
        <w:lastRenderedPageBreak/>
        <w:t xml:space="preserve">Supplement Table </w:t>
      </w:r>
      <w:r w:rsidR="00C128C5" w:rsidRPr="008C4211">
        <w:t>7</w:t>
      </w:r>
      <w:r w:rsidRPr="008C4211">
        <w:t xml:space="preserve">: Participant and clinical characteristics of the matched controls with bedaquiline-susceptible rifampicin-resistant tuberculosis </w:t>
      </w:r>
      <w:r w:rsidR="004F12A2" w:rsidRPr="008C4211">
        <w:t>at the time of treatment initiation</w:t>
      </w:r>
      <w:bookmarkEnd w:id="7"/>
    </w:p>
    <w:tbl>
      <w:tblPr>
        <w:tblStyle w:val="Table"/>
        <w:tblW w:w="4058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881"/>
        <w:gridCol w:w="3445"/>
      </w:tblGrid>
      <w:tr w:rsidR="00AA242A" w:rsidRPr="00AA242A" w14:paraId="327E7D56" w14:textId="77777777" w:rsidTr="74B6F0E8">
        <w:trPr>
          <w:cantSplit/>
          <w:tblHeader/>
          <w:jc w:val="center"/>
        </w:trPr>
        <w:tc>
          <w:tcPr>
            <w:tcW w:w="2649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B8A653A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b/>
                <w:sz w:val="16"/>
                <w:szCs w:val="16"/>
              </w:rPr>
              <w:t>Characteristic</w:t>
            </w:r>
          </w:p>
        </w:tc>
        <w:tc>
          <w:tcPr>
            <w:tcW w:w="2351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75A6918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b/>
                <w:sz w:val="16"/>
                <w:szCs w:val="16"/>
              </w:rPr>
              <w:t>N = 82</w:t>
            </w:r>
            <w:r w:rsidRPr="00E065E6">
              <w:rPr>
                <w:rFonts w:cs="Times New Roman"/>
                <w:i/>
                <w:sz w:val="16"/>
                <w:szCs w:val="16"/>
                <w:vertAlign w:val="superscript"/>
              </w:rPr>
              <w:t>1</w:t>
            </w:r>
          </w:p>
        </w:tc>
      </w:tr>
      <w:tr w:rsidR="00AA242A" w:rsidRPr="00AA242A" w14:paraId="5595426D" w14:textId="77777777" w:rsidTr="74B6F0E8">
        <w:trPr>
          <w:cantSplit/>
          <w:jc w:val="center"/>
        </w:trPr>
        <w:tc>
          <w:tcPr>
            <w:tcW w:w="264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9B07E3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Age, years</w:t>
            </w:r>
          </w:p>
        </w:tc>
        <w:tc>
          <w:tcPr>
            <w:tcW w:w="235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A596C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37 (32, 44) (18, 61)</w:t>
            </w:r>
          </w:p>
        </w:tc>
      </w:tr>
      <w:tr w:rsidR="00AA242A" w:rsidRPr="00AA242A" w14:paraId="60404F26" w14:textId="77777777" w:rsidTr="74B6F0E8">
        <w:trPr>
          <w:cantSplit/>
          <w:jc w:val="center"/>
        </w:trPr>
        <w:tc>
          <w:tcPr>
            <w:tcW w:w="264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2204B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Female sex</w:t>
            </w:r>
          </w:p>
        </w:tc>
        <w:tc>
          <w:tcPr>
            <w:tcW w:w="235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3DCF23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37 (45%)</w:t>
            </w:r>
          </w:p>
        </w:tc>
      </w:tr>
      <w:tr w:rsidR="00AA242A" w:rsidRPr="00AA242A" w14:paraId="7ECEAF1A" w14:textId="77777777" w:rsidTr="74B6F0E8">
        <w:trPr>
          <w:cantSplit/>
          <w:jc w:val="center"/>
        </w:trPr>
        <w:tc>
          <w:tcPr>
            <w:tcW w:w="264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29520D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Weight, kg</w:t>
            </w:r>
          </w:p>
        </w:tc>
        <w:tc>
          <w:tcPr>
            <w:tcW w:w="235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D901E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52 (46, 60) (35, 97)</w:t>
            </w:r>
          </w:p>
        </w:tc>
      </w:tr>
      <w:tr w:rsidR="00AA242A" w:rsidRPr="00AA242A" w14:paraId="4C2AB066" w14:textId="77777777" w:rsidTr="74B6F0E8">
        <w:trPr>
          <w:cantSplit/>
          <w:jc w:val="center"/>
        </w:trPr>
        <w:tc>
          <w:tcPr>
            <w:tcW w:w="264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08157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BMI, kg/m2</w:t>
            </w:r>
          </w:p>
        </w:tc>
        <w:tc>
          <w:tcPr>
            <w:tcW w:w="235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EBB0D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18.2 (16.6, 21.5) (12.0, 38.4)</w:t>
            </w:r>
          </w:p>
        </w:tc>
      </w:tr>
      <w:tr w:rsidR="00AA242A" w:rsidRPr="00AA242A" w14:paraId="21D0B734" w14:textId="77777777" w:rsidTr="74B6F0E8">
        <w:trPr>
          <w:cantSplit/>
          <w:jc w:val="center"/>
        </w:trPr>
        <w:tc>
          <w:tcPr>
            <w:tcW w:w="264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E0842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Sputum microscopy positive</w:t>
            </w:r>
          </w:p>
        </w:tc>
        <w:tc>
          <w:tcPr>
            <w:tcW w:w="235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4F7F3A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59 (72%)</w:t>
            </w:r>
          </w:p>
        </w:tc>
      </w:tr>
      <w:tr w:rsidR="00AA242A" w:rsidRPr="00AA242A" w14:paraId="6320824B" w14:textId="77777777" w:rsidTr="74B6F0E8">
        <w:trPr>
          <w:cantSplit/>
          <w:jc w:val="center"/>
        </w:trPr>
        <w:tc>
          <w:tcPr>
            <w:tcW w:w="264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110547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Baseline microscopy grade</w:t>
            </w:r>
          </w:p>
        </w:tc>
        <w:tc>
          <w:tcPr>
            <w:tcW w:w="235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46842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A242A" w:rsidRPr="00AA242A" w14:paraId="2A9B6727" w14:textId="77777777" w:rsidTr="74B6F0E8">
        <w:trPr>
          <w:cantSplit/>
          <w:jc w:val="center"/>
        </w:trPr>
        <w:tc>
          <w:tcPr>
            <w:tcW w:w="264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335AAC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    0</w:t>
            </w:r>
          </w:p>
        </w:tc>
        <w:tc>
          <w:tcPr>
            <w:tcW w:w="235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A7A1C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23 (28%)</w:t>
            </w:r>
          </w:p>
        </w:tc>
      </w:tr>
      <w:tr w:rsidR="00AA242A" w:rsidRPr="00AA242A" w14:paraId="3F7FA266" w14:textId="77777777" w:rsidTr="74B6F0E8">
        <w:trPr>
          <w:cantSplit/>
          <w:jc w:val="center"/>
        </w:trPr>
        <w:tc>
          <w:tcPr>
            <w:tcW w:w="264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11AFC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    1+</w:t>
            </w:r>
          </w:p>
        </w:tc>
        <w:tc>
          <w:tcPr>
            <w:tcW w:w="235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50AE4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18 (22%)</w:t>
            </w:r>
          </w:p>
        </w:tc>
      </w:tr>
      <w:tr w:rsidR="00AA242A" w:rsidRPr="00AA242A" w14:paraId="74D43961" w14:textId="77777777" w:rsidTr="74B6F0E8">
        <w:trPr>
          <w:cantSplit/>
          <w:jc w:val="center"/>
        </w:trPr>
        <w:tc>
          <w:tcPr>
            <w:tcW w:w="264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5E72B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    2+</w:t>
            </w:r>
          </w:p>
        </w:tc>
        <w:tc>
          <w:tcPr>
            <w:tcW w:w="235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2145F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20 (24%)</w:t>
            </w:r>
          </w:p>
        </w:tc>
      </w:tr>
      <w:tr w:rsidR="00AA242A" w:rsidRPr="00AA242A" w14:paraId="09ED7625" w14:textId="77777777" w:rsidTr="74B6F0E8">
        <w:trPr>
          <w:cantSplit/>
          <w:jc w:val="center"/>
        </w:trPr>
        <w:tc>
          <w:tcPr>
            <w:tcW w:w="264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A3946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    3+</w:t>
            </w:r>
          </w:p>
        </w:tc>
        <w:tc>
          <w:tcPr>
            <w:tcW w:w="235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63EFA5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21 (26%)</w:t>
            </w:r>
          </w:p>
        </w:tc>
      </w:tr>
      <w:tr w:rsidR="00AA242A" w:rsidRPr="00AA242A" w14:paraId="3B10B713" w14:textId="77777777" w:rsidTr="74B6F0E8">
        <w:trPr>
          <w:cantSplit/>
          <w:jc w:val="center"/>
        </w:trPr>
        <w:tc>
          <w:tcPr>
            <w:tcW w:w="264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A1DD0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HIV positive</w:t>
            </w:r>
          </w:p>
        </w:tc>
        <w:tc>
          <w:tcPr>
            <w:tcW w:w="235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6B37E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57 (70%)</w:t>
            </w:r>
          </w:p>
        </w:tc>
      </w:tr>
      <w:tr w:rsidR="00AA242A" w:rsidRPr="00AA242A" w14:paraId="5D0A7170" w14:textId="77777777" w:rsidTr="74B6F0E8">
        <w:trPr>
          <w:cantSplit/>
          <w:jc w:val="center"/>
        </w:trPr>
        <w:tc>
          <w:tcPr>
            <w:tcW w:w="264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4C26A0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ART status (if HIV positive)</w:t>
            </w:r>
          </w:p>
        </w:tc>
        <w:tc>
          <w:tcPr>
            <w:tcW w:w="235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28FFC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A242A" w:rsidRPr="00AA242A" w14:paraId="3BAB01CB" w14:textId="77777777" w:rsidTr="74B6F0E8">
        <w:trPr>
          <w:cantSplit/>
          <w:jc w:val="center"/>
        </w:trPr>
        <w:tc>
          <w:tcPr>
            <w:tcW w:w="264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ECD0C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    Currently on ART</w:t>
            </w:r>
          </w:p>
        </w:tc>
        <w:tc>
          <w:tcPr>
            <w:tcW w:w="235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D2CC2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32 (56%)</w:t>
            </w:r>
          </w:p>
        </w:tc>
      </w:tr>
      <w:tr w:rsidR="00AA242A" w:rsidRPr="00AA242A" w14:paraId="1C66FC04" w14:textId="77777777" w:rsidTr="74B6F0E8">
        <w:trPr>
          <w:cantSplit/>
          <w:jc w:val="center"/>
        </w:trPr>
        <w:tc>
          <w:tcPr>
            <w:tcW w:w="264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709134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    Not on ART</w:t>
            </w:r>
          </w:p>
        </w:tc>
        <w:tc>
          <w:tcPr>
            <w:tcW w:w="235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F442B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25 (44%)</w:t>
            </w:r>
          </w:p>
        </w:tc>
      </w:tr>
      <w:tr w:rsidR="00AA242A" w:rsidRPr="00AA242A" w14:paraId="5A4FFF94" w14:textId="77777777" w:rsidTr="74B6F0E8">
        <w:trPr>
          <w:cantSplit/>
          <w:jc w:val="center"/>
        </w:trPr>
        <w:tc>
          <w:tcPr>
            <w:tcW w:w="264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DEE97D" w14:textId="5BBCB509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HIV viral load</w:t>
            </w:r>
            <w:r w:rsidRPr="00E065E6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E065E6">
              <w:rPr>
                <w:rFonts w:cs="Times New Roman"/>
                <w:sz w:val="16"/>
                <w:szCs w:val="16"/>
              </w:rPr>
              <w:t xml:space="preserve"> (if HIV positive)</w:t>
            </w:r>
          </w:p>
        </w:tc>
        <w:tc>
          <w:tcPr>
            <w:tcW w:w="235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0378D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A242A" w:rsidRPr="00AA242A" w14:paraId="440553AA" w14:textId="77777777" w:rsidTr="74B6F0E8">
        <w:trPr>
          <w:cantSplit/>
          <w:jc w:val="center"/>
        </w:trPr>
        <w:tc>
          <w:tcPr>
            <w:tcW w:w="264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CA50F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    Below level of detection</w:t>
            </w:r>
          </w:p>
        </w:tc>
        <w:tc>
          <w:tcPr>
            <w:tcW w:w="235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5178C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13 (25%)</w:t>
            </w:r>
          </w:p>
        </w:tc>
      </w:tr>
      <w:tr w:rsidR="00AA242A" w:rsidRPr="00AA242A" w14:paraId="1B2A636D" w14:textId="77777777" w:rsidTr="74B6F0E8">
        <w:trPr>
          <w:cantSplit/>
          <w:jc w:val="center"/>
        </w:trPr>
        <w:tc>
          <w:tcPr>
            <w:tcW w:w="264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779A0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    Detectable</w:t>
            </w:r>
          </w:p>
        </w:tc>
        <w:tc>
          <w:tcPr>
            <w:tcW w:w="235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1B2EF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38 (75%)</w:t>
            </w:r>
          </w:p>
        </w:tc>
      </w:tr>
      <w:tr w:rsidR="00AA242A" w:rsidRPr="00AA242A" w14:paraId="39FD6ADE" w14:textId="77777777" w:rsidTr="74B6F0E8">
        <w:trPr>
          <w:cantSplit/>
          <w:jc w:val="center"/>
        </w:trPr>
        <w:tc>
          <w:tcPr>
            <w:tcW w:w="264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3515F4" w14:textId="71778BB0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Quantitative viral load</w:t>
            </w:r>
            <w:r w:rsidRPr="00E065E6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E065E6">
              <w:rPr>
                <w:rFonts w:cs="Times New Roman"/>
                <w:sz w:val="16"/>
                <w:szCs w:val="16"/>
              </w:rPr>
              <w:t>, n=42</w:t>
            </w:r>
          </w:p>
        </w:tc>
        <w:tc>
          <w:tcPr>
            <w:tcW w:w="235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804D0" w14:textId="1D270641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74B6F0E8">
              <w:rPr>
                <w:rFonts w:cs="Times New Roman"/>
                <w:sz w:val="16"/>
                <w:szCs w:val="16"/>
              </w:rPr>
              <w:t>42,750 (200, 592500) (0, 2,538600)</w:t>
            </w:r>
          </w:p>
        </w:tc>
      </w:tr>
      <w:tr w:rsidR="00AA242A" w:rsidRPr="00AA242A" w14:paraId="63094B46" w14:textId="77777777" w:rsidTr="74B6F0E8">
        <w:trPr>
          <w:cantSplit/>
          <w:jc w:val="center"/>
        </w:trPr>
        <w:tc>
          <w:tcPr>
            <w:tcW w:w="264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98F2E" w14:textId="1236CF55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CD4 count</w:t>
            </w:r>
            <w:r w:rsidRPr="00E065E6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E065E6">
              <w:rPr>
                <w:rFonts w:cs="Times New Roman"/>
                <w:sz w:val="16"/>
                <w:szCs w:val="16"/>
              </w:rPr>
              <w:t>, cells/mm³, n=49</w:t>
            </w:r>
          </w:p>
        </w:tc>
        <w:tc>
          <w:tcPr>
            <w:tcW w:w="235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F6AAF6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100 (27, 210) (2, 682)</w:t>
            </w:r>
          </w:p>
        </w:tc>
      </w:tr>
      <w:tr w:rsidR="00AA242A" w:rsidRPr="00AA242A" w14:paraId="2900F557" w14:textId="77777777" w:rsidTr="74B6F0E8">
        <w:trPr>
          <w:cantSplit/>
          <w:jc w:val="center"/>
        </w:trPr>
        <w:tc>
          <w:tcPr>
            <w:tcW w:w="264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9A733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Number of medications at treatment initiation</w:t>
            </w:r>
          </w:p>
        </w:tc>
        <w:tc>
          <w:tcPr>
            <w:tcW w:w="235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B04982" w14:textId="77777777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7 (7, 7) (5, 7)</w:t>
            </w:r>
          </w:p>
        </w:tc>
      </w:tr>
      <w:tr w:rsidR="00AA242A" w:rsidRPr="00AA242A" w14:paraId="745A39A0" w14:textId="77777777" w:rsidTr="74B6F0E8">
        <w:trPr>
          <w:cantSplit/>
          <w:jc w:val="center"/>
        </w:trPr>
        <w:tc>
          <w:tcPr>
            <w:tcW w:w="264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0E0DA" w14:textId="77777777" w:rsidR="00AA242A" w:rsidRPr="00E065E6" w:rsidRDefault="00AA242A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Confirmed susceptiblity to bedaquiline</w:t>
            </w:r>
          </w:p>
        </w:tc>
        <w:tc>
          <w:tcPr>
            <w:tcW w:w="235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EC14A" w14:textId="322A2DAF" w:rsidR="00AA242A" w:rsidRPr="00E065E6" w:rsidRDefault="00AA242A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E065E6">
              <w:rPr>
                <w:rFonts w:cs="Times New Roman"/>
                <w:sz w:val="16"/>
                <w:szCs w:val="16"/>
              </w:rPr>
              <w:t>3 (</w:t>
            </w:r>
            <w:r w:rsidRPr="08516021">
              <w:rPr>
                <w:rFonts w:cs="Times New Roman"/>
                <w:sz w:val="16"/>
                <w:szCs w:val="16"/>
              </w:rPr>
              <w:t>9</w:t>
            </w:r>
            <w:r w:rsidR="72FBD550" w:rsidRPr="08516021">
              <w:rPr>
                <w:rFonts w:cs="Times New Roman"/>
                <w:sz w:val="16"/>
                <w:szCs w:val="16"/>
              </w:rPr>
              <w:t>·</w:t>
            </w:r>
            <w:r w:rsidRPr="08516021">
              <w:rPr>
                <w:rFonts w:cs="Times New Roman"/>
                <w:sz w:val="16"/>
                <w:szCs w:val="16"/>
              </w:rPr>
              <w:t>4</w:t>
            </w:r>
            <w:r w:rsidRPr="00E065E6">
              <w:rPr>
                <w:rFonts w:cs="Times New Roman"/>
                <w:sz w:val="16"/>
                <w:szCs w:val="16"/>
              </w:rPr>
              <w:t>%)</w:t>
            </w:r>
          </w:p>
        </w:tc>
      </w:tr>
      <w:tr w:rsidR="00AA242A" w:rsidRPr="00AA242A" w14:paraId="73E32C00" w14:textId="77777777" w:rsidTr="74B6F0E8">
        <w:trPr>
          <w:cantSplit/>
          <w:jc w:val="center"/>
        </w:trPr>
        <w:tc>
          <w:tcPr>
            <w:tcW w:w="5000" w:type="pct"/>
            <w:gridSpan w:val="2"/>
          </w:tcPr>
          <w:p w14:paraId="1A2E4EB4" w14:textId="77777777" w:rsidR="00AA242A" w:rsidRDefault="00AA242A" w:rsidP="00807FA4">
            <w:pPr>
              <w:keepNext/>
              <w:spacing w:after="60"/>
              <w:rPr>
                <w:rFonts w:cs="Times New Roman"/>
              </w:rPr>
            </w:pPr>
            <w:r w:rsidRPr="00AA242A">
              <w:rPr>
                <w:rFonts w:cs="Times New Roman"/>
                <w:i/>
                <w:vertAlign w:val="superscript"/>
              </w:rPr>
              <w:t>1</w:t>
            </w:r>
            <w:r w:rsidRPr="00AA242A">
              <w:rPr>
                <w:rFonts w:cs="Times New Roman"/>
              </w:rPr>
              <w:t>Median (Q1, Q3) (Min, Max); n (%)</w:t>
            </w:r>
          </w:p>
          <w:p w14:paraId="4B89686A" w14:textId="77777777" w:rsidR="00AA242A" w:rsidRPr="003B14EA" w:rsidRDefault="00AA242A" w:rsidP="00AA242A">
            <w:pPr>
              <w:keepNext/>
              <w:spacing w:after="60"/>
              <w:rPr>
                <w:rFonts w:cs="Times New Roman"/>
                <w:szCs w:val="24"/>
                <w:lang w:eastAsia="en-US"/>
              </w:rPr>
            </w:pPr>
            <w:r w:rsidRPr="003B14EA">
              <w:rPr>
                <w:rFonts w:cs="Times New Roman"/>
                <w:i/>
                <w:vertAlign w:val="superscript"/>
              </w:rPr>
              <w:t>2</w:t>
            </w:r>
            <w:r w:rsidRPr="003B14EA">
              <w:rPr>
                <w:rFonts w:cs="Times New Roman"/>
                <w:iCs/>
              </w:rPr>
              <w:t xml:space="preserve">Within six months before and after </w:t>
            </w:r>
            <w:r>
              <w:rPr>
                <w:rFonts w:cs="Times New Roman"/>
                <w:iCs/>
              </w:rPr>
              <w:t>treatment initiation</w:t>
            </w:r>
          </w:p>
          <w:p w14:paraId="6AFC8D10" w14:textId="77777777" w:rsidR="00AA242A" w:rsidRPr="003B14EA" w:rsidRDefault="00AA242A" w:rsidP="00AA242A">
            <w:pPr>
              <w:rPr>
                <w:rFonts w:cs="Times New Roman"/>
              </w:rPr>
            </w:pPr>
            <w:r w:rsidRPr="003B14EA">
              <w:rPr>
                <w:rFonts w:cs="Times New Roman"/>
              </w:rPr>
              <w:t>ART = Antiretroviral treatment, BMI = Body mass index</w:t>
            </w:r>
          </w:p>
          <w:p w14:paraId="4461B82B" w14:textId="77777777" w:rsidR="00AA242A" w:rsidRPr="00AA242A" w:rsidRDefault="00AA242A" w:rsidP="00807FA4">
            <w:pPr>
              <w:keepNext/>
              <w:spacing w:after="60"/>
              <w:rPr>
                <w:rFonts w:cs="Times New Roman"/>
              </w:rPr>
            </w:pPr>
          </w:p>
        </w:tc>
      </w:tr>
    </w:tbl>
    <w:p w14:paraId="560ABD56" w14:textId="5C88A086" w:rsidR="00AA242A" w:rsidRDefault="00AA242A" w:rsidP="00AA242A">
      <w:pPr>
        <w:rPr>
          <w:lang w:val="en-GB"/>
        </w:rPr>
      </w:pPr>
      <w:r>
        <w:rPr>
          <w:lang w:val="en-GB"/>
        </w:rPr>
        <w:br w:type="page"/>
      </w:r>
    </w:p>
    <w:p w14:paraId="4168D81D" w14:textId="5B8F0C4E" w:rsidR="00AA242A" w:rsidRDefault="00AA242A" w:rsidP="0075094C">
      <w:pPr>
        <w:pStyle w:val="Heading2"/>
      </w:pPr>
      <w:bookmarkStart w:id="8" w:name="_Toc188301359"/>
      <w:r w:rsidRPr="0075094C">
        <w:lastRenderedPageBreak/>
        <w:t xml:space="preserve">Supplement Table </w:t>
      </w:r>
      <w:r w:rsidR="00891AB2" w:rsidRPr="0075094C">
        <w:t>8</w:t>
      </w:r>
      <w:r w:rsidRPr="0075094C">
        <w:t>: Univariable and multivariable analysis of time to sustained sputum culture conversion after treatment initiation in the combined cohort of bedaquiline-resistant cases and matched bedaquiline-susceptible controls using a stratified Cox proportional hazard model</w:t>
      </w:r>
      <w:bookmarkEnd w:id="8"/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413"/>
        <w:gridCol w:w="676"/>
        <w:gridCol w:w="400"/>
        <w:gridCol w:w="760"/>
        <w:gridCol w:w="627"/>
        <w:gridCol w:w="400"/>
        <w:gridCol w:w="760"/>
        <w:gridCol w:w="627"/>
      </w:tblGrid>
      <w:tr w:rsidR="0072470E" w:rsidRPr="0072470E" w14:paraId="2E02256C" w14:textId="77777777" w:rsidTr="6B14B5BC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2366E5FA" w14:textId="77777777" w:rsidR="0072470E" w:rsidRPr="0072470E" w:rsidRDefault="0072470E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16" w:space="0" w:color="D3D3D3"/>
              <w:bottom w:val="single" w:sz="16" w:space="0" w:color="D3D3D3"/>
            </w:tcBorders>
          </w:tcPr>
          <w:p w14:paraId="3D9176CC" w14:textId="77777777" w:rsidR="0072470E" w:rsidRPr="0072470E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72470E">
              <w:rPr>
                <w:rFonts w:cs="Times New Roman"/>
                <w:b/>
                <w:sz w:val="16"/>
                <w:szCs w:val="16"/>
              </w:rPr>
              <w:t>Univariate Analysi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08734D2" w14:textId="77777777" w:rsidR="0072470E" w:rsidRPr="0072470E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72470E">
              <w:rPr>
                <w:rFonts w:cs="Times New Roman"/>
                <w:b/>
                <w:sz w:val="16"/>
                <w:szCs w:val="16"/>
              </w:rPr>
              <w:t>Multivariate Analysis</w:t>
            </w:r>
          </w:p>
        </w:tc>
      </w:tr>
      <w:tr w:rsidR="0072470E" w:rsidRPr="0072470E" w14:paraId="7E0A3CC5" w14:textId="77777777" w:rsidTr="6B14B5BC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23625E80" w14:textId="77777777" w:rsidR="0072470E" w:rsidRPr="0072470E" w:rsidRDefault="0072470E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72470E">
              <w:rPr>
                <w:rFonts w:cs="Times New Roman"/>
                <w:b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FD02C2B" w14:textId="77777777" w:rsidR="0072470E" w:rsidRPr="0072470E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72470E">
              <w:rPr>
                <w:rFonts w:cs="Times New Roman"/>
                <w:b/>
                <w:sz w:val="16"/>
                <w:szCs w:val="16"/>
              </w:rPr>
              <w:t>Event N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03B3507" w14:textId="7D279D96" w:rsidR="0072470E" w:rsidRPr="0072470E" w:rsidRDefault="2FEDC27C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6B14B5BC">
              <w:rPr>
                <w:rFonts w:cs="Times New Roman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A6E2B5B" w14:textId="73D5899C" w:rsidR="0072470E" w:rsidRPr="0072470E" w:rsidRDefault="2FEDC27C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6B14B5BC">
              <w:rPr>
                <w:rFonts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F82056C" w14:textId="77777777" w:rsidR="0072470E" w:rsidRPr="0072470E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72470E">
              <w:rPr>
                <w:rFonts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A16BF07" w14:textId="620D2B44" w:rsidR="0072470E" w:rsidRPr="0072470E" w:rsidRDefault="2FEDC27C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6B14B5BC">
              <w:rPr>
                <w:rFonts w:cs="Times New Roman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5AB2B43" w14:textId="2E41CAD0" w:rsidR="0072470E" w:rsidRPr="0072470E" w:rsidRDefault="2FEDC27C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6B14B5BC">
              <w:rPr>
                <w:rFonts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52A77A43" w14:textId="77777777" w:rsidR="0072470E" w:rsidRPr="0072470E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72470E">
              <w:rPr>
                <w:rFonts w:cs="Times New Roman"/>
                <w:b/>
                <w:sz w:val="16"/>
                <w:szCs w:val="16"/>
              </w:rPr>
              <w:t>p-value</w:t>
            </w:r>
          </w:p>
        </w:tc>
      </w:tr>
      <w:tr w:rsidR="0072470E" w:rsidRPr="00001EBF" w14:paraId="3F94CCDD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CA4900" w14:textId="77777777" w:rsidR="0072470E" w:rsidRPr="00001EBF" w:rsidRDefault="0072470E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5F735F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9CC58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114BA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4E55B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DFC054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E2427D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1D8570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2470E" w:rsidRPr="00001EBF" w14:paraId="7CBCAA2B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41672" w14:textId="77777777" w:rsidR="0072470E" w:rsidRPr="00001EBF" w:rsidRDefault="0072470E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DFD4A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ACC9C" w14:textId="46B44754" w:rsidR="0072470E" w:rsidRPr="00001EBF" w:rsidRDefault="007B1D8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85682" w14:textId="6ABF31FA" w:rsidR="0072470E" w:rsidRPr="00001EBF" w:rsidRDefault="007B1D81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BB142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C30BA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36443C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E48484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2470E" w:rsidRPr="00001EBF" w14:paraId="0573E531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D93B50" w14:textId="77777777" w:rsidR="0072470E" w:rsidRPr="00001EBF" w:rsidRDefault="0072470E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56A77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2418F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E9B4C2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0.52, 2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85DF5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C92DA3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89172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083FB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2470E" w:rsidRPr="00001EBF" w14:paraId="613CBEB5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2C3455" w14:textId="77777777" w:rsidR="0072470E" w:rsidRPr="00001EBF" w:rsidRDefault="0072470E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08F2D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1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E17335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DAB7D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0.91, 1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8E88D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7E32BB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6CEAAD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73D845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2470E" w:rsidRPr="00001EBF" w14:paraId="07DADC40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D1851" w14:textId="77777777" w:rsidR="0072470E" w:rsidRPr="00001EBF" w:rsidRDefault="0072470E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Baseline microscopy gra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4AD136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8F322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A45C7B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0.56, 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CC18F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1A73D8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B310F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0.23, 0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F5F593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0.003</w:t>
            </w:r>
          </w:p>
        </w:tc>
      </w:tr>
      <w:tr w:rsidR="0072470E" w:rsidRPr="00001EBF" w14:paraId="75E27711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40408A" w14:textId="77777777" w:rsidR="0072470E" w:rsidRPr="00001EBF" w:rsidRDefault="0072470E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Baseline fluoroquinolone resist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8DE4D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7506AA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D87AB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9A71C8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BC425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70AC04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83D07F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2470E" w:rsidRPr="00001EBF" w14:paraId="314325F7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ECCB4" w14:textId="77777777" w:rsidR="0072470E" w:rsidRPr="00001EBF" w:rsidRDefault="0072470E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FBCBA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81346" w14:textId="4AB7A93A" w:rsidR="0072470E" w:rsidRPr="00001EBF" w:rsidRDefault="002E6EF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826E4" w14:textId="5139DB8A" w:rsidR="0072470E" w:rsidRPr="00001EBF" w:rsidRDefault="002E6EF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8D716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0542A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D99BC2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94CC7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2470E" w:rsidRPr="00001EBF" w14:paraId="5B17D5C0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44CFF" w14:textId="77777777" w:rsidR="0072470E" w:rsidRPr="00001EBF" w:rsidRDefault="0072470E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AB9D0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73F0D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A8B13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0.29, 3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617F6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&gt;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A2442E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E96AA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6DEA3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2470E" w:rsidRPr="00001EBF" w14:paraId="65A1FCA8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00BFB" w14:textId="77777777" w:rsidR="0072470E" w:rsidRPr="00001EBF" w:rsidRDefault="0072470E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Bedaquiline resist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885EDF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C5DD0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97D560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16B0F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51E94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2DE78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D7F1A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2470E" w:rsidRPr="00001EBF" w14:paraId="03FE3777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6AEBF" w14:textId="77777777" w:rsidR="0072470E" w:rsidRPr="00001EBF" w:rsidRDefault="0072470E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A9694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F604B" w14:textId="6A6FF1E7" w:rsidR="0072470E" w:rsidRPr="00001EBF" w:rsidRDefault="002E6EF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9DDD63" w14:textId="41DAAAC3" w:rsidR="0072470E" w:rsidRPr="00001EBF" w:rsidRDefault="002E6EF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2E506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8EAA6" w14:textId="4D335857" w:rsidR="0072470E" w:rsidRPr="00001EBF" w:rsidRDefault="002E6EF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EC97C" w14:textId="7F770E68" w:rsidR="0072470E" w:rsidRPr="00001EBF" w:rsidRDefault="002E6EF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··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F45218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72470E" w:rsidRPr="00001EBF" w14:paraId="6CF14A62" w14:textId="77777777" w:rsidTr="6B14B5B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A2946A" w14:textId="77777777" w:rsidR="0072470E" w:rsidRPr="00001EBF" w:rsidRDefault="0072470E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48B96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BD49B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8135B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0.08, 0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B43C2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317B5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1575D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0.02, 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118391" w14:textId="77777777" w:rsidR="0072470E" w:rsidRPr="00001EBF" w:rsidRDefault="0072470E" w:rsidP="00807FA4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001EBF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72470E" w:rsidRPr="00001EBF" w14:paraId="711E9677" w14:textId="77777777" w:rsidTr="6B14B5BC">
        <w:trPr>
          <w:cantSplit/>
          <w:jc w:val="center"/>
        </w:trPr>
        <w:tc>
          <w:tcPr>
            <w:tcW w:w="0" w:type="auto"/>
            <w:gridSpan w:val="8"/>
          </w:tcPr>
          <w:p w14:paraId="7FBF8357" w14:textId="2D0E51C0" w:rsidR="0072470E" w:rsidRPr="00001EBF" w:rsidRDefault="2FEDC27C" w:rsidP="00807FA4">
            <w:pPr>
              <w:keepNext/>
              <w:spacing w:after="60"/>
              <w:rPr>
                <w:rFonts w:cs="Times New Roman"/>
                <w:sz w:val="16"/>
                <w:szCs w:val="16"/>
              </w:rPr>
            </w:pPr>
            <w:r w:rsidRPr="00DE04D9">
              <w:rPr>
                <w:rFonts w:cs="Times New Roman"/>
                <w:szCs w:val="24"/>
              </w:rPr>
              <w:t>HR = Hazard Ratio, CI = Confidence Interval</w:t>
            </w:r>
          </w:p>
        </w:tc>
      </w:tr>
    </w:tbl>
    <w:p w14:paraId="4A8F87B6" w14:textId="4BDF58CB" w:rsidR="00F832B4" w:rsidRDefault="00F832B4">
      <w:pPr>
        <w:rPr>
          <w:i/>
          <w:iCs/>
        </w:rPr>
      </w:pPr>
    </w:p>
    <w:p w14:paraId="0D9C9A7D" w14:textId="3400612B" w:rsidR="00D24C9A" w:rsidRDefault="00F832B4" w:rsidP="00F832B4">
      <w:pPr>
        <w:spacing w:after="0"/>
        <w:rPr>
          <w:i/>
          <w:iCs/>
        </w:rPr>
      </w:pPr>
      <w:r>
        <w:rPr>
          <w:i/>
          <w:iCs/>
        </w:rPr>
        <w:br w:type="page"/>
      </w:r>
    </w:p>
    <w:p w14:paraId="4D9FB9BD" w14:textId="46F49A2C" w:rsidR="00D24C9A" w:rsidRDefault="009307DE">
      <w:pPr>
        <w:rPr>
          <w:i/>
          <w:iCs/>
        </w:rPr>
      </w:pPr>
      <w:r w:rsidRPr="009307DE">
        <w:rPr>
          <w:i/>
          <w:iCs/>
          <w:noProof/>
        </w:rPr>
        <w:lastRenderedPageBreak/>
        <w:drawing>
          <wp:inline distT="0" distB="0" distL="0" distR="0" wp14:anchorId="30CB61A7" wp14:editId="4010735F">
            <wp:extent cx="5731510" cy="3647440"/>
            <wp:effectExtent l="0" t="0" r="0" b="0"/>
            <wp:docPr id="577746670" name="Picture 1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746670" name="Picture 1" descr="A graph of a number of patient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4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3C812" w14:textId="0787ACA3" w:rsidR="00896E42" w:rsidRPr="00F832B4" w:rsidRDefault="00D24C9A" w:rsidP="00F832B4">
      <w:pPr>
        <w:pStyle w:val="Heading2"/>
      </w:pPr>
      <w:bookmarkStart w:id="9" w:name="_Toc188301360"/>
      <w:r>
        <w:t xml:space="preserve">Supplement </w:t>
      </w:r>
      <w:r w:rsidR="004B6373">
        <w:t>F</w:t>
      </w:r>
      <w:r>
        <w:t xml:space="preserve">igure 1: </w:t>
      </w:r>
      <w:r w:rsidR="002B4443">
        <w:t xml:space="preserve">Kaplan-Meier curves for </w:t>
      </w:r>
      <w:r w:rsidR="002435CC">
        <w:t xml:space="preserve">time to </w:t>
      </w:r>
      <w:r w:rsidR="002B4443">
        <w:t xml:space="preserve">first sputum culture conversion </w:t>
      </w:r>
      <w:r w:rsidR="004500E6">
        <w:t xml:space="preserve">from treatment initiation </w:t>
      </w:r>
      <w:r w:rsidR="002B4443">
        <w:t>in the combined cohort of bedaquiline-resistant cases and matched bedaquiline-susceptible controls, by bedaquiline resistance and censored at 12 months</w:t>
      </w:r>
      <w:bookmarkEnd w:id="9"/>
      <w:r w:rsidR="00896E42">
        <w:rPr>
          <w:i/>
          <w:iCs/>
        </w:rPr>
        <w:br w:type="page"/>
      </w:r>
    </w:p>
    <w:p w14:paraId="3D9E8F53" w14:textId="77020B47" w:rsidR="00896E42" w:rsidRDefault="00603EB2">
      <w:pPr>
        <w:rPr>
          <w:i/>
          <w:iCs/>
        </w:rPr>
      </w:pPr>
      <w:r w:rsidRPr="00603EB2">
        <w:rPr>
          <w:i/>
          <w:iCs/>
          <w:noProof/>
        </w:rPr>
        <w:lastRenderedPageBreak/>
        <w:drawing>
          <wp:inline distT="0" distB="0" distL="0" distR="0" wp14:anchorId="24779450" wp14:editId="1C7B9CA9">
            <wp:extent cx="5731510" cy="3582035"/>
            <wp:effectExtent l="0" t="0" r="0" b="0"/>
            <wp:docPr id="20410949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09499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ED7A9" w14:textId="77777777" w:rsidR="00896E42" w:rsidRDefault="00896E42">
      <w:pPr>
        <w:rPr>
          <w:i/>
          <w:iCs/>
        </w:rPr>
      </w:pPr>
    </w:p>
    <w:p w14:paraId="18E723BA" w14:textId="34DEDC8D" w:rsidR="00896E42" w:rsidRDefault="00896E42" w:rsidP="003B14EA">
      <w:pPr>
        <w:pStyle w:val="Heading2"/>
      </w:pPr>
      <w:bookmarkStart w:id="10" w:name="_Toc188301361"/>
      <w:r>
        <w:t xml:space="preserve">Supplement </w:t>
      </w:r>
      <w:r w:rsidR="003374EF">
        <w:t>F</w:t>
      </w:r>
      <w:r>
        <w:t>igure 2: Kaplan-Meier</w:t>
      </w:r>
      <w:r w:rsidR="0034355A">
        <w:t xml:space="preserve"> curves o</w:t>
      </w:r>
      <w:r w:rsidR="00435D13">
        <w:t>f</w:t>
      </w:r>
      <w:r>
        <w:t xml:space="preserve"> survival </w:t>
      </w:r>
      <w:r w:rsidR="009D2C37">
        <w:t>from</w:t>
      </w:r>
      <w:r w:rsidR="004B34CE">
        <w:t xml:space="preserve"> time of </w:t>
      </w:r>
      <w:r w:rsidR="009D2C37">
        <w:t>index sputum</w:t>
      </w:r>
      <w:r w:rsidR="00126657" w:rsidRPr="003334C6">
        <w:rPr>
          <w:vertAlign w:val="superscript"/>
        </w:rPr>
        <w:t>1</w:t>
      </w:r>
      <w:r w:rsidR="009D2C37">
        <w:t xml:space="preserve"> collection </w:t>
      </w:r>
      <w:r w:rsidR="00B4311B">
        <w:t>for patients</w:t>
      </w:r>
      <w:r>
        <w:t xml:space="preserve"> with bedaquiline resistant tuberculosis</w:t>
      </w:r>
      <w:r w:rsidR="00B4311B">
        <w:t>, by carbapenem use and censored at 1</w:t>
      </w:r>
      <w:r w:rsidR="001938FD">
        <w:t>8</w:t>
      </w:r>
      <w:r w:rsidR="00B4311B">
        <w:t xml:space="preserve"> months.</w:t>
      </w:r>
      <w:bookmarkEnd w:id="10"/>
    </w:p>
    <w:p w14:paraId="4075146A" w14:textId="69AF64C4" w:rsidR="003008F0" w:rsidRPr="00F832B4" w:rsidRDefault="00126657" w:rsidP="00F832B4">
      <w:pPr>
        <w:keepNext/>
        <w:spacing w:after="60"/>
        <w:rPr>
          <w:rFonts w:cs="Times New Roman"/>
        </w:rPr>
      </w:pPr>
      <w:r w:rsidRPr="7C210C3E">
        <w:rPr>
          <w:rFonts w:cs="Times New Roman"/>
          <w:i/>
          <w:vertAlign w:val="superscript"/>
        </w:rPr>
        <w:t>1</w:t>
      </w:r>
      <w:r w:rsidRPr="7C210C3E">
        <w:rPr>
          <w:rFonts w:cs="Times New Roman"/>
        </w:rPr>
        <w:t xml:space="preserve">Index sputum is defined as the first bedaquiline-resistant </w:t>
      </w:r>
      <w:r w:rsidRPr="7C210C3E">
        <w:rPr>
          <w:rFonts w:cs="Times New Roman"/>
          <w:i/>
        </w:rPr>
        <w:t>Mycobacterium tuberculosis</w:t>
      </w:r>
      <w:r w:rsidRPr="7C210C3E">
        <w:rPr>
          <w:rFonts w:cs="Times New Roman"/>
        </w:rPr>
        <w:t xml:space="preserve"> isolate</w:t>
      </w:r>
      <w:r w:rsidR="003008F0">
        <w:rPr>
          <w:i/>
          <w:iCs/>
        </w:rPr>
        <w:br w:type="page"/>
      </w:r>
    </w:p>
    <w:p w14:paraId="1C726A4D" w14:textId="5DA94E54" w:rsidR="00B86403" w:rsidRDefault="003008F0" w:rsidP="003008F0">
      <w:pPr>
        <w:pStyle w:val="Heading2"/>
      </w:pPr>
      <w:bookmarkStart w:id="11" w:name="_Toc188301362"/>
      <w:r>
        <w:lastRenderedPageBreak/>
        <w:t>References</w:t>
      </w:r>
      <w:bookmarkEnd w:id="11"/>
    </w:p>
    <w:p w14:paraId="13CB3BB9" w14:textId="77777777" w:rsidR="003F4B5A" w:rsidRPr="003F4B5A" w:rsidRDefault="00B86403" w:rsidP="003F4B5A">
      <w:pPr>
        <w:pStyle w:val="EndNoteBibliography"/>
      </w:pPr>
      <w:r>
        <w:rPr>
          <w:i/>
          <w:iCs/>
        </w:rPr>
        <w:fldChar w:fldCharType="begin"/>
      </w:r>
      <w:r>
        <w:rPr>
          <w:i/>
          <w:iCs/>
        </w:rPr>
        <w:instrText xml:space="preserve"> ADDIN EN.REFLIST </w:instrText>
      </w:r>
      <w:r>
        <w:rPr>
          <w:i/>
          <w:iCs/>
        </w:rPr>
        <w:fldChar w:fldCharType="separate"/>
      </w:r>
      <w:r w:rsidR="003F4B5A" w:rsidRPr="003F4B5A">
        <w:t>1.</w:t>
      </w:r>
      <w:r w:rsidR="003F4B5A" w:rsidRPr="003F4B5A">
        <w:tab/>
        <w:t>World Health Organization. WHO operational handbook on tuberculosis. Module 4: Treatment - drug-resistant tuberculosis treatment, 2022 update. Geneva: WHO, 2022.</w:t>
      </w:r>
    </w:p>
    <w:p w14:paraId="3AF5EAF1" w14:textId="41FFF79E" w:rsidR="00126657" w:rsidRDefault="00B86403">
      <w:pPr>
        <w:rPr>
          <w:i/>
          <w:iCs/>
        </w:rPr>
      </w:pPr>
      <w:r>
        <w:rPr>
          <w:i/>
          <w:iCs/>
        </w:rPr>
        <w:fldChar w:fldCharType="end"/>
      </w:r>
    </w:p>
    <w:sectPr w:rsidR="00126657" w:rsidSect="00F832B4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F321C3" w14:textId="77777777" w:rsidR="00396CEB" w:rsidRDefault="00396CEB" w:rsidP="001E30BF">
      <w:pPr>
        <w:spacing w:after="0"/>
      </w:pPr>
      <w:r>
        <w:separator/>
      </w:r>
    </w:p>
  </w:endnote>
  <w:endnote w:type="continuationSeparator" w:id="0">
    <w:p w14:paraId="6503B95C" w14:textId="77777777" w:rsidR="00396CEB" w:rsidRDefault="00396CEB" w:rsidP="001E30BF">
      <w:pPr>
        <w:spacing w:after="0"/>
      </w:pPr>
      <w:r>
        <w:continuationSeparator/>
      </w:r>
    </w:p>
  </w:endnote>
  <w:endnote w:type="continuationNotice" w:id="1">
    <w:p w14:paraId="022069DB" w14:textId="77777777" w:rsidR="00396CEB" w:rsidRDefault="00396CEB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878682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864B7C" w14:textId="49562349" w:rsidR="001E30BF" w:rsidRDefault="001E30B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3D493A" w14:textId="77777777" w:rsidR="001E30BF" w:rsidRDefault="001E30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D3D06" w14:textId="77777777" w:rsidR="00396CEB" w:rsidRDefault="00396CEB" w:rsidP="001E30BF">
      <w:pPr>
        <w:spacing w:after="0"/>
      </w:pPr>
      <w:r>
        <w:separator/>
      </w:r>
    </w:p>
  </w:footnote>
  <w:footnote w:type="continuationSeparator" w:id="0">
    <w:p w14:paraId="7D093DBA" w14:textId="77777777" w:rsidR="00396CEB" w:rsidRDefault="00396CEB" w:rsidP="001E30BF">
      <w:pPr>
        <w:spacing w:after="0"/>
      </w:pPr>
      <w:r>
        <w:continuationSeparator/>
      </w:r>
    </w:p>
  </w:footnote>
  <w:footnote w:type="continuationNotice" w:id="1">
    <w:p w14:paraId="0B6D256C" w14:textId="77777777" w:rsidR="00396CEB" w:rsidRDefault="00396CEB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661AF4"/>
    <w:multiLevelType w:val="hybridMultilevel"/>
    <w:tmpl w:val="5C2A0C6E"/>
    <w:lvl w:ilvl="0" w:tplc="189EAC24">
      <w:start w:val="1"/>
      <w:numFmt w:val="decimal"/>
      <w:lvlText w:val="%1."/>
      <w:lvlJc w:val="left"/>
      <w:pPr>
        <w:ind w:left="1020" w:hanging="360"/>
      </w:pPr>
    </w:lvl>
    <w:lvl w:ilvl="1" w:tplc="9732EE3C">
      <w:start w:val="1"/>
      <w:numFmt w:val="decimal"/>
      <w:lvlText w:val="%2."/>
      <w:lvlJc w:val="left"/>
      <w:pPr>
        <w:ind w:left="1020" w:hanging="360"/>
      </w:pPr>
    </w:lvl>
    <w:lvl w:ilvl="2" w:tplc="0EF2CAC0">
      <w:start w:val="1"/>
      <w:numFmt w:val="decimal"/>
      <w:lvlText w:val="%3."/>
      <w:lvlJc w:val="left"/>
      <w:pPr>
        <w:ind w:left="1020" w:hanging="360"/>
      </w:pPr>
    </w:lvl>
    <w:lvl w:ilvl="3" w:tplc="ABFA1E34">
      <w:start w:val="1"/>
      <w:numFmt w:val="decimal"/>
      <w:lvlText w:val="%4."/>
      <w:lvlJc w:val="left"/>
      <w:pPr>
        <w:ind w:left="1020" w:hanging="360"/>
      </w:pPr>
    </w:lvl>
    <w:lvl w:ilvl="4" w:tplc="1B722DB6">
      <w:start w:val="1"/>
      <w:numFmt w:val="decimal"/>
      <w:lvlText w:val="%5."/>
      <w:lvlJc w:val="left"/>
      <w:pPr>
        <w:ind w:left="1020" w:hanging="360"/>
      </w:pPr>
    </w:lvl>
    <w:lvl w:ilvl="5" w:tplc="F98894B4">
      <w:start w:val="1"/>
      <w:numFmt w:val="decimal"/>
      <w:lvlText w:val="%6."/>
      <w:lvlJc w:val="left"/>
      <w:pPr>
        <w:ind w:left="1020" w:hanging="360"/>
      </w:pPr>
    </w:lvl>
    <w:lvl w:ilvl="6" w:tplc="6664A07A">
      <w:start w:val="1"/>
      <w:numFmt w:val="decimal"/>
      <w:lvlText w:val="%7."/>
      <w:lvlJc w:val="left"/>
      <w:pPr>
        <w:ind w:left="1020" w:hanging="360"/>
      </w:pPr>
    </w:lvl>
    <w:lvl w:ilvl="7" w:tplc="FD789E20">
      <w:start w:val="1"/>
      <w:numFmt w:val="decimal"/>
      <w:lvlText w:val="%8."/>
      <w:lvlJc w:val="left"/>
      <w:pPr>
        <w:ind w:left="1020" w:hanging="360"/>
      </w:pPr>
    </w:lvl>
    <w:lvl w:ilvl="8" w:tplc="B0646A14">
      <w:start w:val="1"/>
      <w:numFmt w:val="decimal"/>
      <w:lvlText w:val="%9."/>
      <w:lvlJc w:val="left"/>
      <w:pPr>
        <w:ind w:left="1020" w:hanging="360"/>
      </w:pPr>
    </w:lvl>
  </w:abstractNum>
  <w:num w:numId="1" w16cid:durableId="46228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e2x9fz0wfdeqepdx9vxtfcf9xtfsxtvdxx&quot;&gt;My EndNote Library-Converted&lt;record-ids&gt;&lt;item&gt;4086&lt;/item&gt;&lt;/record-ids&gt;&lt;/item&gt;&lt;/Libraries&gt;"/>
  </w:docVars>
  <w:rsids>
    <w:rsidRoot w:val="00CF2661"/>
    <w:rsid w:val="0000365E"/>
    <w:rsid w:val="00005F1B"/>
    <w:rsid w:val="00007C3A"/>
    <w:rsid w:val="00015EAB"/>
    <w:rsid w:val="00015EB9"/>
    <w:rsid w:val="00025B4A"/>
    <w:rsid w:val="00040049"/>
    <w:rsid w:val="000417B1"/>
    <w:rsid w:val="00041990"/>
    <w:rsid w:val="00043F46"/>
    <w:rsid w:val="00046414"/>
    <w:rsid w:val="000507B5"/>
    <w:rsid w:val="000514CE"/>
    <w:rsid w:val="00055BD0"/>
    <w:rsid w:val="00060FBC"/>
    <w:rsid w:val="0007007C"/>
    <w:rsid w:val="0007678B"/>
    <w:rsid w:val="00094455"/>
    <w:rsid w:val="000A3D58"/>
    <w:rsid w:val="000C44C2"/>
    <w:rsid w:val="000D03DC"/>
    <w:rsid w:val="000D2F81"/>
    <w:rsid w:val="000D3554"/>
    <w:rsid w:val="000D4146"/>
    <w:rsid w:val="000F5350"/>
    <w:rsid w:val="0010219A"/>
    <w:rsid w:val="001031C4"/>
    <w:rsid w:val="00112F56"/>
    <w:rsid w:val="00114A37"/>
    <w:rsid w:val="00126657"/>
    <w:rsid w:val="001301AC"/>
    <w:rsid w:val="001333DA"/>
    <w:rsid w:val="00141D29"/>
    <w:rsid w:val="001475CE"/>
    <w:rsid w:val="0015223A"/>
    <w:rsid w:val="0016005E"/>
    <w:rsid w:val="001722D0"/>
    <w:rsid w:val="001756F5"/>
    <w:rsid w:val="001770F2"/>
    <w:rsid w:val="001938FD"/>
    <w:rsid w:val="00195751"/>
    <w:rsid w:val="001A74E0"/>
    <w:rsid w:val="001B0490"/>
    <w:rsid w:val="001B63E8"/>
    <w:rsid w:val="001C405D"/>
    <w:rsid w:val="001D058F"/>
    <w:rsid w:val="001E1770"/>
    <w:rsid w:val="001E30BF"/>
    <w:rsid w:val="001E35DF"/>
    <w:rsid w:val="001F12F1"/>
    <w:rsid w:val="001F618F"/>
    <w:rsid w:val="00212AE8"/>
    <w:rsid w:val="00214BF8"/>
    <w:rsid w:val="00231995"/>
    <w:rsid w:val="002435CC"/>
    <w:rsid w:val="00245B71"/>
    <w:rsid w:val="00251A4E"/>
    <w:rsid w:val="002529D1"/>
    <w:rsid w:val="002549C2"/>
    <w:rsid w:val="00257B6E"/>
    <w:rsid w:val="00267B7F"/>
    <w:rsid w:val="002708EC"/>
    <w:rsid w:val="00271259"/>
    <w:rsid w:val="00271881"/>
    <w:rsid w:val="002B4443"/>
    <w:rsid w:val="002C77C2"/>
    <w:rsid w:val="002D344B"/>
    <w:rsid w:val="002D4652"/>
    <w:rsid w:val="002D5724"/>
    <w:rsid w:val="002D5D12"/>
    <w:rsid w:val="002D5FFC"/>
    <w:rsid w:val="002E36CE"/>
    <w:rsid w:val="002E5642"/>
    <w:rsid w:val="002E6EFE"/>
    <w:rsid w:val="002F1E64"/>
    <w:rsid w:val="002F450B"/>
    <w:rsid w:val="002F4FF0"/>
    <w:rsid w:val="002F7147"/>
    <w:rsid w:val="003008F0"/>
    <w:rsid w:val="00312AA3"/>
    <w:rsid w:val="0031484C"/>
    <w:rsid w:val="00333287"/>
    <w:rsid w:val="003334C6"/>
    <w:rsid w:val="003367EB"/>
    <w:rsid w:val="003374EF"/>
    <w:rsid w:val="0034329E"/>
    <w:rsid w:val="0034355A"/>
    <w:rsid w:val="00350A8F"/>
    <w:rsid w:val="00387686"/>
    <w:rsid w:val="00396CEB"/>
    <w:rsid w:val="003A6919"/>
    <w:rsid w:val="003B0626"/>
    <w:rsid w:val="003B14EA"/>
    <w:rsid w:val="003B3BBF"/>
    <w:rsid w:val="003B3DAE"/>
    <w:rsid w:val="003B5F57"/>
    <w:rsid w:val="003B7FC6"/>
    <w:rsid w:val="003C33FC"/>
    <w:rsid w:val="003E77B4"/>
    <w:rsid w:val="003F2D3F"/>
    <w:rsid w:val="003F4B5A"/>
    <w:rsid w:val="00402237"/>
    <w:rsid w:val="0041215F"/>
    <w:rsid w:val="004157E0"/>
    <w:rsid w:val="00416037"/>
    <w:rsid w:val="004242F3"/>
    <w:rsid w:val="00427256"/>
    <w:rsid w:val="00430C6C"/>
    <w:rsid w:val="00432D79"/>
    <w:rsid w:val="00433CC0"/>
    <w:rsid w:val="00435D13"/>
    <w:rsid w:val="00440425"/>
    <w:rsid w:val="0044093C"/>
    <w:rsid w:val="00441780"/>
    <w:rsid w:val="00444222"/>
    <w:rsid w:val="004500E6"/>
    <w:rsid w:val="00455F60"/>
    <w:rsid w:val="0045680E"/>
    <w:rsid w:val="0048352F"/>
    <w:rsid w:val="004855F9"/>
    <w:rsid w:val="00487956"/>
    <w:rsid w:val="0049567E"/>
    <w:rsid w:val="004A0568"/>
    <w:rsid w:val="004A51C8"/>
    <w:rsid w:val="004B22F1"/>
    <w:rsid w:val="004B34CE"/>
    <w:rsid w:val="004B6373"/>
    <w:rsid w:val="004D024E"/>
    <w:rsid w:val="004D5DEE"/>
    <w:rsid w:val="004D6422"/>
    <w:rsid w:val="004E1D73"/>
    <w:rsid w:val="004F0F6C"/>
    <w:rsid w:val="004F12A2"/>
    <w:rsid w:val="00501648"/>
    <w:rsid w:val="00501DD2"/>
    <w:rsid w:val="00503AD1"/>
    <w:rsid w:val="00505F4F"/>
    <w:rsid w:val="005073EF"/>
    <w:rsid w:val="00522292"/>
    <w:rsid w:val="0052355D"/>
    <w:rsid w:val="005237B2"/>
    <w:rsid w:val="00535F5E"/>
    <w:rsid w:val="00535FD2"/>
    <w:rsid w:val="00540722"/>
    <w:rsid w:val="005443AC"/>
    <w:rsid w:val="00546BEF"/>
    <w:rsid w:val="00553483"/>
    <w:rsid w:val="00554436"/>
    <w:rsid w:val="00554A00"/>
    <w:rsid w:val="0055685C"/>
    <w:rsid w:val="00560035"/>
    <w:rsid w:val="0056376B"/>
    <w:rsid w:val="00566860"/>
    <w:rsid w:val="00570FF8"/>
    <w:rsid w:val="0057398D"/>
    <w:rsid w:val="00593553"/>
    <w:rsid w:val="005948C7"/>
    <w:rsid w:val="0059551E"/>
    <w:rsid w:val="005A0FA9"/>
    <w:rsid w:val="005A434A"/>
    <w:rsid w:val="005C18EA"/>
    <w:rsid w:val="005C3AD2"/>
    <w:rsid w:val="005D60C2"/>
    <w:rsid w:val="005E0F13"/>
    <w:rsid w:val="005E1ED4"/>
    <w:rsid w:val="005E1F62"/>
    <w:rsid w:val="005E2270"/>
    <w:rsid w:val="00603B64"/>
    <w:rsid w:val="00603EB2"/>
    <w:rsid w:val="00607CB5"/>
    <w:rsid w:val="006145E7"/>
    <w:rsid w:val="00620197"/>
    <w:rsid w:val="00626431"/>
    <w:rsid w:val="006311AA"/>
    <w:rsid w:val="006445FF"/>
    <w:rsid w:val="0065309B"/>
    <w:rsid w:val="00655C5E"/>
    <w:rsid w:val="006640E0"/>
    <w:rsid w:val="00665C33"/>
    <w:rsid w:val="006761EA"/>
    <w:rsid w:val="006859F0"/>
    <w:rsid w:val="0069222E"/>
    <w:rsid w:val="006A465A"/>
    <w:rsid w:val="006B00E2"/>
    <w:rsid w:val="006B2DEB"/>
    <w:rsid w:val="006B78D3"/>
    <w:rsid w:val="006C563A"/>
    <w:rsid w:val="006C63DB"/>
    <w:rsid w:val="006C7301"/>
    <w:rsid w:val="006D5D58"/>
    <w:rsid w:val="006E080F"/>
    <w:rsid w:val="006F2024"/>
    <w:rsid w:val="006F7F75"/>
    <w:rsid w:val="007018B9"/>
    <w:rsid w:val="00707E2A"/>
    <w:rsid w:val="00711865"/>
    <w:rsid w:val="007128C3"/>
    <w:rsid w:val="00720687"/>
    <w:rsid w:val="0072470E"/>
    <w:rsid w:val="0072599B"/>
    <w:rsid w:val="0073297E"/>
    <w:rsid w:val="00742D7F"/>
    <w:rsid w:val="007432FB"/>
    <w:rsid w:val="0074375C"/>
    <w:rsid w:val="007438DF"/>
    <w:rsid w:val="007443CB"/>
    <w:rsid w:val="007471E7"/>
    <w:rsid w:val="0075094C"/>
    <w:rsid w:val="007555E2"/>
    <w:rsid w:val="00762A6F"/>
    <w:rsid w:val="00764FF8"/>
    <w:rsid w:val="00771A0C"/>
    <w:rsid w:val="00773A72"/>
    <w:rsid w:val="00777C3F"/>
    <w:rsid w:val="0078416D"/>
    <w:rsid w:val="007907F3"/>
    <w:rsid w:val="00794EA7"/>
    <w:rsid w:val="007B1D81"/>
    <w:rsid w:val="007B203F"/>
    <w:rsid w:val="007B5D52"/>
    <w:rsid w:val="007B7395"/>
    <w:rsid w:val="007C18FF"/>
    <w:rsid w:val="007C30F6"/>
    <w:rsid w:val="007F164B"/>
    <w:rsid w:val="00803017"/>
    <w:rsid w:val="00807FA4"/>
    <w:rsid w:val="00812127"/>
    <w:rsid w:val="00823275"/>
    <w:rsid w:val="00842F20"/>
    <w:rsid w:val="008538B3"/>
    <w:rsid w:val="008638DA"/>
    <w:rsid w:val="0086449B"/>
    <w:rsid w:val="00865AF3"/>
    <w:rsid w:val="00872A99"/>
    <w:rsid w:val="00876A5B"/>
    <w:rsid w:val="00891AB2"/>
    <w:rsid w:val="00894336"/>
    <w:rsid w:val="00896228"/>
    <w:rsid w:val="008968C7"/>
    <w:rsid w:val="00896E42"/>
    <w:rsid w:val="008A35CD"/>
    <w:rsid w:val="008B033A"/>
    <w:rsid w:val="008B4AE9"/>
    <w:rsid w:val="008B799E"/>
    <w:rsid w:val="008C4211"/>
    <w:rsid w:val="008D7A48"/>
    <w:rsid w:val="008F094F"/>
    <w:rsid w:val="008F6F0C"/>
    <w:rsid w:val="00901024"/>
    <w:rsid w:val="00905151"/>
    <w:rsid w:val="00906EC6"/>
    <w:rsid w:val="00916ECD"/>
    <w:rsid w:val="00921615"/>
    <w:rsid w:val="00921704"/>
    <w:rsid w:val="00922B57"/>
    <w:rsid w:val="00925EFE"/>
    <w:rsid w:val="00927DF0"/>
    <w:rsid w:val="009306AF"/>
    <w:rsid w:val="009307DE"/>
    <w:rsid w:val="00932C1B"/>
    <w:rsid w:val="009341F0"/>
    <w:rsid w:val="00943D8D"/>
    <w:rsid w:val="00943FCC"/>
    <w:rsid w:val="00943FE1"/>
    <w:rsid w:val="00951F2B"/>
    <w:rsid w:val="00960F03"/>
    <w:rsid w:val="00965302"/>
    <w:rsid w:val="00980001"/>
    <w:rsid w:val="0098455A"/>
    <w:rsid w:val="00993028"/>
    <w:rsid w:val="009A11D3"/>
    <w:rsid w:val="009D2C37"/>
    <w:rsid w:val="009D688C"/>
    <w:rsid w:val="009E505A"/>
    <w:rsid w:val="009F41A7"/>
    <w:rsid w:val="009F74E6"/>
    <w:rsid w:val="00A11606"/>
    <w:rsid w:val="00A11D84"/>
    <w:rsid w:val="00A12974"/>
    <w:rsid w:val="00A13DF5"/>
    <w:rsid w:val="00A2699F"/>
    <w:rsid w:val="00A300B2"/>
    <w:rsid w:val="00A331E2"/>
    <w:rsid w:val="00A3531B"/>
    <w:rsid w:val="00A374F0"/>
    <w:rsid w:val="00A50D5F"/>
    <w:rsid w:val="00A571F1"/>
    <w:rsid w:val="00A6079C"/>
    <w:rsid w:val="00A60CF6"/>
    <w:rsid w:val="00A71D22"/>
    <w:rsid w:val="00A74A22"/>
    <w:rsid w:val="00A814A0"/>
    <w:rsid w:val="00A95575"/>
    <w:rsid w:val="00AA242A"/>
    <w:rsid w:val="00AA66E5"/>
    <w:rsid w:val="00AB10B5"/>
    <w:rsid w:val="00AB7EF8"/>
    <w:rsid w:val="00AC741B"/>
    <w:rsid w:val="00AD0B6D"/>
    <w:rsid w:val="00AE2173"/>
    <w:rsid w:val="00AE36CD"/>
    <w:rsid w:val="00AF3F5E"/>
    <w:rsid w:val="00AF6976"/>
    <w:rsid w:val="00B01A2A"/>
    <w:rsid w:val="00B0778B"/>
    <w:rsid w:val="00B10737"/>
    <w:rsid w:val="00B10AD5"/>
    <w:rsid w:val="00B16C1C"/>
    <w:rsid w:val="00B23C95"/>
    <w:rsid w:val="00B24225"/>
    <w:rsid w:val="00B24A85"/>
    <w:rsid w:val="00B2745E"/>
    <w:rsid w:val="00B30A02"/>
    <w:rsid w:val="00B30B65"/>
    <w:rsid w:val="00B31896"/>
    <w:rsid w:val="00B3376C"/>
    <w:rsid w:val="00B35BDF"/>
    <w:rsid w:val="00B376BB"/>
    <w:rsid w:val="00B42B4C"/>
    <w:rsid w:val="00B4311B"/>
    <w:rsid w:val="00B46AD4"/>
    <w:rsid w:val="00B47AB0"/>
    <w:rsid w:val="00B509E2"/>
    <w:rsid w:val="00B527B8"/>
    <w:rsid w:val="00B6238B"/>
    <w:rsid w:val="00B65450"/>
    <w:rsid w:val="00B6571C"/>
    <w:rsid w:val="00B6666E"/>
    <w:rsid w:val="00B67AD9"/>
    <w:rsid w:val="00B72F30"/>
    <w:rsid w:val="00B74A97"/>
    <w:rsid w:val="00B76FA3"/>
    <w:rsid w:val="00B85A8A"/>
    <w:rsid w:val="00B86403"/>
    <w:rsid w:val="00B92BF1"/>
    <w:rsid w:val="00B93BDD"/>
    <w:rsid w:val="00BB4CB0"/>
    <w:rsid w:val="00BC061A"/>
    <w:rsid w:val="00BC2A57"/>
    <w:rsid w:val="00BC5FB9"/>
    <w:rsid w:val="00BD203E"/>
    <w:rsid w:val="00BE320B"/>
    <w:rsid w:val="00BF1B16"/>
    <w:rsid w:val="00BF3F5E"/>
    <w:rsid w:val="00BF7DE8"/>
    <w:rsid w:val="00C128C5"/>
    <w:rsid w:val="00C24106"/>
    <w:rsid w:val="00C33872"/>
    <w:rsid w:val="00C34E8F"/>
    <w:rsid w:val="00C37A82"/>
    <w:rsid w:val="00C4567E"/>
    <w:rsid w:val="00C502FE"/>
    <w:rsid w:val="00C50C18"/>
    <w:rsid w:val="00C61869"/>
    <w:rsid w:val="00C65C2C"/>
    <w:rsid w:val="00C74F02"/>
    <w:rsid w:val="00C81E3F"/>
    <w:rsid w:val="00CA4EB5"/>
    <w:rsid w:val="00CB354C"/>
    <w:rsid w:val="00CB3946"/>
    <w:rsid w:val="00CB6EB6"/>
    <w:rsid w:val="00CB7E32"/>
    <w:rsid w:val="00CD7567"/>
    <w:rsid w:val="00CE1971"/>
    <w:rsid w:val="00CE2A46"/>
    <w:rsid w:val="00CE6390"/>
    <w:rsid w:val="00CF194D"/>
    <w:rsid w:val="00CF2661"/>
    <w:rsid w:val="00CF353B"/>
    <w:rsid w:val="00D108D7"/>
    <w:rsid w:val="00D16383"/>
    <w:rsid w:val="00D232E1"/>
    <w:rsid w:val="00D24C9A"/>
    <w:rsid w:val="00D26C81"/>
    <w:rsid w:val="00D27146"/>
    <w:rsid w:val="00D344AA"/>
    <w:rsid w:val="00D428EF"/>
    <w:rsid w:val="00D457FF"/>
    <w:rsid w:val="00D45F29"/>
    <w:rsid w:val="00D51689"/>
    <w:rsid w:val="00D63C95"/>
    <w:rsid w:val="00D70ECF"/>
    <w:rsid w:val="00D71726"/>
    <w:rsid w:val="00D7217A"/>
    <w:rsid w:val="00D77F4A"/>
    <w:rsid w:val="00D8055E"/>
    <w:rsid w:val="00D86118"/>
    <w:rsid w:val="00D955AA"/>
    <w:rsid w:val="00DA1A68"/>
    <w:rsid w:val="00DA257D"/>
    <w:rsid w:val="00DA62A7"/>
    <w:rsid w:val="00DA6F79"/>
    <w:rsid w:val="00DB153D"/>
    <w:rsid w:val="00DB7C6F"/>
    <w:rsid w:val="00DE015E"/>
    <w:rsid w:val="00DE04D9"/>
    <w:rsid w:val="00DE16FB"/>
    <w:rsid w:val="00DE3C32"/>
    <w:rsid w:val="00DE7990"/>
    <w:rsid w:val="00DE7D3B"/>
    <w:rsid w:val="00DF7AC9"/>
    <w:rsid w:val="00E01401"/>
    <w:rsid w:val="00E065E6"/>
    <w:rsid w:val="00E11AF0"/>
    <w:rsid w:val="00E15873"/>
    <w:rsid w:val="00E2444F"/>
    <w:rsid w:val="00E35628"/>
    <w:rsid w:val="00E524BB"/>
    <w:rsid w:val="00E52A1C"/>
    <w:rsid w:val="00E63AD9"/>
    <w:rsid w:val="00E6510C"/>
    <w:rsid w:val="00E67E7C"/>
    <w:rsid w:val="00E7680F"/>
    <w:rsid w:val="00E8405A"/>
    <w:rsid w:val="00E856BE"/>
    <w:rsid w:val="00E93DDF"/>
    <w:rsid w:val="00E95174"/>
    <w:rsid w:val="00EA5D63"/>
    <w:rsid w:val="00EC0617"/>
    <w:rsid w:val="00EE17D5"/>
    <w:rsid w:val="00EF09F5"/>
    <w:rsid w:val="00EF0F53"/>
    <w:rsid w:val="00EF5186"/>
    <w:rsid w:val="00F00ED2"/>
    <w:rsid w:val="00F0151A"/>
    <w:rsid w:val="00F04B7E"/>
    <w:rsid w:val="00F111AE"/>
    <w:rsid w:val="00F1667C"/>
    <w:rsid w:val="00F2323E"/>
    <w:rsid w:val="00F25CFB"/>
    <w:rsid w:val="00F32D7F"/>
    <w:rsid w:val="00F34A38"/>
    <w:rsid w:val="00F40DF0"/>
    <w:rsid w:val="00F43217"/>
    <w:rsid w:val="00F45CB2"/>
    <w:rsid w:val="00F538D8"/>
    <w:rsid w:val="00F62D32"/>
    <w:rsid w:val="00F63210"/>
    <w:rsid w:val="00F704EA"/>
    <w:rsid w:val="00F70617"/>
    <w:rsid w:val="00F72555"/>
    <w:rsid w:val="00F73120"/>
    <w:rsid w:val="00F82741"/>
    <w:rsid w:val="00F832B4"/>
    <w:rsid w:val="00F8497D"/>
    <w:rsid w:val="00F93914"/>
    <w:rsid w:val="00F94910"/>
    <w:rsid w:val="00F96E97"/>
    <w:rsid w:val="00F97346"/>
    <w:rsid w:val="00F9742E"/>
    <w:rsid w:val="00FA61DF"/>
    <w:rsid w:val="00FB66CF"/>
    <w:rsid w:val="00FC2D33"/>
    <w:rsid w:val="00FC69CA"/>
    <w:rsid w:val="00FC7598"/>
    <w:rsid w:val="00FC76E1"/>
    <w:rsid w:val="00FD1017"/>
    <w:rsid w:val="00FD5699"/>
    <w:rsid w:val="00FD663C"/>
    <w:rsid w:val="00FD7773"/>
    <w:rsid w:val="00FE1172"/>
    <w:rsid w:val="00FF2DF1"/>
    <w:rsid w:val="00FF405A"/>
    <w:rsid w:val="00FF4B0E"/>
    <w:rsid w:val="00FF6B3C"/>
    <w:rsid w:val="035A1C2A"/>
    <w:rsid w:val="0650802E"/>
    <w:rsid w:val="08516021"/>
    <w:rsid w:val="0EFC4A86"/>
    <w:rsid w:val="10F7E445"/>
    <w:rsid w:val="1E31B6FC"/>
    <w:rsid w:val="2B3F1924"/>
    <w:rsid w:val="2FEDC27C"/>
    <w:rsid w:val="3D7621B3"/>
    <w:rsid w:val="3F81CCD9"/>
    <w:rsid w:val="455E3D59"/>
    <w:rsid w:val="4A2726D5"/>
    <w:rsid w:val="51F37D6C"/>
    <w:rsid w:val="5FD26880"/>
    <w:rsid w:val="6B14B5BC"/>
    <w:rsid w:val="71CD5EB9"/>
    <w:rsid w:val="72FBD550"/>
    <w:rsid w:val="74B6F0E8"/>
    <w:rsid w:val="7C210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B4478"/>
  <w15:chartTrackingRefBased/>
  <w15:docId w15:val="{FE38C1C5-BCDC-41CC-A188-DD5110202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05D"/>
    <w:pPr>
      <w:spacing w:after="200"/>
    </w:pPr>
    <w:rPr>
      <w:rFonts w:ascii="Times New Roman" w:hAnsi="Times New Roman"/>
      <w:kern w:val="0"/>
      <w:sz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2A7"/>
    <w:pPr>
      <w:keepNext/>
      <w:keepLines/>
      <w:spacing w:before="360" w:after="80"/>
      <w:outlineLvl w:val="0"/>
    </w:pPr>
    <w:rPr>
      <w:rFonts w:eastAsiaTheme="majorEastAsia" w:cstheme="majorBidi"/>
      <w:b/>
      <w:kern w:val="2"/>
      <w:sz w:val="24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2A7"/>
    <w:pPr>
      <w:keepNext/>
      <w:keepLines/>
      <w:spacing w:before="160" w:after="80"/>
      <w:outlineLvl w:val="1"/>
    </w:pPr>
    <w:rPr>
      <w:rFonts w:eastAsiaTheme="majorEastAsia" w:cstheme="majorBidi"/>
      <w:b/>
      <w:kern w:val="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26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6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6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6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6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6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6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2A7"/>
    <w:rPr>
      <w:rFonts w:ascii="Times New Roman" w:eastAsiaTheme="majorEastAsia" w:hAnsi="Times New Roman" w:cstheme="majorBidi"/>
      <w:b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A62A7"/>
    <w:rPr>
      <w:rFonts w:ascii="Times New Roman" w:eastAsiaTheme="majorEastAsia" w:hAnsi="Times New Roman" w:cstheme="majorBidi"/>
      <w:b/>
      <w:sz w:val="20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F266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66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66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66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66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66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66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F26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266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6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266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F2661"/>
    <w:pPr>
      <w:spacing w:before="160" w:after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266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F2661"/>
    <w:pPr>
      <w:spacing w:after="0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26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6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66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F2661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CF2661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51F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1F2B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1F2B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F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F2B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711865"/>
    <w:rPr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32D7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2D7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E30BF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E30BF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E30B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E30BF"/>
    <w:rPr>
      <w:kern w:val="0"/>
      <w:lang w:val="en-US"/>
      <w14:ligatures w14:val="none"/>
    </w:rPr>
  </w:style>
  <w:style w:type="paragraph" w:styleId="NoSpacing">
    <w:name w:val="No Spacing"/>
    <w:uiPriority w:val="1"/>
    <w:qFormat/>
    <w:rsid w:val="00F96E97"/>
    <w:rPr>
      <w:rFonts w:ascii="Times New Roman" w:hAnsi="Times New Roman"/>
      <w:kern w:val="0"/>
      <w:sz w:val="20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2F1E64"/>
    <w:pPr>
      <w:spacing w:before="240" w:after="0" w:line="259" w:lineRule="auto"/>
      <w:outlineLvl w:val="9"/>
    </w:pPr>
    <w:rPr>
      <w:rFonts w:asciiTheme="majorHAnsi" w:hAnsiTheme="majorHAnsi"/>
      <w:b w:val="0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5A434A"/>
    <w:pPr>
      <w:spacing w:after="100" w:line="259" w:lineRule="auto"/>
      <w:ind w:left="220"/>
    </w:pPr>
    <w:rPr>
      <w:rFonts w:eastAsiaTheme="minorEastAsia" w:cs="Times New Roman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5A434A"/>
    <w:pPr>
      <w:spacing w:after="100" w:line="259" w:lineRule="auto"/>
    </w:pPr>
    <w:rPr>
      <w:rFonts w:eastAsiaTheme="minorEastAsia" w:cs="Times New Roman"/>
      <w:b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F1E64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  <w:style w:type="table" w:customStyle="1" w:styleId="Table1">
    <w:name w:val="Table1"/>
    <w:semiHidden/>
    <w:unhideWhenUsed/>
    <w:qFormat/>
    <w:rsid w:val="003F2D3F"/>
    <w:pPr>
      <w:spacing w:after="200"/>
    </w:pPr>
    <w:rPr>
      <w:kern w:val="0"/>
      <w:sz w:val="20"/>
      <w:szCs w:val="20"/>
      <w:lang w:val="en-US" w:eastAsia="ja-JP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8640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403"/>
    <w:rPr>
      <w:rFonts w:ascii="Times New Roman" w:hAnsi="Times New Roman" w:cs="Times New Roman"/>
      <w:noProof/>
      <w:kern w:val="0"/>
      <w:sz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86403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6403"/>
    <w:rPr>
      <w:rFonts w:ascii="Times New Roman" w:hAnsi="Times New Roman" w:cs="Times New Roman"/>
      <w:noProof/>
      <w:kern w:val="0"/>
      <w:sz w:val="20"/>
      <w:lang w:val="en-US"/>
      <w14:ligatures w14:val="none"/>
    </w:rPr>
  </w:style>
  <w:style w:type="character" w:styleId="Mention">
    <w:name w:val="Mention"/>
    <w:basedOn w:val="DefaultParagraphFont"/>
    <w:uiPriority w:val="99"/>
    <w:unhideWhenUsed/>
    <w:rsid w:val="00B47AB0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83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16A5E6-421E-4352-8157-26ED53C4B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3</Pages>
  <Words>2139</Words>
  <Characters>12193</Characters>
  <Application>Microsoft Office Word</Application>
  <DocSecurity>0</DocSecurity>
  <Lines>101</Lines>
  <Paragraphs>28</Paragraphs>
  <ScaleCrop>false</ScaleCrop>
  <Company/>
  <LinksUpToDate>false</LinksUpToDate>
  <CharactersWithSpaces>1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a Mohamed</dc:creator>
  <cp:keywords/>
  <dc:description/>
  <cp:lastModifiedBy>Johanna Kuhlin</cp:lastModifiedBy>
  <cp:revision>10</cp:revision>
  <dcterms:created xsi:type="dcterms:W3CDTF">2025-01-20T19:36:00Z</dcterms:created>
  <dcterms:modified xsi:type="dcterms:W3CDTF">2025-01-21T10:01:00Z</dcterms:modified>
</cp:coreProperties>
</file>